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BD5" w:rsidRPr="00F603B4" w:rsidRDefault="005B0BD5" w:rsidP="005B0BD5">
      <w:pPr>
        <w:rPr>
          <w:rFonts w:ascii="Times New Roman" w:hAnsi="Times New Roman" w:cs="Times New Roman"/>
          <w:b/>
        </w:rPr>
      </w:pPr>
      <w:r w:rsidRPr="00F603B4">
        <w:rPr>
          <w:rFonts w:ascii="Times New Roman" w:hAnsi="Times New Roman" w:cs="Times New Roman"/>
          <w:b/>
        </w:rPr>
        <w:t xml:space="preserve">Supplementary Tables </w:t>
      </w:r>
    </w:p>
    <w:p w:rsidR="00A52E42" w:rsidRPr="00F603B4" w:rsidRDefault="00A52E42" w:rsidP="00E165E7">
      <w:pPr>
        <w:rPr>
          <w:rFonts w:ascii="Times New Roman" w:hAnsi="Times New Roman" w:cs="Times New Roman"/>
          <w:b/>
          <w:lang w:val="en-US"/>
        </w:rPr>
      </w:pPr>
      <w:r w:rsidRPr="00F603B4">
        <w:rPr>
          <w:rFonts w:ascii="Times New Roman" w:hAnsi="Times New Roman" w:cs="Times New Roman"/>
          <w:b/>
          <w:lang w:val="en-US"/>
        </w:rPr>
        <w:t>Table S1 Baseline clinical and echocardiography characteristics associated with</w:t>
      </w:r>
      <w:r w:rsidR="00D47AC4" w:rsidRPr="00F603B4">
        <w:rPr>
          <w:rFonts w:ascii="Times New Roman" w:hAnsi="Times New Roman" w:cs="Times New Roman"/>
          <w:b/>
          <w:lang w:val="en-US"/>
        </w:rPr>
        <w:t xml:space="preserve"> 30-day and 1-year</w:t>
      </w:r>
      <w:r w:rsidRPr="00F603B4">
        <w:rPr>
          <w:rFonts w:ascii="Times New Roman" w:hAnsi="Times New Roman" w:cs="Times New Roman"/>
          <w:b/>
          <w:lang w:val="en-US"/>
        </w:rPr>
        <w:t xml:space="preserve"> cardiovascular</w:t>
      </w:r>
      <w:r w:rsidR="00B42663" w:rsidRPr="00F603B4">
        <w:rPr>
          <w:rFonts w:ascii="Times New Roman" w:hAnsi="Times New Roman" w:cs="Times New Roman"/>
          <w:b/>
          <w:lang w:val="en-US"/>
        </w:rPr>
        <w:t xml:space="preserve"> (CV) mortality post TAVR</w:t>
      </w:r>
    </w:p>
    <w:tbl>
      <w:tblPr>
        <w:tblStyle w:val="Tabellenraster"/>
        <w:tblW w:w="16321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701"/>
        <w:gridCol w:w="1701"/>
        <w:gridCol w:w="1847"/>
        <w:gridCol w:w="988"/>
        <w:gridCol w:w="236"/>
        <w:gridCol w:w="1886"/>
        <w:gridCol w:w="1818"/>
        <w:gridCol w:w="1182"/>
      </w:tblGrid>
      <w:tr w:rsidR="00F603B4" w:rsidRPr="00F603B4" w:rsidTr="00D47AC4"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30 days </w:t>
            </w:r>
            <w:r w:rsidR="00B42663" w:rsidRPr="00F603B4">
              <w:rPr>
                <w:rFonts w:ascii="Times New Roman" w:hAnsi="Times New Roman" w:cs="Times New Roman"/>
                <w:b/>
                <w:lang w:val="en-US"/>
              </w:rPr>
              <w:t>post TAVR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1 year </w:t>
            </w:r>
            <w:r w:rsidR="00B42663" w:rsidRPr="00F603B4">
              <w:rPr>
                <w:rFonts w:ascii="Times New Roman" w:hAnsi="Times New Roman" w:cs="Times New Roman"/>
                <w:b/>
                <w:lang w:val="en-US"/>
              </w:rPr>
              <w:t>post TAVR</w:t>
            </w:r>
          </w:p>
        </w:tc>
      </w:tr>
      <w:tr w:rsidR="00F603B4" w:rsidRPr="00F603B4" w:rsidTr="00D47AC4"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E165E7" w:rsidRPr="00F603B4" w:rsidRDefault="00E165E7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No CV-death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5E7" w:rsidRPr="00F603B4" w:rsidRDefault="00D47AC4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CV-</w:t>
            </w:r>
            <w:r w:rsidR="00E165E7" w:rsidRPr="00F603B4">
              <w:rPr>
                <w:rFonts w:ascii="Times New Roman" w:hAnsi="Times New Roman" w:cs="Times New Roman"/>
                <w:b/>
                <w:lang w:val="en-US"/>
              </w:rPr>
              <w:t>death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No CV-death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5E7" w:rsidRPr="00F603B4" w:rsidRDefault="00D47AC4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CV-</w:t>
            </w:r>
            <w:r w:rsidR="00E165E7" w:rsidRPr="00F603B4">
              <w:rPr>
                <w:rFonts w:ascii="Times New Roman" w:hAnsi="Times New Roman" w:cs="Times New Roman"/>
                <w:b/>
                <w:lang w:val="en-US"/>
              </w:rPr>
              <w:t>death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F603B4" w:rsidRPr="00F603B4" w:rsidTr="00D47AC4">
        <w:tc>
          <w:tcPr>
            <w:tcW w:w="4962" w:type="dxa"/>
            <w:tcBorders>
              <w:top w:val="single" w:sz="4" w:space="0" w:color="auto"/>
            </w:tcBorders>
          </w:tcPr>
          <w:p w:rsidR="00E165E7" w:rsidRPr="00F603B4" w:rsidRDefault="00E165E7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98 (1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75 (96.2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3 (3.8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42 (90.6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6 (9.4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rPr>
          <w:trHeight w:val="214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Age (years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1.7±5.7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1.7±5.7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1.9±5.6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65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1.7±5.7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1.7±6.1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41</w:t>
            </w:r>
          </w:p>
        </w:tc>
      </w:tr>
      <w:tr w:rsidR="00F603B4" w:rsidRPr="00F603B4" w:rsidTr="00D47AC4"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Male [n (%)]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91 (48.7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82 (49.0)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9 (39.1)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51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63 (48.5)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8 (50.0)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33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Body mass index (kg/m²)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7.1±4.5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7.2±4.5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4.6±5.7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7.2±4.5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6.2±5.3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139</w:t>
            </w:r>
          </w:p>
        </w:tc>
      </w:tr>
      <w:tr w:rsidR="00F603B4" w:rsidRPr="00F603B4" w:rsidTr="00D47AC4">
        <w:tc>
          <w:tcPr>
            <w:tcW w:w="4962" w:type="dxa"/>
          </w:tcPr>
          <w:p w:rsidR="005D7924" w:rsidRPr="00F603B4" w:rsidRDefault="005D7924" w:rsidP="005D7924">
            <w:pPr>
              <w:ind w:firstLine="464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≤25.5 kg/m² (%)</w:t>
            </w:r>
          </w:p>
        </w:tc>
        <w:tc>
          <w:tcPr>
            <w:tcW w:w="1701" w:type="dxa"/>
            <w:vAlign w:val="center"/>
          </w:tcPr>
          <w:p w:rsidR="005D7924" w:rsidRPr="00F603B4" w:rsidRDefault="005D7924" w:rsidP="00C356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27 (38.0)</w:t>
            </w:r>
          </w:p>
        </w:tc>
        <w:tc>
          <w:tcPr>
            <w:tcW w:w="1701" w:type="dxa"/>
            <w:vAlign w:val="center"/>
          </w:tcPr>
          <w:p w:rsidR="005D7924" w:rsidRPr="00F603B4" w:rsidRDefault="005D7924" w:rsidP="00C356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12 (36.9)</w:t>
            </w:r>
          </w:p>
        </w:tc>
        <w:tc>
          <w:tcPr>
            <w:tcW w:w="1847" w:type="dxa"/>
            <w:vAlign w:val="center"/>
          </w:tcPr>
          <w:p w:rsidR="005D7924" w:rsidRPr="00F603B4" w:rsidRDefault="005D7924" w:rsidP="00C356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5 (65.2)</w:t>
            </w:r>
          </w:p>
        </w:tc>
        <w:tc>
          <w:tcPr>
            <w:tcW w:w="988" w:type="dxa"/>
            <w:vAlign w:val="center"/>
          </w:tcPr>
          <w:p w:rsidR="005D7924" w:rsidRPr="00F603B4" w:rsidRDefault="005D7924" w:rsidP="00C356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236" w:type="dxa"/>
          </w:tcPr>
          <w:p w:rsidR="005D7924" w:rsidRPr="00F603B4" w:rsidRDefault="005D7924" w:rsidP="00C356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5D7924" w:rsidRPr="00F603B4" w:rsidRDefault="005D7924" w:rsidP="00C356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97 (36.3)</w:t>
            </w:r>
          </w:p>
        </w:tc>
        <w:tc>
          <w:tcPr>
            <w:tcW w:w="1818" w:type="dxa"/>
            <w:vAlign w:val="center"/>
          </w:tcPr>
          <w:p w:rsidR="005D7924" w:rsidRPr="00F603B4" w:rsidRDefault="005D7924" w:rsidP="00C356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0 (53.6)</w:t>
            </w:r>
          </w:p>
        </w:tc>
        <w:tc>
          <w:tcPr>
            <w:tcW w:w="1182" w:type="dxa"/>
            <w:vAlign w:val="center"/>
          </w:tcPr>
          <w:p w:rsidR="005D7924" w:rsidRPr="00F603B4" w:rsidRDefault="005D7924" w:rsidP="00C356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Systolic blood pressure (mmHg)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5.6±24.3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5.8±24.2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0.1±27.2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44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6.2±24.5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0.2±22.0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111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Diastolic blood pressure (mmHg)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70.6±13.7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70.7±13.8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69.2±14.0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676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70.6±13.8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71.0±13.8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19</w:t>
            </w:r>
          </w:p>
        </w:tc>
      </w:tr>
      <w:tr w:rsidR="00F603B4" w:rsidRPr="00F603B4" w:rsidTr="00D47AC4"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EuroSCORE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II (%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.0 (3.2-8.7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.0 (3.2-8.7)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6.0 (4.0-10.0)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08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.0 (3.1-8.3)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6.9 (4.5-10.7)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F603B4" w:rsidRPr="00F603B4" w:rsidTr="00D47AC4"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62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&gt;6.9%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17 (36.3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06 (35.8)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 (47.8)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241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89 (34.9)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8 (50.0)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</w:tr>
      <w:tr w:rsidR="00F603B4" w:rsidRPr="00F603B4" w:rsidTr="00D47AC4"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NYHA class II/III/IV (%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5.1/73.4/9.5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5.3/73.4/9.4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.7/73.9/13.0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658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5.1/73.8/9.0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4.3/69.6/14.3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654</w:t>
            </w:r>
          </w:p>
        </w:tc>
      </w:tr>
      <w:tr w:rsidR="00F603B4" w:rsidRPr="00F603B4" w:rsidTr="00D47AC4">
        <w:trPr>
          <w:trHeight w:val="6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Comorbidities (%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Obesity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2.9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3.1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.4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21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3.1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1.4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782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Atrial fibrillation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1.6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1.4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7.8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39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0.4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3.6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</w:tr>
      <w:tr w:rsidR="00F603B4" w:rsidRPr="00F603B4" w:rsidTr="00D47AC4">
        <w:trPr>
          <w:trHeight w:val="60"/>
        </w:trPr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Hypertension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1.4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1.7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73.9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44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1.2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3.9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615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Diabetes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3.8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3.6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9.1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80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3.8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3.9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80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Dyslipidemia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64.0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64.3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6.5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43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64.4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60.7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85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Hyperuricemia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0.2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9.7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1.7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50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Coronary artery disease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6.4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6.3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6.5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87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6.1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8.9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683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Previous myocardial infarction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.2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.7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14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.3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69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Previous PCI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0.3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9.9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9.1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45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9.9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3.9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31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Previous CABG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2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41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2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44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Stroke or transient ischemic attack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.1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6.9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1.7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70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6.8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9.6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89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Peripheral vascular disease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9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7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.4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38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1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9.6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</w:tr>
      <w:tr w:rsidR="00F603B4" w:rsidRPr="00F603B4" w:rsidTr="00D47AC4">
        <w:tc>
          <w:tcPr>
            <w:tcW w:w="4962" w:type="dxa"/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Chronic respiratory diseases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3.1</w:t>
            </w:r>
          </w:p>
        </w:tc>
        <w:tc>
          <w:tcPr>
            <w:tcW w:w="1701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2.8</w:t>
            </w:r>
          </w:p>
        </w:tc>
        <w:tc>
          <w:tcPr>
            <w:tcW w:w="1847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0.4</w:t>
            </w:r>
          </w:p>
        </w:tc>
        <w:tc>
          <w:tcPr>
            <w:tcW w:w="98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93</w:t>
            </w:r>
          </w:p>
        </w:tc>
        <w:tc>
          <w:tcPr>
            <w:tcW w:w="236" w:type="dxa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2.7</w:t>
            </w:r>
          </w:p>
        </w:tc>
        <w:tc>
          <w:tcPr>
            <w:tcW w:w="1818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6.8</w:t>
            </w:r>
          </w:p>
        </w:tc>
        <w:tc>
          <w:tcPr>
            <w:tcW w:w="1182" w:type="dxa"/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89</w:t>
            </w:r>
          </w:p>
        </w:tc>
      </w:tr>
      <w:tr w:rsidR="00F603B4" w:rsidRPr="00F603B4" w:rsidTr="00D47AC4">
        <w:tc>
          <w:tcPr>
            <w:tcW w:w="4962" w:type="dxa"/>
            <w:tcBorders>
              <w:bottom w:val="nil"/>
            </w:tcBorders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Chronic renal dysfunction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8.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8.3</w:t>
            </w:r>
          </w:p>
        </w:tc>
        <w:tc>
          <w:tcPr>
            <w:tcW w:w="1847" w:type="dxa"/>
            <w:tcBorders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73.9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135</w:t>
            </w:r>
          </w:p>
        </w:tc>
        <w:tc>
          <w:tcPr>
            <w:tcW w:w="236" w:type="dxa"/>
            <w:tcBorders>
              <w:bottom w:val="nil"/>
            </w:tcBorders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8.3</w:t>
            </w:r>
          </w:p>
        </w:tc>
        <w:tc>
          <w:tcPr>
            <w:tcW w:w="1818" w:type="dxa"/>
            <w:tcBorders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64.3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86</w:t>
            </w:r>
          </w:p>
        </w:tc>
      </w:tr>
      <w:tr w:rsidR="00F603B4" w:rsidRPr="00F603B4" w:rsidTr="00D47AC4">
        <w:tc>
          <w:tcPr>
            <w:tcW w:w="4962" w:type="dxa"/>
            <w:tcBorders>
              <w:top w:val="nil"/>
              <w:bottom w:val="nil"/>
            </w:tcBorders>
          </w:tcPr>
          <w:p w:rsidR="009E6C45" w:rsidRPr="00F603B4" w:rsidRDefault="009E6C45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lastRenderedPageBreak/>
              <w:t>Permanent pacemak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9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9.7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.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9.6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0.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9E6C45" w:rsidRPr="00F603B4" w:rsidRDefault="009E6C4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787</w:t>
            </w:r>
          </w:p>
        </w:tc>
      </w:tr>
      <w:tr w:rsidR="00F603B4" w:rsidRPr="00F603B4" w:rsidTr="00D47AC4">
        <w:tc>
          <w:tcPr>
            <w:tcW w:w="4962" w:type="dxa"/>
            <w:tcBorders>
              <w:top w:val="nil"/>
            </w:tcBorders>
          </w:tcPr>
          <w:p w:rsidR="00E165E7" w:rsidRPr="00F603B4" w:rsidRDefault="00E165E7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Biochemical parameter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7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8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Creatinine (mg/dl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19 (0.95-1.50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19 (0.95-1.48)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34 (0.95-2.20)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112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18 (0.95-1.47)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32 (0.96-1.69)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72</w:t>
            </w:r>
          </w:p>
        </w:tc>
      </w:tr>
      <w:tr w:rsidR="00F603B4" w:rsidRPr="00F603B4" w:rsidTr="00D47AC4">
        <w:tc>
          <w:tcPr>
            <w:tcW w:w="4962" w:type="dxa"/>
            <w:tcBorders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eGFR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ml/min/1.73qm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5.5 (41.0-70.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6.0 (41.0-71.0)</w:t>
            </w:r>
          </w:p>
        </w:tc>
        <w:tc>
          <w:tcPr>
            <w:tcW w:w="1847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5.0 (26.0-60.0)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236" w:type="dxa"/>
            <w:tcBorders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6.0 (41.0-70.0)</w:t>
            </w:r>
          </w:p>
        </w:tc>
        <w:tc>
          <w:tcPr>
            <w:tcW w:w="1818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6.5 (41.0-70.0)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100</w:t>
            </w:r>
          </w:p>
        </w:tc>
      </w:tr>
      <w:tr w:rsidR="00F603B4" w:rsidRPr="00F603B4" w:rsidTr="00D47AC4">
        <w:tc>
          <w:tcPr>
            <w:tcW w:w="4962" w:type="dxa"/>
            <w:tcBorders>
              <w:top w:val="nil"/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Hemoglobin (g/d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3 (11.2-13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4 (11.2-13.4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5 (10.4-12.3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4 (11.2-13.4)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6 (10.5-12.6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F603B4" w:rsidRPr="00F603B4" w:rsidTr="00D47AC4">
        <w:tc>
          <w:tcPr>
            <w:tcW w:w="4962" w:type="dxa"/>
            <w:tcBorders>
              <w:top w:val="nil"/>
            </w:tcBorders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Albumin (g/dl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.2 (4.0-4.4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.2 (4.0-4.5)</w:t>
            </w:r>
          </w:p>
        </w:tc>
        <w:tc>
          <w:tcPr>
            <w:tcW w:w="1847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.8 (3.6-4.3)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.3 (4.1-4.5)</w:t>
            </w:r>
          </w:p>
        </w:tc>
        <w:tc>
          <w:tcPr>
            <w:tcW w:w="1818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.1 (3.7-4.3)</w:t>
            </w:r>
          </w:p>
        </w:tc>
        <w:tc>
          <w:tcPr>
            <w:tcW w:w="1182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TAVR approach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07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Transfemoral</w:t>
            </w:r>
            <w:proofErr w:type="spellEnd"/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97 (66.4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84 (66.8)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 (56.5)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66 (67.5)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1 (55.4)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Transapical</w:t>
            </w:r>
            <w:proofErr w:type="spellEnd"/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01 (33.6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91 (33.2)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0 (43.5)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6 (32.5)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5 (44.6)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Standard echocardiography measurements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LVEF (%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7.0±13.0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7.0±13.0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7.7±12.3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787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7.0±13.2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7.0±11.3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71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742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≥50%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53 (75.8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36 (75.8)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 (73.9)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34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11 (75.8)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2 (75.0)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90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742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&lt;50%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45 (24.2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9 (24.2)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6 (26.1)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1 (24.2)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4 (25.0)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LVEDD (mm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7.9±7.6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8.0±7.7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6.3±6.9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09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8.0±7.7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6.6±7.0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192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IVSd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7±2.0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7±2.0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9±2.2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677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8±2.0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6±2.1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603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LVPWd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2±1.9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2±1.9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4±2.2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694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.2±1.8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0.9±2.1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228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LVMi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g/m²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4.4±32.2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4.3±32.1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5.8±34.1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30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4.9±32.1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08.8±32.4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175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RWT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8±0.13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8±0.13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1±0.16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72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8±0.13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8±0.14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25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LV concentric hypertrophy (%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7.0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6.9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9.1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26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7.6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0.4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283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LAVi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ml/m²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4.8±18.9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4.6±18.8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0.3±19.7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159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4.5±18.8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7.8±19.1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215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RAA (cm²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.9±6.3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.9±6.2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9.9±7.1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134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.7±6.1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9.8±7.3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RVD_mid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7.8±6.7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7.9±6.7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6.7±6.5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89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7.8±6.6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7.9±7.0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39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TAPSE (mm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8.5±4.9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8.5±4.9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6.6±4.2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8.6±4.9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.2±4.5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MAPSE_septal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7.9±2.1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.0±2.1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7.2±1.8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.0±2.1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7.4±1.7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MAPSE_lateral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9.3±2.3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9.3±2.3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.8±2.3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283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9.3±2.4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9.0±2.1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349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de-DE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de-DE"/>
              </w:rPr>
              <w:t>sPAP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de-DE"/>
              </w:rPr>
              <w:t xml:space="preserve"> (</w:t>
            </w:r>
            <w:proofErr w:type="spellStart"/>
            <w:r w:rsidRPr="00F603B4">
              <w:rPr>
                <w:rFonts w:ascii="Times New Roman" w:hAnsi="Times New Roman" w:cs="Times New Roman"/>
                <w:b/>
                <w:lang w:val="de-DE"/>
              </w:rPr>
              <w:t>mmHg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de-DE"/>
              </w:rPr>
              <w:t>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41.1±13.6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40.7±13.3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48.8±17.4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005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40.5±13.2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46.0±15.9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005</w:t>
            </w:r>
          </w:p>
        </w:tc>
      </w:tr>
      <w:tr w:rsidR="00F603B4" w:rsidRPr="00F603B4" w:rsidTr="00D47AC4">
        <w:trPr>
          <w:trHeight w:val="231"/>
        </w:trPr>
        <w:tc>
          <w:tcPr>
            <w:tcW w:w="4962" w:type="dxa"/>
          </w:tcPr>
          <w:p w:rsidR="00E165E7" w:rsidRPr="00F603B4" w:rsidRDefault="00C3568F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de-DE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de-DE"/>
              </w:rPr>
              <w:t>Septal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de-DE"/>
              </w:rPr>
              <w:t xml:space="preserve"> </w:t>
            </w:r>
            <w:r w:rsidR="00E165E7" w:rsidRPr="00F603B4">
              <w:rPr>
                <w:rFonts w:ascii="Times New Roman" w:hAnsi="Times New Roman" w:cs="Times New Roman"/>
                <w:b/>
                <w:lang w:val="de-DE"/>
              </w:rPr>
              <w:t>E/E´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23.4±10.6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23.0±10.3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31.7±13.5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001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22.9±10.3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27.8±12.7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005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de-DE"/>
              </w:rPr>
            </w:pPr>
            <w:r w:rsidRPr="00F603B4">
              <w:rPr>
                <w:rFonts w:ascii="Times New Roman" w:hAnsi="Times New Roman" w:cs="Times New Roman"/>
                <w:b/>
                <w:lang w:val="de-DE"/>
              </w:rPr>
              <w:t>DD grade (%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078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321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742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de-DE"/>
              </w:rPr>
              <w:t>Mil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7.5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8.1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1.7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8.4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8.6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742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Moderate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9.9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2.2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9.4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5.4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  <w:tcBorders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ind w:firstLine="742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Sever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0</w:t>
            </w:r>
          </w:p>
        </w:tc>
        <w:tc>
          <w:tcPr>
            <w:tcW w:w="1847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6.1*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2</w:t>
            </w:r>
          </w:p>
        </w:tc>
        <w:tc>
          <w:tcPr>
            <w:tcW w:w="1818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  <w:tcBorders>
              <w:top w:val="nil"/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lastRenderedPageBreak/>
              <w:t>AVV</w:t>
            </w:r>
            <w:r w:rsidRPr="00F603B4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max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m/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.2±0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.2±0.7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.2±0.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2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.2±0.7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.1±0.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04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  <w:tcBorders>
              <w:top w:val="nil"/>
            </w:tcBorders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AVP</w:t>
            </w:r>
            <w:r w:rsidRPr="00F603B4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mean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mmHg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6.9±16.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6.9±16.2</w:t>
            </w:r>
          </w:p>
        </w:tc>
        <w:tc>
          <w:tcPr>
            <w:tcW w:w="1847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7.0±16.3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69</w:t>
            </w:r>
          </w:p>
        </w:tc>
        <w:tc>
          <w:tcPr>
            <w:tcW w:w="236" w:type="dxa"/>
            <w:tcBorders>
              <w:top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7.2±16.4</w:t>
            </w:r>
          </w:p>
        </w:tc>
        <w:tc>
          <w:tcPr>
            <w:tcW w:w="1818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4.3±14.2</w:t>
            </w:r>
          </w:p>
        </w:tc>
        <w:tc>
          <w:tcPr>
            <w:tcW w:w="1182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215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AVAi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cm²/m²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4±0.11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4±0.11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2±0.10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13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4±0.11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3±0.10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690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  <w:tcBorders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SVi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ml/m²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3.5±10.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3.6±10.4</w:t>
            </w:r>
          </w:p>
        </w:tc>
        <w:tc>
          <w:tcPr>
            <w:tcW w:w="1847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2.0±11.0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86</w:t>
            </w:r>
          </w:p>
        </w:tc>
        <w:tc>
          <w:tcPr>
            <w:tcW w:w="236" w:type="dxa"/>
            <w:tcBorders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3.7±10.4</w:t>
            </w:r>
          </w:p>
        </w:tc>
        <w:tc>
          <w:tcPr>
            <w:tcW w:w="1818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1.6±10.5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149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  <w:tcBorders>
              <w:top w:val="nil"/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Moderate to severe AR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4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4.1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.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4.6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.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247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  <w:tcBorders>
              <w:top w:val="nil"/>
            </w:tcBorders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Moderate to severe MR (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2.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2.1</w:t>
            </w:r>
          </w:p>
        </w:tc>
        <w:tc>
          <w:tcPr>
            <w:tcW w:w="1847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9.1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236" w:type="dxa"/>
            <w:tcBorders>
              <w:top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23.2</w:t>
            </w:r>
          </w:p>
        </w:tc>
        <w:tc>
          <w:tcPr>
            <w:tcW w:w="1818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.9</w:t>
            </w:r>
          </w:p>
        </w:tc>
        <w:tc>
          <w:tcPr>
            <w:tcW w:w="1182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60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  <w:tcBorders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Moderate to severe MAC (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.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3.0</w:t>
            </w:r>
          </w:p>
        </w:tc>
        <w:tc>
          <w:tcPr>
            <w:tcW w:w="1847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.4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29</w:t>
            </w:r>
          </w:p>
        </w:tc>
        <w:tc>
          <w:tcPr>
            <w:tcW w:w="236" w:type="dxa"/>
            <w:tcBorders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.9</w:t>
            </w:r>
          </w:p>
        </w:tc>
        <w:tc>
          <w:tcPr>
            <w:tcW w:w="1818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07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  <w:tcBorders>
              <w:top w:val="nil"/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2D speckle tracking derived longitudinal strain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  <w:tcBorders>
              <w:top w:val="nil"/>
            </w:tcBorders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18-segment </w:t>
            </w: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GLS_Avg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4.1±3.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4.2±3.9</w:t>
            </w:r>
          </w:p>
        </w:tc>
        <w:tc>
          <w:tcPr>
            <w:tcW w:w="1847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3.4±3.3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72</w:t>
            </w:r>
          </w:p>
        </w:tc>
        <w:tc>
          <w:tcPr>
            <w:tcW w:w="236" w:type="dxa"/>
            <w:tcBorders>
              <w:top w:val="nil"/>
            </w:tcBorders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4.2±3.9</w:t>
            </w:r>
          </w:p>
        </w:tc>
        <w:tc>
          <w:tcPr>
            <w:tcW w:w="1818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3.9±3.6</w:t>
            </w:r>
          </w:p>
        </w:tc>
        <w:tc>
          <w:tcPr>
            <w:tcW w:w="1182" w:type="dxa"/>
            <w:tcBorders>
              <w:top w:val="nil"/>
            </w:tcBorders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619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742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Absolute value &gt;12%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413 (69.1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97 (69.0)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6 (69.6)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58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74 (69.0)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39 (69.6)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22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742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Absolute value ≤12%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85 (30.9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8 (31.0)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7 (30.4)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68 (31.0)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7 (30.4)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GLS_apical</w:t>
            </w:r>
            <w:proofErr w:type="spellEnd"/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9.1±6.1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9.2±6.2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8.4±5.1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568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9.1±6.2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9.3±5.5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795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GLS_mid</w:t>
            </w:r>
            <w:proofErr w:type="spellEnd"/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3.0±3.8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3.0±3.9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2.6±3.3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601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3.0±3.9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2.8±3.6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651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GLS_basal</w:t>
            </w:r>
            <w:proofErr w:type="spellEnd"/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0.3±3.4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0.3±3.4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9.6±3.5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13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10.4±3.4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-9.8±3.6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217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Apical-basal GLS ratio </w:t>
            </w:r>
            <w:r w:rsidRPr="00F603B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5±0.25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4±0.25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8±0.32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51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4±0.25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0±0.28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84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firstLine="459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RASP definition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E165E7" w:rsidP="00C3568F">
            <w:pPr>
              <w:spacing w:line="276" w:lineRule="auto"/>
              <w:ind w:left="742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If defined as apical-basal GLS ratio </w:t>
            </w:r>
            <w:r w:rsidRPr="00F603B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&gt;1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8 (21.4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23 (21.4)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5 (21.7)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3 (20.8)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5 (26.8)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02</w:t>
            </w:r>
          </w:p>
        </w:tc>
      </w:tr>
      <w:tr w:rsidR="00F603B4" w:rsidRPr="00F603B4" w:rsidTr="00D47AC4">
        <w:trPr>
          <w:trHeight w:val="70"/>
        </w:trPr>
        <w:tc>
          <w:tcPr>
            <w:tcW w:w="4962" w:type="dxa"/>
          </w:tcPr>
          <w:p w:rsidR="00E165E7" w:rsidRPr="00F603B4" w:rsidRDefault="00C3568F" w:rsidP="00C3568F">
            <w:pPr>
              <w:spacing w:line="276" w:lineRule="auto"/>
              <w:ind w:left="742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If defined as ≥3 out of 6 </w:t>
            </w:r>
            <w:r w:rsidR="00E165E7" w:rsidRPr="00F603B4">
              <w:rPr>
                <w:rFonts w:ascii="Times New Roman" w:hAnsi="Times New Roman" w:cs="Times New Roman"/>
                <w:b/>
                <w:lang w:val="en-US"/>
              </w:rPr>
              <w:t xml:space="preserve">LV walls with apical-basal LS ratio </w:t>
            </w:r>
            <w:r w:rsidR="00E165E7" w:rsidRPr="00F603B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b </w:t>
            </w:r>
            <w:r w:rsidR="00E165E7" w:rsidRPr="00F603B4">
              <w:rPr>
                <w:rFonts w:ascii="Times New Roman" w:hAnsi="Times New Roman" w:cs="Times New Roman"/>
                <w:b/>
                <w:lang w:val="en-US"/>
              </w:rPr>
              <w:t>&gt;3.0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15 (19.2)</w:t>
            </w:r>
          </w:p>
        </w:tc>
        <w:tc>
          <w:tcPr>
            <w:tcW w:w="1701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07 (18.6)</w:t>
            </w:r>
          </w:p>
        </w:tc>
        <w:tc>
          <w:tcPr>
            <w:tcW w:w="1847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8 (34.8)</w:t>
            </w:r>
          </w:p>
        </w:tc>
        <w:tc>
          <w:tcPr>
            <w:tcW w:w="98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236" w:type="dxa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6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97 (17.9)</w:t>
            </w:r>
          </w:p>
        </w:tc>
        <w:tc>
          <w:tcPr>
            <w:tcW w:w="1818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8 (32.1)</w:t>
            </w:r>
          </w:p>
        </w:tc>
        <w:tc>
          <w:tcPr>
            <w:tcW w:w="1182" w:type="dxa"/>
            <w:vAlign w:val="center"/>
          </w:tcPr>
          <w:p w:rsidR="00E165E7" w:rsidRPr="00F603B4" w:rsidRDefault="00E165E7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</w:tr>
    </w:tbl>
    <w:p w:rsidR="00A52E42" w:rsidRPr="00F603B4" w:rsidRDefault="00A52E42" w:rsidP="00C3568F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F603B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F603B4">
        <w:rPr>
          <w:rFonts w:ascii="Times New Roman" w:hAnsi="Times New Roman" w:cs="Times New Roman"/>
          <w:lang w:val="en-US"/>
        </w:rPr>
        <w:t xml:space="preserve"> Apical-basal GLS ratio = </w:t>
      </w:r>
      <m:oMath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GLS_apical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GLS_mid+GLS_basal</m:t>
            </m:r>
          </m:den>
        </m:f>
      </m:oMath>
      <w:r w:rsidRPr="00F603B4">
        <w:rPr>
          <w:rFonts w:ascii="Times New Roman" w:hAnsi="Times New Roman" w:cs="Times New Roman"/>
          <w:lang w:val="en-US"/>
        </w:rPr>
        <w:t xml:space="preserve">; </w:t>
      </w:r>
      <w:r w:rsidRPr="00F603B4">
        <w:rPr>
          <w:rFonts w:ascii="Times New Roman" w:hAnsi="Times New Roman" w:cs="Times New Roman"/>
          <w:vertAlign w:val="superscript"/>
          <w:lang w:val="en-US"/>
        </w:rPr>
        <w:t>b</w:t>
      </w:r>
      <w:r w:rsidRPr="00F603B4">
        <w:rPr>
          <w:rFonts w:ascii="Times New Roman" w:hAnsi="Times New Roman" w:cs="Times New Roman"/>
          <w:lang w:val="en-US"/>
        </w:rPr>
        <w:t xml:space="preserve"> Apical-basal LS ratio of each LV wall =</w:t>
      </w:r>
      <m:oMath>
        <m:r>
          <w:rPr>
            <w:rFonts w:ascii="Cambria Math" w:hAnsi="Cambria Math" w:cs="Times New Roman"/>
            <w:lang w:val="en-US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LS_apical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LS_basal</m:t>
            </m:r>
          </m:den>
        </m:f>
      </m:oMath>
    </w:p>
    <w:p w:rsidR="00C3568F" w:rsidRPr="00F603B4" w:rsidRDefault="00C3568F" w:rsidP="00C3568F">
      <w:pPr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F603B4">
        <w:rPr>
          <w:rFonts w:ascii="Times New Roman" w:hAnsi="Times New Roman" w:cs="Times New Roman"/>
          <w:lang w:val="en-US"/>
        </w:rPr>
        <w:t xml:space="preserve">Abbreviations: </w:t>
      </w:r>
      <w:proofErr w:type="spellStart"/>
      <w:r w:rsidRPr="00F603B4">
        <w:rPr>
          <w:rFonts w:ascii="Times New Roman" w:hAnsi="Times New Roman" w:cs="Times New Roman"/>
          <w:lang w:val="en-US"/>
        </w:rPr>
        <w:t>EuroSCORE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European System for Cardiac Operative Risk Evaluation; NYHA, New York Heart Association; PCI, percutaneous coronary intervention; CABG, coronary artery bypass grafting; </w:t>
      </w:r>
      <w:proofErr w:type="spellStart"/>
      <w:r w:rsidRPr="00F603B4">
        <w:rPr>
          <w:rFonts w:ascii="Times New Roman" w:hAnsi="Times New Roman" w:cs="Times New Roman"/>
          <w:lang w:val="en-US"/>
        </w:rPr>
        <w:t>eGFR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estimated glomerular filtration rate; TAVR, </w:t>
      </w:r>
      <w:proofErr w:type="spellStart"/>
      <w:r w:rsidRPr="00F603B4">
        <w:rPr>
          <w:rFonts w:ascii="Times New Roman" w:hAnsi="Times New Roman" w:cs="Times New Roman"/>
          <w:lang w:val="en-US"/>
        </w:rPr>
        <w:t>transcatheter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 aortic valve replacement; LV, left ventricular; LVEF, left ventricular ejection fraction; LVEDD, end-diastolic left ventricular dimension; </w:t>
      </w:r>
      <w:proofErr w:type="spellStart"/>
      <w:r w:rsidRPr="00F603B4">
        <w:rPr>
          <w:rFonts w:ascii="Times New Roman" w:hAnsi="Times New Roman" w:cs="Times New Roman"/>
          <w:lang w:val="en-US"/>
        </w:rPr>
        <w:t>IVSd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end-diastolic wall thickness of the septum; </w:t>
      </w:r>
      <w:proofErr w:type="spellStart"/>
      <w:r w:rsidRPr="00F603B4">
        <w:rPr>
          <w:rFonts w:ascii="Times New Roman" w:hAnsi="Times New Roman" w:cs="Times New Roman"/>
          <w:lang w:val="en-US"/>
        </w:rPr>
        <w:t>LVPWd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end-diastolic wall thickness of the left ventricular posterior wall; </w:t>
      </w:r>
      <w:proofErr w:type="spellStart"/>
      <w:r w:rsidRPr="00F603B4">
        <w:rPr>
          <w:rFonts w:ascii="Times New Roman" w:hAnsi="Times New Roman" w:cs="Times New Roman"/>
          <w:lang w:val="en-US"/>
        </w:rPr>
        <w:t>LVMi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left ventricular mass indexed to body surface area; RWT, relative wall thickness; </w:t>
      </w:r>
      <w:proofErr w:type="spellStart"/>
      <w:r w:rsidRPr="00F603B4">
        <w:rPr>
          <w:rFonts w:ascii="Times New Roman" w:hAnsi="Times New Roman" w:cs="Times New Roman"/>
          <w:lang w:val="en-US"/>
        </w:rPr>
        <w:t>LAVi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end-systolic left atrial volume indexed to body surface area; RAA, end-systolic right atrial area; </w:t>
      </w:r>
      <w:proofErr w:type="spellStart"/>
      <w:r w:rsidRPr="00F603B4">
        <w:rPr>
          <w:rFonts w:ascii="Times New Roman" w:hAnsi="Times New Roman" w:cs="Times New Roman"/>
          <w:lang w:val="en-US"/>
        </w:rPr>
        <w:t>RVD_mid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end-diastolic right ventricular mid diameter; TAPSE, tricuspid annular plane systolic excursion; MAPSE, mitral annular plane systolic excursion; </w:t>
      </w:r>
      <w:proofErr w:type="spellStart"/>
      <w:r w:rsidRPr="00F603B4">
        <w:rPr>
          <w:rFonts w:ascii="Times New Roman" w:hAnsi="Times New Roman" w:cs="Times New Roman"/>
          <w:lang w:val="en-US"/>
        </w:rPr>
        <w:t>sPAP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systolic pulmonary artery pressure; E/E´, ratio of early </w:t>
      </w:r>
      <w:proofErr w:type="spellStart"/>
      <w:r w:rsidRPr="00F603B4">
        <w:rPr>
          <w:rFonts w:ascii="Times New Roman" w:hAnsi="Times New Roman" w:cs="Times New Roman"/>
          <w:lang w:val="en-US"/>
        </w:rPr>
        <w:t>transmitral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 Doppler flow velocity to early diastolic tissue velocity (septal); DD, diastolic dysfunction; </w:t>
      </w:r>
      <w:proofErr w:type="spellStart"/>
      <w:r w:rsidRPr="00F603B4">
        <w:rPr>
          <w:rFonts w:ascii="Times New Roman" w:hAnsi="Times New Roman" w:cs="Times New Roman"/>
          <w:lang w:val="en-US"/>
        </w:rPr>
        <w:t>AVV</w:t>
      </w:r>
      <w:r w:rsidRPr="00F603B4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maximum </w:t>
      </w:r>
      <w:proofErr w:type="spellStart"/>
      <w:r w:rsidRPr="00F603B4">
        <w:rPr>
          <w:rFonts w:ascii="Times New Roman" w:hAnsi="Times New Roman" w:cs="Times New Roman"/>
          <w:lang w:val="en-US"/>
        </w:rPr>
        <w:t>transaortic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 velocity; </w:t>
      </w:r>
      <w:proofErr w:type="spellStart"/>
      <w:r w:rsidRPr="00F603B4">
        <w:rPr>
          <w:rFonts w:ascii="Times New Roman" w:hAnsi="Times New Roman" w:cs="Times New Roman"/>
          <w:lang w:val="en-US"/>
        </w:rPr>
        <w:t>AVP</w:t>
      </w:r>
      <w:r w:rsidRPr="00F603B4">
        <w:rPr>
          <w:rFonts w:ascii="Times New Roman" w:hAnsi="Times New Roman" w:cs="Times New Roman"/>
          <w:vertAlign w:val="subscript"/>
          <w:lang w:val="en-US"/>
        </w:rPr>
        <w:t>mean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mean </w:t>
      </w:r>
      <w:proofErr w:type="spellStart"/>
      <w:r w:rsidRPr="00F603B4">
        <w:rPr>
          <w:rFonts w:ascii="Times New Roman" w:hAnsi="Times New Roman" w:cs="Times New Roman"/>
          <w:lang w:val="en-US"/>
        </w:rPr>
        <w:t>transaortic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 gradient; </w:t>
      </w:r>
      <w:proofErr w:type="spellStart"/>
      <w:r w:rsidRPr="00F603B4">
        <w:rPr>
          <w:rFonts w:ascii="Times New Roman" w:hAnsi="Times New Roman" w:cs="Times New Roman"/>
          <w:lang w:val="en-US"/>
        </w:rPr>
        <w:t>AVAi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aortic valve area indexed to body surface area; </w:t>
      </w:r>
      <w:proofErr w:type="spellStart"/>
      <w:r w:rsidRPr="00F603B4">
        <w:rPr>
          <w:rFonts w:ascii="Times New Roman" w:hAnsi="Times New Roman" w:cs="Times New Roman"/>
          <w:lang w:val="en-US"/>
        </w:rPr>
        <w:t>SVi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stroke volume indexed to body surface area; AR, aortic regurgitation; MR, mitral regurgitation; MAC, mitral annular calcification; </w:t>
      </w:r>
      <w:proofErr w:type="spellStart"/>
      <w:r w:rsidRPr="00F603B4">
        <w:rPr>
          <w:rFonts w:ascii="Times New Roman" w:hAnsi="Times New Roman" w:cs="Times New Roman"/>
          <w:lang w:val="en-US"/>
        </w:rPr>
        <w:t>GLS_Avg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global longitudinal strain averaged by 18 segments; </w:t>
      </w:r>
      <w:proofErr w:type="spellStart"/>
      <w:r w:rsidRPr="00F603B4">
        <w:rPr>
          <w:rFonts w:ascii="Times New Roman" w:hAnsi="Times New Roman" w:cs="Times New Roman"/>
          <w:lang w:val="en-US"/>
        </w:rPr>
        <w:t>GLS_apical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GLS averaged by 6 apical segments; </w:t>
      </w:r>
      <w:proofErr w:type="spellStart"/>
      <w:r w:rsidRPr="00F603B4">
        <w:rPr>
          <w:rFonts w:ascii="Times New Roman" w:hAnsi="Times New Roman" w:cs="Times New Roman"/>
          <w:lang w:val="en-US"/>
        </w:rPr>
        <w:t>GLS_mid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GLS </w:t>
      </w:r>
      <w:r w:rsidRPr="00F603B4">
        <w:rPr>
          <w:rFonts w:ascii="Times New Roman" w:hAnsi="Times New Roman" w:cs="Times New Roman"/>
          <w:lang w:val="en-US"/>
        </w:rPr>
        <w:lastRenderedPageBreak/>
        <w:t xml:space="preserve">averaged by 6 mid segments; </w:t>
      </w:r>
      <w:proofErr w:type="spellStart"/>
      <w:r w:rsidRPr="00F603B4">
        <w:rPr>
          <w:rFonts w:ascii="Times New Roman" w:hAnsi="Times New Roman" w:cs="Times New Roman"/>
          <w:lang w:val="en-US"/>
        </w:rPr>
        <w:t>GLS_basal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GLS averaged by 6 basal segments; </w:t>
      </w:r>
      <w:proofErr w:type="spellStart"/>
      <w:r w:rsidRPr="00F603B4">
        <w:rPr>
          <w:rFonts w:ascii="Times New Roman" w:hAnsi="Times New Roman" w:cs="Times New Roman"/>
          <w:lang w:val="en-US"/>
        </w:rPr>
        <w:t>LS_apical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apical longitudinal strain of one LV wall; </w:t>
      </w:r>
      <w:proofErr w:type="spellStart"/>
      <w:r w:rsidRPr="00F603B4">
        <w:rPr>
          <w:rFonts w:ascii="Times New Roman" w:hAnsi="Times New Roman" w:cs="Times New Roman"/>
          <w:lang w:val="en-US"/>
        </w:rPr>
        <w:t>LS_basal</w:t>
      </w:r>
      <w:proofErr w:type="spellEnd"/>
      <w:r w:rsidRPr="00F603B4">
        <w:rPr>
          <w:rFonts w:ascii="Times New Roman" w:hAnsi="Times New Roman" w:cs="Times New Roman"/>
          <w:lang w:val="en-US"/>
        </w:rPr>
        <w:t>, basal longitudinal strain of one LV wall.</w:t>
      </w:r>
      <w:proofErr w:type="gramEnd"/>
    </w:p>
    <w:p w:rsidR="00CE58E6" w:rsidRPr="00F603B4" w:rsidRDefault="00CE58E6">
      <w:pPr>
        <w:rPr>
          <w:rFonts w:ascii="Times New Roman" w:hAnsi="Times New Roman" w:cs="Times New Roman"/>
          <w:b/>
        </w:rPr>
      </w:pPr>
      <w:r w:rsidRPr="00F603B4"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:rsidR="002564BA" w:rsidRPr="00F603B4" w:rsidRDefault="003E5EF7" w:rsidP="005B0BD5">
      <w:pPr>
        <w:rPr>
          <w:rFonts w:ascii="Times New Roman" w:hAnsi="Times New Roman" w:cs="Times New Roman"/>
          <w:b/>
        </w:rPr>
      </w:pPr>
      <w:r w:rsidRPr="00F603B4">
        <w:rPr>
          <w:rFonts w:ascii="Times New Roman" w:hAnsi="Times New Roman" w:cs="Times New Roman"/>
          <w:b/>
        </w:rPr>
        <w:lastRenderedPageBreak/>
        <w:t>Table S2</w:t>
      </w:r>
      <w:r w:rsidR="00B532C0" w:rsidRPr="00F603B4">
        <w:rPr>
          <w:rFonts w:ascii="Times New Roman" w:hAnsi="Times New Roman" w:cs="Times New Roman"/>
          <w:b/>
        </w:rPr>
        <w:t xml:space="preserve"> </w:t>
      </w:r>
      <w:proofErr w:type="spellStart"/>
      <w:r w:rsidR="00B532C0" w:rsidRPr="00F603B4">
        <w:rPr>
          <w:rFonts w:ascii="Times New Roman" w:hAnsi="Times New Roman" w:cs="Times New Roman"/>
          <w:b/>
        </w:rPr>
        <w:t>Univariable</w:t>
      </w:r>
      <w:proofErr w:type="spellEnd"/>
      <w:r w:rsidR="00B532C0" w:rsidRPr="00F603B4">
        <w:rPr>
          <w:rFonts w:ascii="Times New Roman" w:hAnsi="Times New Roman" w:cs="Times New Roman"/>
          <w:b/>
        </w:rPr>
        <w:t xml:space="preserve"> and multivariable Cox regression models of echocardiographic parameters for predicting 1-year and 2-year CV mortality risk in TAVR patients </w:t>
      </w:r>
    </w:p>
    <w:tbl>
      <w:tblPr>
        <w:tblStyle w:val="Tabellenraster"/>
        <w:tblpPr w:leftFromText="180" w:rightFromText="180" w:vertAnchor="text" w:tblpY="1"/>
        <w:tblOverlap w:val="never"/>
        <w:tblW w:w="141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4729"/>
        <w:gridCol w:w="1276"/>
        <w:gridCol w:w="3351"/>
        <w:gridCol w:w="1418"/>
      </w:tblGrid>
      <w:tr w:rsidR="00F603B4" w:rsidRPr="00F603B4" w:rsidTr="00E165E7">
        <w:tc>
          <w:tcPr>
            <w:tcW w:w="3397" w:type="dxa"/>
            <w:tcBorders>
              <w:bottom w:val="nil"/>
            </w:tcBorders>
          </w:tcPr>
          <w:p w:rsidR="003B4C16" w:rsidRPr="00F603B4" w:rsidRDefault="003B4C16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729" w:type="dxa"/>
            <w:tcBorders>
              <w:bottom w:val="nil"/>
            </w:tcBorders>
          </w:tcPr>
          <w:p w:rsidR="003B4C16" w:rsidRPr="00F603B4" w:rsidRDefault="00B532C0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1-year </w:t>
            </w:r>
            <w:r w:rsidR="003B4C16" w:rsidRPr="00F603B4">
              <w:rPr>
                <w:rFonts w:ascii="Times New Roman" w:hAnsi="Times New Roman" w:cs="Times New Roman"/>
                <w:b/>
                <w:lang w:val="en-US"/>
              </w:rPr>
              <w:t>CV mortality post TAVR</w:t>
            </w:r>
          </w:p>
        </w:tc>
        <w:tc>
          <w:tcPr>
            <w:tcW w:w="1276" w:type="dxa"/>
            <w:tcBorders>
              <w:bottom w:val="nil"/>
            </w:tcBorders>
          </w:tcPr>
          <w:p w:rsidR="003B4C16" w:rsidRPr="00F603B4" w:rsidRDefault="003B4C16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51" w:type="dxa"/>
            <w:tcBorders>
              <w:bottom w:val="nil"/>
            </w:tcBorders>
          </w:tcPr>
          <w:p w:rsidR="003B4C16" w:rsidRPr="00F603B4" w:rsidRDefault="00B532C0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Multivariable models</w:t>
            </w:r>
          </w:p>
        </w:tc>
        <w:tc>
          <w:tcPr>
            <w:tcW w:w="1418" w:type="dxa"/>
            <w:tcBorders>
              <w:bottom w:val="nil"/>
            </w:tcBorders>
          </w:tcPr>
          <w:p w:rsidR="003B4C16" w:rsidRPr="00F603B4" w:rsidRDefault="003B4C16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603B4" w:rsidRPr="00F603B4" w:rsidTr="00E165E7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520C6A" w:rsidRPr="00F603B4" w:rsidRDefault="00520C6A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729" w:type="dxa"/>
            <w:tcBorders>
              <w:top w:val="nil"/>
              <w:bottom w:val="single" w:sz="4" w:space="0" w:color="auto"/>
            </w:tcBorders>
          </w:tcPr>
          <w:p w:rsidR="00520C6A" w:rsidRPr="00F603B4" w:rsidRDefault="00520C6A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Crude HR 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20C6A" w:rsidRPr="00F603B4" w:rsidRDefault="00520C6A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  <w:tc>
          <w:tcPr>
            <w:tcW w:w="3351" w:type="dxa"/>
            <w:tcBorders>
              <w:top w:val="nil"/>
              <w:bottom w:val="single" w:sz="4" w:space="0" w:color="auto"/>
            </w:tcBorders>
          </w:tcPr>
          <w:p w:rsidR="00520C6A" w:rsidRPr="00F603B4" w:rsidRDefault="00520C6A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Adjusted HR (95% CI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520C6A" w:rsidRPr="00F603B4" w:rsidRDefault="00520C6A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F603B4" w:rsidRPr="00F603B4" w:rsidTr="00E165E7">
        <w:tc>
          <w:tcPr>
            <w:tcW w:w="3397" w:type="dxa"/>
          </w:tcPr>
          <w:p w:rsidR="00520C6A" w:rsidRPr="00F603B4" w:rsidRDefault="00CE58E6" w:rsidP="00C3568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Body mass index ≤25.5 kg/m²</w:t>
            </w:r>
          </w:p>
        </w:tc>
        <w:tc>
          <w:tcPr>
            <w:tcW w:w="4729" w:type="dxa"/>
          </w:tcPr>
          <w:p w:rsidR="00520C6A" w:rsidRPr="00F603B4" w:rsidRDefault="002D4E21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973  (1.167-3.337)</w:t>
            </w:r>
          </w:p>
        </w:tc>
        <w:tc>
          <w:tcPr>
            <w:tcW w:w="1276" w:type="dxa"/>
          </w:tcPr>
          <w:p w:rsidR="00520C6A" w:rsidRPr="00F603B4" w:rsidRDefault="002D4E21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3351" w:type="dxa"/>
          </w:tcPr>
          <w:p w:rsidR="00520C6A" w:rsidRPr="00F603B4" w:rsidRDefault="002D4E21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975 (1.151-3.390)</w:t>
            </w:r>
          </w:p>
        </w:tc>
        <w:tc>
          <w:tcPr>
            <w:tcW w:w="1418" w:type="dxa"/>
          </w:tcPr>
          <w:p w:rsidR="00520C6A" w:rsidRPr="00F603B4" w:rsidRDefault="002D4E21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F603B4" w:rsidRPr="00F603B4" w:rsidTr="00E165E7"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Albumin (g/dl)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279 (0.157-0.495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3351" w:type="dxa"/>
          </w:tcPr>
          <w:p w:rsidR="00CE58E6" w:rsidRPr="00F603B4" w:rsidRDefault="002D4E21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64 (0.191-0.693</w:t>
            </w:r>
            <w:r w:rsidR="00CE58E6" w:rsidRPr="00F603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:rsidR="00CE58E6" w:rsidRPr="00F603B4" w:rsidRDefault="002D4E21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F603B4" w:rsidRPr="00F603B4" w:rsidTr="00E165E7"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Hemoglobin (g/dl)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04 (0.691-0.935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3351" w:type="dxa"/>
          </w:tcPr>
          <w:p w:rsidR="00CE58E6" w:rsidRPr="00F603B4" w:rsidRDefault="002D4E21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73 (0.735-1.039</w:t>
            </w:r>
            <w:r w:rsidR="00CE58E6" w:rsidRPr="00F603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:rsidR="00CE58E6" w:rsidRPr="00F603B4" w:rsidRDefault="002D4E21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126</w:t>
            </w:r>
          </w:p>
        </w:tc>
      </w:tr>
      <w:tr w:rsidR="00F603B4" w:rsidRPr="00F603B4" w:rsidTr="00E165E7">
        <w:trPr>
          <w:trHeight w:val="111"/>
        </w:trPr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RAA (cm²)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043 (1.006-1.081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3351" w:type="dxa"/>
          </w:tcPr>
          <w:p w:rsidR="00CE58E6" w:rsidRPr="00F603B4" w:rsidRDefault="002D4E21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038</w:t>
            </w:r>
            <w:r w:rsidR="00CE58E6" w:rsidRPr="00F603B4">
              <w:rPr>
                <w:rFonts w:ascii="Times New Roman" w:hAnsi="Times New Roman" w:cs="Times New Roman"/>
                <w:lang w:val="en-US"/>
              </w:rPr>
              <w:t xml:space="preserve"> (0.9</w:t>
            </w:r>
            <w:r w:rsidRPr="00F603B4">
              <w:rPr>
                <w:rFonts w:ascii="Times New Roman" w:hAnsi="Times New Roman" w:cs="Times New Roman"/>
                <w:lang w:val="de-DE"/>
              </w:rPr>
              <w:t>99-1.079</w:t>
            </w:r>
            <w:r w:rsidR="00CE58E6" w:rsidRPr="00F603B4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1418" w:type="dxa"/>
          </w:tcPr>
          <w:p w:rsidR="00CE58E6" w:rsidRPr="00F603B4" w:rsidRDefault="00CE58E6" w:rsidP="002D4E21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0</w:t>
            </w:r>
            <w:r w:rsidR="002D4E21" w:rsidRPr="00F603B4">
              <w:rPr>
                <w:rFonts w:ascii="Times New Roman" w:hAnsi="Times New Roman" w:cs="Times New Roman"/>
                <w:lang w:val="de-DE"/>
              </w:rPr>
              <w:t>59</w:t>
            </w:r>
          </w:p>
        </w:tc>
      </w:tr>
      <w:tr w:rsidR="00F603B4" w:rsidRPr="00F603B4" w:rsidTr="00E165E7"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de-DE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de-DE"/>
              </w:rPr>
              <w:t>Septal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de-DE"/>
              </w:rPr>
              <w:t xml:space="preserve"> E/E´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1.035 (1.014-1.056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  <w:tc>
          <w:tcPr>
            <w:tcW w:w="3351" w:type="dxa"/>
          </w:tcPr>
          <w:p w:rsidR="00CE58E6" w:rsidRPr="00F603B4" w:rsidRDefault="002D4E21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1.037 (1.013-1.061</w:t>
            </w:r>
            <w:r w:rsidR="00CE58E6" w:rsidRPr="00F603B4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1418" w:type="dxa"/>
          </w:tcPr>
          <w:p w:rsidR="00CE58E6" w:rsidRPr="00F603B4" w:rsidRDefault="002D4E21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002</w:t>
            </w:r>
          </w:p>
        </w:tc>
      </w:tr>
      <w:tr w:rsidR="00F603B4" w:rsidRPr="00F603B4" w:rsidTr="00E165E7"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de-DE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de-DE"/>
              </w:rPr>
              <w:t>sPAP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de-DE"/>
              </w:rPr>
              <w:t xml:space="preserve"> (</w:t>
            </w:r>
            <w:proofErr w:type="spellStart"/>
            <w:r w:rsidRPr="00F603B4">
              <w:rPr>
                <w:rFonts w:ascii="Times New Roman" w:hAnsi="Times New Roman" w:cs="Times New Roman"/>
                <w:b/>
                <w:lang w:val="de-DE"/>
              </w:rPr>
              <w:t>mmHg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de-DE"/>
              </w:rPr>
              <w:t>)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1.026 (1.008-1.045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005</w:t>
            </w:r>
          </w:p>
        </w:tc>
        <w:tc>
          <w:tcPr>
            <w:tcW w:w="3351" w:type="dxa"/>
          </w:tcPr>
          <w:p w:rsidR="00CE58E6" w:rsidRPr="00F603B4" w:rsidRDefault="00CE58E6" w:rsidP="002D4E2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1.00</w:t>
            </w:r>
            <w:r w:rsidR="002D4E21" w:rsidRPr="00F603B4">
              <w:rPr>
                <w:rFonts w:ascii="Times New Roman" w:hAnsi="Times New Roman" w:cs="Times New Roman"/>
                <w:lang w:val="de-DE"/>
              </w:rPr>
              <w:t>7 (0.987</w:t>
            </w:r>
            <w:r w:rsidRPr="00F603B4">
              <w:rPr>
                <w:rFonts w:ascii="Times New Roman" w:hAnsi="Times New Roman" w:cs="Times New Roman"/>
                <w:lang w:val="de-DE"/>
              </w:rPr>
              <w:t>-1.</w:t>
            </w:r>
            <w:r w:rsidR="002D4E21" w:rsidRPr="00F603B4">
              <w:rPr>
                <w:rFonts w:ascii="Times New Roman" w:hAnsi="Times New Roman" w:cs="Times New Roman"/>
                <w:lang w:val="en-US"/>
              </w:rPr>
              <w:t>027</w:t>
            </w:r>
            <w:r w:rsidRPr="00F603B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:rsidR="00CE58E6" w:rsidRPr="00F603B4" w:rsidRDefault="00CE58E6" w:rsidP="002D4E2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</w:t>
            </w:r>
            <w:r w:rsidR="002D4E21" w:rsidRPr="00F603B4">
              <w:rPr>
                <w:rFonts w:ascii="Times New Roman" w:hAnsi="Times New Roman" w:cs="Times New Roman"/>
                <w:lang w:val="en-US"/>
              </w:rPr>
              <w:t>509</w:t>
            </w:r>
          </w:p>
        </w:tc>
      </w:tr>
      <w:tr w:rsidR="00F603B4" w:rsidRPr="00F603B4" w:rsidTr="00E165E7">
        <w:tc>
          <w:tcPr>
            <w:tcW w:w="3397" w:type="dxa"/>
            <w:tcBorders>
              <w:bottom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de-DE"/>
              </w:rPr>
            </w:pP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351" w:type="dxa"/>
            <w:tcBorders>
              <w:bottom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3B4" w:rsidRPr="00F603B4" w:rsidTr="00E165E7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nil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2-year CV mortality post TAV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51" w:type="dxa"/>
            <w:tcBorders>
              <w:top w:val="single" w:sz="4" w:space="0" w:color="auto"/>
              <w:bottom w:val="nil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Multivariable model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603B4" w:rsidRPr="00F603B4" w:rsidTr="00E165E7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729" w:type="dxa"/>
            <w:tcBorders>
              <w:top w:val="nil"/>
              <w:bottom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Crude HR 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  <w:tc>
          <w:tcPr>
            <w:tcW w:w="3351" w:type="dxa"/>
            <w:tcBorders>
              <w:top w:val="nil"/>
              <w:bottom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Adjusted HR (95% CI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F603B4" w:rsidRPr="00F603B4" w:rsidTr="00E165E7">
        <w:tc>
          <w:tcPr>
            <w:tcW w:w="3397" w:type="dxa"/>
            <w:tcBorders>
              <w:top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Body mass index ≤25.5 kg/m²</w:t>
            </w:r>
          </w:p>
        </w:tc>
        <w:tc>
          <w:tcPr>
            <w:tcW w:w="4729" w:type="dxa"/>
            <w:tcBorders>
              <w:top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965 (1.245-3.10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3351" w:type="dxa"/>
            <w:tcBorders>
              <w:top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894 (1.177-3.04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F603B4" w:rsidRPr="00F603B4" w:rsidTr="00E165E7"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Albumin (g/dl)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11 (0.187-0.517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3351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14 (0.232-0.739)</w:t>
            </w:r>
          </w:p>
        </w:tc>
        <w:tc>
          <w:tcPr>
            <w:tcW w:w="1418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F603B4" w:rsidRPr="00F603B4" w:rsidTr="00E165E7"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Hemoglobin (g/dl)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15 (0.714-0.931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3351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75 (0.751-1.019)</w:t>
            </w:r>
          </w:p>
        </w:tc>
        <w:tc>
          <w:tcPr>
            <w:tcW w:w="1418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F603B4" w:rsidRPr="00F603B4" w:rsidTr="00E165E7"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de-DE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LAV</w:t>
            </w:r>
            <w:r w:rsidRPr="00F603B4">
              <w:rPr>
                <w:rFonts w:ascii="Times New Roman" w:hAnsi="Times New Roman" w:cs="Times New Roman"/>
                <w:b/>
                <w:lang w:val="de-DE"/>
              </w:rPr>
              <w:t>i</w:t>
            </w:r>
            <w:r w:rsidR="002D4E21" w:rsidRPr="00F603B4">
              <w:rPr>
                <w:rFonts w:ascii="Times New Roman" w:hAnsi="Times New Roman" w:cs="Times New Roman"/>
                <w:b/>
                <w:lang w:val="de-DE"/>
              </w:rPr>
              <w:t xml:space="preserve"> (ml/m²)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011 (1.001-1.022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3351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99 (0.986-1.013)</w:t>
            </w:r>
          </w:p>
        </w:tc>
        <w:tc>
          <w:tcPr>
            <w:tcW w:w="1418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24</w:t>
            </w:r>
          </w:p>
        </w:tc>
      </w:tr>
      <w:tr w:rsidR="00F603B4" w:rsidRPr="00F603B4" w:rsidTr="00E165E7"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RAA (cm²)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036 (1.003-1.070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3351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1.026 (0.987-1.067)</w:t>
            </w:r>
          </w:p>
        </w:tc>
        <w:tc>
          <w:tcPr>
            <w:tcW w:w="1418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197</w:t>
            </w:r>
          </w:p>
        </w:tc>
      </w:tr>
      <w:tr w:rsidR="00F603B4" w:rsidRPr="00F603B4" w:rsidTr="00E165E7"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TAPSE (mm)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48 (0.903-0.994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3351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979 (0.928-1.033)</w:t>
            </w:r>
          </w:p>
        </w:tc>
        <w:tc>
          <w:tcPr>
            <w:tcW w:w="1418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430</w:t>
            </w:r>
          </w:p>
        </w:tc>
      </w:tr>
      <w:tr w:rsidR="00F603B4" w:rsidRPr="00F603B4" w:rsidTr="00E165E7"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en-US"/>
              </w:rPr>
              <w:t>MAPSE_septal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en-US"/>
              </w:rPr>
              <w:t xml:space="preserve"> (mm)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887 (0.791-0.995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  <w:tc>
          <w:tcPr>
            <w:tcW w:w="3351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985 (0.864-1.124)</w:t>
            </w:r>
          </w:p>
        </w:tc>
        <w:tc>
          <w:tcPr>
            <w:tcW w:w="1418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826</w:t>
            </w:r>
          </w:p>
        </w:tc>
      </w:tr>
      <w:tr w:rsidR="00F603B4" w:rsidRPr="00F603B4" w:rsidTr="00E165E7"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de-DE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de-DE"/>
              </w:rPr>
              <w:t>Septal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de-DE"/>
              </w:rPr>
              <w:t xml:space="preserve"> E/E´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1.032 (1.014-1.051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  <w:tc>
          <w:tcPr>
            <w:tcW w:w="3351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1.030 (1.009-1.052)</w:t>
            </w:r>
          </w:p>
        </w:tc>
        <w:tc>
          <w:tcPr>
            <w:tcW w:w="1418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005</w:t>
            </w:r>
          </w:p>
        </w:tc>
      </w:tr>
      <w:tr w:rsidR="00F603B4" w:rsidRPr="00F603B4" w:rsidTr="00E165E7">
        <w:tc>
          <w:tcPr>
            <w:tcW w:w="3397" w:type="dxa"/>
          </w:tcPr>
          <w:p w:rsidR="00CE58E6" w:rsidRPr="00F603B4" w:rsidRDefault="00CE58E6" w:rsidP="00CE58E6">
            <w:pPr>
              <w:spacing w:line="276" w:lineRule="auto"/>
              <w:rPr>
                <w:rFonts w:ascii="Times New Roman" w:hAnsi="Times New Roman" w:cs="Times New Roman"/>
                <w:b/>
                <w:lang w:val="de-DE"/>
              </w:rPr>
            </w:pPr>
            <w:proofErr w:type="spellStart"/>
            <w:r w:rsidRPr="00F603B4">
              <w:rPr>
                <w:rFonts w:ascii="Times New Roman" w:hAnsi="Times New Roman" w:cs="Times New Roman"/>
                <w:b/>
                <w:lang w:val="de-DE"/>
              </w:rPr>
              <w:t>sPAP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de-DE"/>
              </w:rPr>
              <w:t xml:space="preserve"> (</w:t>
            </w:r>
            <w:proofErr w:type="spellStart"/>
            <w:r w:rsidRPr="00F603B4">
              <w:rPr>
                <w:rFonts w:ascii="Times New Roman" w:hAnsi="Times New Roman" w:cs="Times New Roman"/>
                <w:b/>
                <w:lang w:val="de-DE"/>
              </w:rPr>
              <w:t>mmHg</w:t>
            </w:r>
            <w:proofErr w:type="spellEnd"/>
            <w:r w:rsidRPr="00F603B4">
              <w:rPr>
                <w:rFonts w:ascii="Times New Roman" w:hAnsi="Times New Roman" w:cs="Times New Roman"/>
                <w:b/>
                <w:lang w:val="de-DE"/>
              </w:rPr>
              <w:t>)</w:t>
            </w:r>
          </w:p>
        </w:tc>
        <w:tc>
          <w:tcPr>
            <w:tcW w:w="4729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1.025 (1.009-1.042)</w:t>
            </w:r>
          </w:p>
        </w:tc>
        <w:tc>
          <w:tcPr>
            <w:tcW w:w="1276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0.002</w:t>
            </w:r>
          </w:p>
        </w:tc>
        <w:tc>
          <w:tcPr>
            <w:tcW w:w="3351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de-DE"/>
              </w:rPr>
              <w:t>1.008 (0.991-1.</w:t>
            </w:r>
            <w:r w:rsidRPr="00F603B4">
              <w:rPr>
                <w:rFonts w:ascii="Times New Roman" w:hAnsi="Times New Roman" w:cs="Times New Roman"/>
                <w:lang w:val="en-US"/>
              </w:rPr>
              <w:t>026)</w:t>
            </w:r>
          </w:p>
        </w:tc>
        <w:tc>
          <w:tcPr>
            <w:tcW w:w="1418" w:type="dxa"/>
          </w:tcPr>
          <w:p w:rsidR="00CE58E6" w:rsidRPr="00F603B4" w:rsidRDefault="00CE58E6" w:rsidP="00CE58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03B4">
              <w:rPr>
                <w:rFonts w:ascii="Times New Roman" w:hAnsi="Times New Roman" w:cs="Times New Roman"/>
                <w:lang w:val="en-US"/>
              </w:rPr>
              <w:t>0.363</w:t>
            </w:r>
          </w:p>
        </w:tc>
      </w:tr>
    </w:tbl>
    <w:p w:rsidR="004023E0" w:rsidRPr="00F603B4" w:rsidRDefault="004023E0">
      <w:pPr>
        <w:rPr>
          <w:rFonts w:ascii="Times New Roman" w:hAnsi="Times New Roman" w:cs="Times New Roman"/>
        </w:rPr>
      </w:pPr>
    </w:p>
    <w:p w:rsidR="004023E0" w:rsidRPr="00F603B4" w:rsidRDefault="004023E0">
      <w:pPr>
        <w:rPr>
          <w:rFonts w:ascii="Times New Roman" w:hAnsi="Times New Roman" w:cs="Times New Roman"/>
        </w:rPr>
      </w:pPr>
    </w:p>
    <w:p w:rsidR="004023E0" w:rsidRPr="00F603B4" w:rsidRDefault="004023E0">
      <w:pPr>
        <w:rPr>
          <w:rFonts w:ascii="Times New Roman" w:hAnsi="Times New Roman" w:cs="Times New Roman"/>
        </w:rPr>
      </w:pPr>
    </w:p>
    <w:p w:rsidR="004023E0" w:rsidRPr="00F603B4" w:rsidRDefault="004023E0">
      <w:pPr>
        <w:rPr>
          <w:rFonts w:ascii="Times New Roman" w:hAnsi="Times New Roman" w:cs="Times New Roman"/>
        </w:rPr>
      </w:pPr>
      <w:r w:rsidRPr="00F603B4">
        <w:rPr>
          <w:rFonts w:ascii="Times New Roman" w:hAnsi="Times New Roman" w:cs="Times New Roman"/>
        </w:rPr>
        <w:br w:type="page"/>
      </w:r>
    </w:p>
    <w:p w:rsidR="005B0BD5" w:rsidRPr="00F603B4" w:rsidRDefault="003E5EF7" w:rsidP="005B0BD5">
      <w:pPr>
        <w:rPr>
          <w:rFonts w:ascii="Times New Roman" w:hAnsi="Times New Roman" w:cs="Times New Roman"/>
          <w:b/>
        </w:rPr>
      </w:pPr>
      <w:r w:rsidRPr="00F603B4">
        <w:rPr>
          <w:rFonts w:ascii="Times New Roman" w:hAnsi="Times New Roman" w:cs="Times New Roman"/>
          <w:b/>
        </w:rPr>
        <w:lastRenderedPageBreak/>
        <w:t>Table S3</w:t>
      </w:r>
      <w:r w:rsidR="005B0BD5" w:rsidRPr="00F603B4">
        <w:rPr>
          <w:rFonts w:ascii="Times New Roman" w:hAnsi="Times New Roman" w:cs="Times New Roman"/>
          <w:b/>
        </w:rPr>
        <w:t xml:space="preserve"> Diagnostic test evaluation of quantitative and semi-quantitative definitions of RASP</w:t>
      </w:r>
    </w:p>
    <w:tbl>
      <w:tblPr>
        <w:tblStyle w:val="Tabellenraster"/>
        <w:tblW w:w="1488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273"/>
        <w:gridCol w:w="2410"/>
        <w:gridCol w:w="2517"/>
        <w:gridCol w:w="2869"/>
      </w:tblGrid>
      <w:tr w:rsidR="00F603B4" w:rsidRPr="00F603B4" w:rsidTr="00C3568F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5B0BD5" w:rsidRPr="00F603B4" w:rsidRDefault="005B0BD5" w:rsidP="00C3568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>Sensitivity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>Specificity (%)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>Positive predictive value (%)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>Negative predictive value (%)</w:t>
            </w:r>
          </w:p>
        </w:tc>
      </w:tr>
      <w:tr w:rsidR="00F603B4" w:rsidRPr="00F603B4" w:rsidTr="00C3568F">
        <w:tc>
          <w:tcPr>
            <w:tcW w:w="4820" w:type="dxa"/>
            <w:tcBorders>
              <w:top w:val="single" w:sz="4" w:space="0" w:color="auto"/>
            </w:tcBorders>
          </w:tcPr>
          <w:p w:rsidR="005B0BD5" w:rsidRPr="00F603B4" w:rsidRDefault="005B0BD5" w:rsidP="00C3568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>2-year all-cause death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  <w:tcBorders>
              <w:top w:val="single" w:sz="4" w:space="0" w:color="auto"/>
            </w:tcBorders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3B4" w:rsidRPr="00F603B4" w:rsidTr="00C3568F">
        <w:tc>
          <w:tcPr>
            <w:tcW w:w="4820" w:type="dxa"/>
          </w:tcPr>
          <w:p w:rsidR="005B0BD5" w:rsidRPr="00F603B4" w:rsidRDefault="00C3568F" w:rsidP="00C3568F">
            <w:pPr>
              <w:spacing w:line="276" w:lineRule="auto"/>
              <w:ind w:firstLine="314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Apical-basal GLS ratio</w:t>
            </w:r>
            <w:r w:rsidR="00D6134F" w:rsidRPr="00F603B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  <w:r w:rsidR="005B0BD5" w:rsidRPr="00F603B4">
              <w:rPr>
                <w:rFonts w:ascii="Times New Roman" w:hAnsi="Times New Roman" w:cs="Times New Roman"/>
                <w:b/>
              </w:rPr>
              <w:t xml:space="preserve"> &gt;1.0 </w:t>
            </w:r>
          </w:p>
        </w:tc>
        <w:tc>
          <w:tcPr>
            <w:tcW w:w="2273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29.03</w:t>
            </w:r>
          </w:p>
        </w:tc>
        <w:tc>
          <w:tcPr>
            <w:tcW w:w="2410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80.59</w:t>
            </w:r>
          </w:p>
        </w:tc>
        <w:tc>
          <w:tcPr>
            <w:tcW w:w="2517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28.13</w:t>
            </w:r>
          </w:p>
        </w:tc>
        <w:tc>
          <w:tcPr>
            <w:tcW w:w="2869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81.28</w:t>
            </w:r>
          </w:p>
        </w:tc>
      </w:tr>
      <w:tr w:rsidR="00F603B4" w:rsidRPr="00F603B4" w:rsidTr="00C3568F">
        <w:tc>
          <w:tcPr>
            <w:tcW w:w="4820" w:type="dxa"/>
          </w:tcPr>
          <w:p w:rsidR="005B0BD5" w:rsidRPr="00F603B4" w:rsidRDefault="005B0BD5" w:rsidP="00D6134F">
            <w:pPr>
              <w:spacing w:line="276" w:lineRule="auto"/>
              <w:ind w:firstLine="314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 xml:space="preserve">≥3 walls </w:t>
            </w:r>
            <w:r w:rsidR="00C3568F" w:rsidRPr="00F603B4">
              <w:rPr>
                <w:rFonts w:ascii="Times New Roman" w:hAnsi="Times New Roman" w:cs="Times New Roman"/>
                <w:b/>
              </w:rPr>
              <w:t>with apical-</w:t>
            </w:r>
            <w:r w:rsidRPr="00F603B4">
              <w:rPr>
                <w:rFonts w:ascii="Times New Roman" w:hAnsi="Times New Roman" w:cs="Times New Roman"/>
                <w:b/>
              </w:rPr>
              <w:t>basal LS ratio</w:t>
            </w:r>
            <w:r w:rsidR="00D6134F" w:rsidRPr="00F603B4">
              <w:rPr>
                <w:rFonts w:ascii="Times New Roman" w:hAnsi="Times New Roman" w:cs="Times New Roman"/>
                <w:b/>
              </w:rPr>
              <w:t xml:space="preserve"> </w:t>
            </w:r>
            <w:r w:rsidR="00D6134F" w:rsidRPr="00F603B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="00D6134F" w:rsidRPr="00F603B4">
              <w:rPr>
                <w:rFonts w:ascii="Times New Roman" w:hAnsi="Times New Roman" w:cs="Times New Roman"/>
                <w:b/>
              </w:rPr>
              <w:t xml:space="preserve"> </w:t>
            </w:r>
            <w:r w:rsidRPr="00F603B4">
              <w:rPr>
                <w:rFonts w:ascii="Times New Roman" w:hAnsi="Times New Roman" w:cs="Times New Roman"/>
                <w:b/>
              </w:rPr>
              <w:t>&gt;3.0</w:t>
            </w:r>
          </w:p>
        </w:tc>
        <w:tc>
          <w:tcPr>
            <w:tcW w:w="2273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31.45</w:t>
            </w:r>
          </w:p>
        </w:tc>
        <w:tc>
          <w:tcPr>
            <w:tcW w:w="2410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83.97</w:t>
            </w:r>
          </w:p>
        </w:tc>
        <w:tc>
          <w:tcPr>
            <w:tcW w:w="2517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33.91</w:t>
            </w:r>
          </w:p>
        </w:tc>
        <w:tc>
          <w:tcPr>
            <w:tcW w:w="2869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82.40</w:t>
            </w:r>
          </w:p>
        </w:tc>
      </w:tr>
      <w:tr w:rsidR="00F603B4" w:rsidRPr="00F603B4" w:rsidTr="00C3568F">
        <w:tc>
          <w:tcPr>
            <w:tcW w:w="4820" w:type="dxa"/>
          </w:tcPr>
          <w:p w:rsidR="005B0BD5" w:rsidRPr="00F603B4" w:rsidRDefault="00C3568F" w:rsidP="00C3568F">
            <w:pPr>
              <w:spacing w:line="276" w:lineRule="auto"/>
              <w:ind w:firstLine="314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 xml:space="preserve">≥4 walls with apical-basal </w:t>
            </w:r>
            <w:r w:rsidR="005B0BD5" w:rsidRPr="00F603B4">
              <w:rPr>
                <w:rFonts w:ascii="Times New Roman" w:hAnsi="Times New Roman" w:cs="Times New Roman"/>
                <w:b/>
              </w:rPr>
              <w:t>LS ratio</w:t>
            </w:r>
            <w:r w:rsidR="00D6134F" w:rsidRPr="00F603B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  <w:r w:rsidR="005B0BD5" w:rsidRPr="00F603B4">
              <w:rPr>
                <w:rFonts w:ascii="Times New Roman" w:hAnsi="Times New Roman" w:cs="Times New Roman"/>
                <w:b/>
              </w:rPr>
              <w:t xml:space="preserve"> &gt;3.0</w:t>
            </w:r>
          </w:p>
        </w:tc>
        <w:tc>
          <w:tcPr>
            <w:tcW w:w="2273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2410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93.25</w:t>
            </w:r>
          </w:p>
        </w:tc>
        <w:tc>
          <w:tcPr>
            <w:tcW w:w="2517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39.62</w:t>
            </w:r>
          </w:p>
        </w:tc>
        <w:tc>
          <w:tcPr>
            <w:tcW w:w="2869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81.10</w:t>
            </w:r>
          </w:p>
        </w:tc>
      </w:tr>
      <w:tr w:rsidR="00F603B4" w:rsidRPr="00F603B4" w:rsidTr="00C3568F">
        <w:trPr>
          <w:trHeight w:val="70"/>
        </w:trPr>
        <w:tc>
          <w:tcPr>
            <w:tcW w:w="4820" w:type="dxa"/>
          </w:tcPr>
          <w:p w:rsidR="005B0BD5" w:rsidRPr="00F603B4" w:rsidRDefault="005B0BD5" w:rsidP="00C3568F">
            <w:pPr>
              <w:spacing w:line="276" w:lineRule="auto"/>
              <w:ind w:firstLine="314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 xml:space="preserve">≥4 walls with </w:t>
            </w:r>
            <w:r w:rsidR="00C3568F" w:rsidRPr="00F603B4">
              <w:rPr>
                <w:rFonts w:ascii="Times New Roman" w:hAnsi="Times New Roman" w:cs="Times New Roman"/>
                <w:b/>
              </w:rPr>
              <w:t xml:space="preserve">apical-basal </w:t>
            </w:r>
            <w:r w:rsidRPr="00F603B4">
              <w:rPr>
                <w:rFonts w:ascii="Times New Roman" w:hAnsi="Times New Roman" w:cs="Times New Roman"/>
                <w:b/>
              </w:rPr>
              <w:t>LS ratio</w:t>
            </w:r>
            <w:r w:rsidR="00D6134F" w:rsidRPr="00F603B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  <w:r w:rsidRPr="00F603B4">
              <w:rPr>
                <w:rFonts w:ascii="Times New Roman" w:hAnsi="Times New Roman" w:cs="Times New Roman"/>
                <w:b/>
              </w:rPr>
              <w:t xml:space="preserve"> &gt;2.5</w:t>
            </w:r>
          </w:p>
        </w:tc>
        <w:tc>
          <w:tcPr>
            <w:tcW w:w="2273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2410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85.86</w:t>
            </w:r>
          </w:p>
        </w:tc>
        <w:tc>
          <w:tcPr>
            <w:tcW w:w="2517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31.63</w:t>
            </w:r>
          </w:p>
        </w:tc>
        <w:tc>
          <w:tcPr>
            <w:tcW w:w="2869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81.40</w:t>
            </w:r>
          </w:p>
        </w:tc>
      </w:tr>
      <w:tr w:rsidR="00F603B4" w:rsidRPr="00F603B4" w:rsidTr="00C3568F">
        <w:tc>
          <w:tcPr>
            <w:tcW w:w="4820" w:type="dxa"/>
          </w:tcPr>
          <w:p w:rsidR="005B0BD5" w:rsidRPr="00F603B4" w:rsidRDefault="00C3568F" w:rsidP="00C3568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273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3B4" w:rsidRPr="00F603B4" w:rsidTr="00C3568F">
        <w:tc>
          <w:tcPr>
            <w:tcW w:w="4820" w:type="dxa"/>
          </w:tcPr>
          <w:p w:rsidR="005B0BD5" w:rsidRPr="00F603B4" w:rsidRDefault="005B0BD5" w:rsidP="00C3568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>2-year CV death</w:t>
            </w:r>
          </w:p>
        </w:tc>
        <w:tc>
          <w:tcPr>
            <w:tcW w:w="2273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3B4" w:rsidRPr="00F603B4" w:rsidTr="00C3568F">
        <w:tc>
          <w:tcPr>
            <w:tcW w:w="4820" w:type="dxa"/>
          </w:tcPr>
          <w:p w:rsidR="005B0BD5" w:rsidRPr="00F603B4" w:rsidRDefault="00C3568F" w:rsidP="00C3568F">
            <w:pPr>
              <w:spacing w:line="276" w:lineRule="auto"/>
              <w:ind w:firstLine="314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  <w:lang w:val="en-US"/>
              </w:rPr>
              <w:t>Apical-basal GLS ratio</w:t>
            </w:r>
            <w:r w:rsidR="00D6134F" w:rsidRPr="00F603B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  <w:r w:rsidRPr="00F603B4">
              <w:rPr>
                <w:rFonts w:ascii="Times New Roman" w:hAnsi="Times New Roman" w:cs="Times New Roman"/>
                <w:b/>
              </w:rPr>
              <w:t xml:space="preserve"> &gt;1.0</w:t>
            </w:r>
          </w:p>
        </w:tc>
        <w:tc>
          <w:tcPr>
            <w:tcW w:w="2273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26.76</w:t>
            </w:r>
          </w:p>
        </w:tc>
        <w:tc>
          <w:tcPr>
            <w:tcW w:w="2410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79.32</w:t>
            </w:r>
          </w:p>
        </w:tc>
        <w:tc>
          <w:tcPr>
            <w:tcW w:w="2517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14.84</w:t>
            </w:r>
          </w:p>
        </w:tc>
        <w:tc>
          <w:tcPr>
            <w:tcW w:w="2869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88.94</w:t>
            </w:r>
          </w:p>
        </w:tc>
      </w:tr>
      <w:tr w:rsidR="00F603B4" w:rsidRPr="00F603B4" w:rsidTr="00C3568F">
        <w:tc>
          <w:tcPr>
            <w:tcW w:w="4820" w:type="dxa"/>
          </w:tcPr>
          <w:p w:rsidR="005B0BD5" w:rsidRPr="00F603B4" w:rsidRDefault="005B0BD5" w:rsidP="00C3568F">
            <w:pPr>
              <w:spacing w:line="276" w:lineRule="auto"/>
              <w:ind w:firstLine="314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 xml:space="preserve">≥3 walls with </w:t>
            </w:r>
            <w:r w:rsidR="00C3568F" w:rsidRPr="00F603B4">
              <w:rPr>
                <w:rFonts w:ascii="Times New Roman" w:hAnsi="Times New Roman" w:cs="Times New Roman"/>
                <w:b/>
              </w:rPr>
              <w:t xml:space="preserve">apical-basal </w:t>
            </w:r>
            <w:r w:rsidRPr="00F603B4">
              <w:rPr>
                <w:rFonts w:ascii="Times New Roman" w:hAnsi="Times New Roman" w:cs="Times New Roman"/>
                <w:b/>
              </w:rPr>
              <w:t>LS ratio</w:t>
            </w:r>
            <w:r w:rsidR="00D6134F" w:rsidRPr="00F603B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  <w:r w:rsidRPr="00F603B4">
              <w:rPr>
                <w:rFonts w:ascii="Times New Roman" w:hAnsi="Times New Roman" w:cs="Times New Roman"/>
                <w:b/>
              </w:rPr>
              <w:t xml:space="preserve"> &gt;3.0</w:t>
            </w:r>
          </w:p>
        </w:tc>
        <w:tc>
          <w:tcPr>
            <w:tcW w:w="2273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35.21</w:t>
            </w:r>
          </w:p>
        </w:tc>
        <w:tc>
          <w:tcPr>
            <w:tcW w:w="2410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82.92</w:t>
            </w:r>
          </w:p>
        </w:tc>
        <w:tc>
          <w:tcPr>
            <w:tcW w:w="2517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21.74</w:t>
            </w:r>
          </w:p>
        </w:tc>
        <w:tc>
          <w:tcPr>
            <w:tcW w:w="2869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90.48</w:t>
            </w:r>
          </w:p>
        </w:tc>
      </w:tr>
      <w:tr w:rsidR="00F603B4" w:rsidRPr="00F603B4" w:rsidTr="00C3568F">
        <w:tc>
          <w:tcPr>
            <w:tcW w:w="4820" w:type="dxa"/>
          </w:tcPr>
          <w:p w:rsidR="005B0BD5" w:rsidRPr="00F603B4" w:rsidRDefault="005B0BD5" w:rsidP="00C3568F">
            <w:pPr>
              <w:spacing w:line="276" w:lineRule="auto"/>
              <w:ind w:firstLine="314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 xml:space="preserve">≥4 walls with </w:t>
            </w:r>
            <w:r w:rsidR="00C3568F" w:rsidRPr="00F603B4">
              <w:rPr>
                <w:rFonts w:ascii="Times New Roman" w:hAnsi="Times New Roman" w:cs="Times New Roman"/>
                <w:b/>
              </w:rPr>
              <w:t xml:space="preserve">apical-basal </w:t>
            </w:r>
            <w:r w:rsidRPr="00F603B4">
              <w:rPr>
                <w:rFonts w:ascii="Times New Roman" w:hAnsi="Times New Roman" w:cs="Times New Roman"/>
                <w:b/>
              </w:rPr>
              <w:t>LS ratio</w:t>
            </w:r>
            <w:r w:rsidR="00D6134F" w:rsidRPr="00F603B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  <w:r w:rsidRPr="00F603B4">
              <w:rPr>
                <w:rFonts w:ascii="Times New Roman" w:hAnsi="Times New Roman" w:cs="Times New Roman"/>
                <w:b/>
              </w:rPr>
              <w:t xml:space="preserve"> &gt;3.0</w:t>
            </w:r>
          </w:p>
        </w:tc>
        <w:tc>
          <w:tcPr>
            <w:tcW w:w="2273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16.90</w:t>
            </w:r>
          </w:p>
        </w:tc>
        <w:tc>
          <w:tcPr>
            <w:tcW w:w="2410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92.22</w:t>
            </w:r>
          </w:p>
        </w:tc>
        <w:tc>
          <w:tcPr>
            <w:tcW w:w="2517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22.64</w:t>
            </w:r>
          </w:p>
        </w:tc>
        <w:tc>
          <w:tcPr>
            <w:tcW w:w="2869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89.17</w:t>
            </w:r>
          </w:p>
        </w:tc>
      </w:tr>
      <w:tr w:rsidR="00F603B4" w:rsidRPr="00F603B4" w:rsidTr="00C3568F">
        <w:tc>
          <w:tcPr>
            <w:tcW w:w="4820" w:type="dxa"/>
          </w:tcPr>
          <w:p w:rsidR="005B0BD5" w:rsidRPr="00F603B4" w:rsidRDefault="005B0BD5" w:rsidP="00C3568F">
            <w:pPr>
              <w:spacing w:line="276" w:lineRule="auto"/>
              <w:ind w:firstLine="314"/>
              <w:rPr>
                <w:rFonts w:ascii="Times New Roman" w:hAnsi="Times New Roman" w:cs="Times New Roman"/>
                <w:b/>
              </w:rPr>
            </w:pPr>
            <w:r w:rsidRPr="00F603B4">
              <w:rPr>
                <w:rFonts w:ascii="Times New Roman" w:hAnsi="Times New Roman" w:cs="Times New Roman"/>
                <w:b/>
              </w:rPr>
              <w:t xml:space="preserve">≥4 walls with </w:t>
            </w:r>
            <w:r w:rsidR="00C3568F" w:rsidRPr="00F603B4">
              <w:rPr>
                <w:rFonts w:ascii="Times New Roman" w:hAnsi="Times New Roman" w:cs="Times New Roman"/>
                <w:b/>
              </w:rPr>
              <w:t xml:space="preserve">apical-basal </w:t>
            </w:r>
            <w:r w:rsidRPr="00F603B4">
              <w:rPr>
                <w:rFonts w:ascii="Times New Roman" w:hAnsi="Times New Roman" w:cs="Times New Roman"/>
                <w:b/>
              </w:rPr>
              <w:t>LS ratio</w:t>
            </w:r>
            <w:r w:rsidR="00D6134F" w:rsidRPr="00F603B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  <w:r w:rsidRPr="00F603B4">
              <w:rPr>
                <w:rFonts w:ascii="Times New Roman" w:hAnsi="Times New Roman" w:cs="Times New Roman"/>
                <w:b/>
              </w:rPr>
              <w:t xml:space="preserve"> &gt;2.5</w:t>
            </w:r>
          </w:p>
        </w:tc>
        <w:tc>
          <w:tcPr>
            <w:tcW w:w="2273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25.35</w:t>
            </w:r>
          </w:p>
        </w:tc>
        <w:tc>
          <w:tcPr>
            <w:tcW w:w="2410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84.82</w:t>
            </w:r>
          </w:p>
        </w:tc>
        <w:tc>
          <w:tcPr>
            <w:tcW w:w="2517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18.37</w:t>
            </w:r>
          </w:p>
        </w:tc>
        <w:tc>
          <w:tcPr>
            <w:tcW w:w="2869" w:type="dxa"/>
          </w:tcPr>
          <w:p w:rsidR="005B0BD5" w:rsidRPr="00F603B4" w:rsidRDefault="005B0BD5" w:rsidP="00C356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3B4">
              <w:rPr>
                <w:rFonts w:ascii="Times New Roman" w:hAnsi="Times New Roman" w:cs="Times New Roman"/>
              </w:rPr>
              <w:t>89.40</w:t>
            </w:r>
          </w:p>
        </w:tc>
      </w:tr>
    </w:tbl>
    <w:p w:rsidR="00D6134F" w:rsidRPr="00F603B4" w:rsidRDefault="00D6134F" w:rsidP="00D6134F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F603B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F603B4">
        <w:rPr>
          <w:rFonts w:ascii="Times New Roman" w:hAnsi="Times New Roman" w:cs="Times New Roman"/>
          <w:lang w:val="en-US"/>
        </w:rPr>
        <w:t xml:space="preserve"> Apical-basal GLS ratio = </w:t>
      </w:r>
      <m:oMath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GLS_apical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GLS_mid+GLS_basal</m:t>
            </m:r>
          </m:den>
        </m:f>
      </m:oMath>
      <w:r w:rsidRPr="00F603B4">
        <w:rPr>
          <w:rFonts w:ascii="Times New Roman" w:hAnsi="Times New Roman" w:cs="Times New Roman"/>
          <w:lang w:val="en-US"/>
        </w:rPr>
        <w:t xml:space="preserve">; </w:t>
      </w:r>
      <w:r w:rsidRPr="00F603B4">
        <w:rPr>
          <w:rFonts w:ascii="Times New Roman" w:hAnsi="Times New Roman" w:cs="Times New Roman"/>
          <w:vertAlign w:val="superscript"/>
          <w:lang w:val="en-US"/>
        </w:rPr>
        <w:t>b</w:t>
      </w:r>
      <w:r w:rsidRPr="00F603B4">
        <w:rPr>
          <w:rFonts w:ascii="Times New Roman" w:hAnsi="Times New Roman" w:cs="Times New Roman"/>
          <w:lang w:val="en-US"/>
        </w:rPr>
        <w:t xml:space="preserve"> Apical-basal LS ratio of each LV wall =</w:t>
      </w:r>
      <m:oMath>
        <m:r>
          <w:rPr>
            <w:rFonts w:ascii="Cambria Math" w:hAnsi="Cambria Math" w:cs="Times New Roman"/>
            <w:lang w:val="en-US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LS_apical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LS_basal</m:t>
            </m:r>
          </m:den>
        </m:f>
      </m:oMath>
    </w:p>
    <w:p w:rsidR="005B0BD5" w:rsidRPr="00F603B4" w:rsidRDefault="006F349F" w:rsidP="006F349F">
      <w:pPr>
        <w:jc w:val="both"/>
        <w:rPr>
          <w:rFonts w:ascii="Times New Roman" w:hAnsi="Times New Roman" w:cs="Times New Roman"/>
          <w:b/>
          <w:lang w:val="en-US"/>
        </w:rPr>
      </w:pPr>
      <w:r w:rsidRPr="00F603B4">
        <w:rPr>
          <w:rFonts w:ascii="Times New Roman" w:hAnsi="Times New Roman" w:cs="Times New Roman"/>
          <w:lang w:val="en-US"/>
        </w:rPr>
        <w:t xml:space="preserve">Abbreviations: GLS, global longitudinal strain; LS, longitudinal strain; </w:t>
      </w:r>
      <w:proofErr w:type="spellStart"/>
      <w:r w:rsidRPr="00F603B4">
        <w:rPr>
          <w:rFonts w:ascii="Times New Roman" w:hAnsi="Times New Roman" w:cs="Times New Roman"/>
          <w:lang w:val="en-US"/>
        </w:rPr>
        <w:t>GLS_apical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GLS averaged by 6 apical segments; </w:t>
      </w:r>
      <w:proofErr w:type="spellStart"/>
      <w:r w:rsidRPr="00F603B4">
        <w:rPr>
          <w:rFonts w:ascii="Times New Roman" w:hAnsi="Times New Roman" w:cs="Times New Roman"/>
          <w:lang w:val="en-US"/>
        </w:rPr>
        <w:t>GLS_mid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GLS averaged by 6 mid segments; </w:t>
      </w:r>
      <w:proofErr w:type="spellStart"/>
      <w:r w:rsidRPr="00F603B4">
        <w:rPr>
          <w:rFonts w:ascii="Times New Roman" w:hAnsi="Times New Roman" w:cs="Times New Roman"/>
          <w:lang w:val="en-US"/>
        </w:rPr>
        <w:t>GLS_basal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GLS averaged by 6 basal segments; </w:t>
      </w:r>
      <w:proofErr w:type="spellStart"/>
      <w:r w:rsidRPr="00F603B4">
        <w:rPr>
          <w:rFonts w:ascii="Times New Roman" w:hAnsi="Times New Roman" w:cs="Times New Roman"/>
          <w:lang w:val="en-US"/>
        </w:rPr>
        <w:t>LS_apical</w:t>
      </w:r>
      <w:proofErr w:type="spellEnd"/>
      <w:r w:rsidRPr="00F603B4">
        <w:rPr>
          <w:rFonts w:ascii="Times New Roman" w:hAnsi="Times New Roman" w:cs="Times New Roman"/>
          <w:lang w:val="en-US"/>
        </w:rPr>
        <w:t xml:space="preserve">, apical longitudinal strain of one LV wall; </w:t>
      </w:r>
      <w:proofErr w:type="spellStart"/>
      <w:r w:rsidRPr="00F603B4">
        <w:rPr>
          <w:rFonts w:ascii="Times New Roman" w:hAnsi="Times New Roman" w:cs="Times New Roman"/>
          <w:lang w:val="en-US"/>
        </w:rPr>
        <w:t>LS_basal</w:t>
      </w:r>
      <w:proofErr w:type="spellEnd"/>
      <w:r w:rsidRPr="00F603B4">
        <w:rPr>
          <w:rFonts w:ascii="Times New Roman" w:hAnsi="Times New Roman" w:cs="Times New Roman"/>
          <w:lang w:val="en-US"/>
        </w:rPr>
        <w:t>, basal longitudinal strain of one LV wall.</w:t>
      </w:r>
    </w:p>
    <w:p w:rsidR="00FB6CDF" w:rsidRPr="00F603B4" w:rsidRDefault="00FB6CDF">
      <w:pPr>
        <w:rPr>
          <w:rFonts w:ascii="Times New Roman" w:hAnsi="Times New Roman" w:cs="Times New Roman"/>
          <w:lang w:val="en-US"/>
        </w:rPr>
      </w:pPr>
    </w:p>
    <w:sectPr w:rsidR="00FB6CDF" w:rsidRPr="00F603B4" w:rsidSect="00C925A8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58E6" w:rsidRDefault="00CE58E6" w:rsidP="009B673E">
      <w:pPr>
        <w:spacing w:after="0" w:line="240" w:lineRule="auto"/>
      </w:pPr>
      <w:r>
        <w:separator/>
      </w:r>
    </w:p>
  </w:endnote>
  <w:endnote w:type="continuationSeparator" w:id="0">
    <w:p w:rsidR="00CE58E6" w:rsidRDefault="00CE58E6" w:rsidP="009B6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7068066"/>
      <w:docPartObj>
        <w:docPartGallery w:val="Page Numbers (Bottom of Page)"/>
        <w:docPartUnique/>
      </w:docPartObj>
    </w:sdtPr>
    <w:sdtEndPr/>
    <w:sdtContent>
      <w:p w:rsidR="00CE58E6" w:rsidRDefault="00CE58E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03B4" w:rsidRPr="00F603B4">
          <w:rPr>
            <w:noProof/>
            <w:lang w:val="de-DE"/>
          </w:rPr>
          <w:t>6</w:t>
        </w:r>
        <w:r>
          <w:fldChar w:fldCharType="end"/>
        </w:r>
      </w:p>
    </w:sdtContent>
  </w:sdt>
  <w:p w:rsidR="00CE58E6" w:rsidRDefault="00CE58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58E6" w:rsidRDefault="00CE58E6" w:rsidP="009B673E">
      <w:pPr>
        <w:spacing w:after="0" w:line="240" w:lineRule="auto"/>
      </w:pPr>
      <w:r>
        <w:separator/>
      </w:r>
    </w:p>
  </w:footnote>
  <w:footnote w:type="continuationSeparator" w:id="0">
    <w:p w:rsidR="00CE58E6" w:rsidRDefault="00CE58E6" w:rsidP="009B6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F34A6C"/>
    <w:multiLevelType w:val="hybridMultilevel"/>
    <w:tmpl w:val="C4DE328E"/>
    <w:lvl w:ilvl="0" w:tplc="B6960E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2123A1"/>
    <w:multiLevelType w:val="hybridMultilevel"/>
    <w:tmpl w:val="5142C02E"/>
    <w:lvl w:ilvl="0" w:tplc="183AF1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5A8"/>
    <w:rsid w:val="000006C8"/>
    <w:rsid w:val="00000CE1"/>
    <w:rsid w:val="000015FD"/>
    <w:rsid w:val="00001A28"/>
    <w:rsid w:val="00002E0B"/>
    <w:rsid w:val="00003057"/>
    <w:rsid w:val="00003A73"/>
    <w:rsid w:val="00003DC1"/>
    <w:rsid w:val="000042C1"/>
    <w:rsid w:val="00004B38"/>
    <w:rsid w:val="0000517F"/>
    <w:rsid w:val="00005494"/>
    <w:rsid w:val="00005AD1"/>
    <w:rsid w:val="00005D4A"/>
    <w:rsid w:val="00006249"/>
    <w:rsid w:val="00006591"/>
    <w:rsid w:val="00006EAF"/>
    <w:rsid w:val="00007141"/>
    <w:rsid w:val="0000726D"/>
    <w:rsid w:val="0000775F"/>
    <w:rsid w:val="000101A8"/>
    <w:rsid w:val="00010564"/>
    <w:rsid w:val="00010835"/>
    <w:rsid w:val="000114EA"/>
    <w:rsid w:val="00011B6F"/>
    <w:rsid w:val="000124DF"/>
    <w:rsid w:val="000126C5"/>
    <w:rsid w:val="00012FAB"/>
    <w:rsid w:val="000130D2"/>
    <w:rsid w:val="000131B0"/>
    <w:rsid w:val="00013994"/>
    <w:rsid w:val="00013FBC"/>
    <w:rsid w:val="00013FE7"/>
    <w:rsid w:val="000144B1"/>
    <w:rsid w:val="0001501F"/>
    <w:rsid w:val="000153AD"/>
    <w:rsid w:val="0001611D"/>
    <w:rsid w:val="00016319"/>
    <w:rsid w:val="00017EE2"/>
    <w:rsid w:val="0002099B"/>
    <w:rsid w:val="0002242C"/>
    <w:rsid w:val="00022A88"/>
    <w:rsid w:val="00022C48"/>
    <w:rsid w:val="000231FE"/>
    <w:rsid w:val="00023797"/>
    <w:rsid w:val="00023925"/>
    <w:rsid w:val="00023FDD"/>
    <w:rsid w:val="00024526"/>
    <w:rsid w:val="00024669"/>
    <w:rsid w:val="00024E37"/>
    <w:rsid w:val="00025746"/>
    <w:rsid w:val="0002597E"/>
    <w:rsid w:val="00025A53"/>
    <w:rsid w:val="000261FE"/>
    <w:rsid w:val="00027CBF"/>
    <w:rsid w:val="00030A20"/>
    <w:rsid w:val="00030D7C"/>
    <w:rsid w:val="00031756"/>
    <w:rsid w:val="000321BB"/>
    <w:rsid w:val="00032A24"/>
    <w:rsid w:val="00032E16"/>
    <w:rsid w:val="00033A13"/>
    <w:rsid w:val="00033FA2"/>
    <w:rsid w:val="00034691"/>
    <w:rsid w:val="00034A57"/>
    <w:rsid w:val="00035094"/>
    <w:rsid w:val="00035384"/>
    <w:rsid w:val="00035AE1"/>
    <w:rsid w:val="00035AE9"/>
    <w:rsid w:val="00035B5F"/>
    <w:rsid w:val="00035D46"/>
    <w:rsid w:val="00036107"/>
    <w:rsid w:val="0003633A"/>
    <w:rsid w:val="0003638D"/>
    <w:rsid w:val="0003642D"/>
    <w:rsid w:val="000364C4"/>
    <w:rsid w:val="000365F9"/>
    <w:rsid w:val="000366D6"/>
    <w:rsid w:val="0003672A"/>
    <w:rsid w:val="00036B4D"/>
    <w:rsid w:val="00037356"/>
    <w:rsid w:val="000376E5"/>
    <w:rsid w:val="00037A9C"/>
    <w:rsid w:val="00037D2C"/>
    <w:rsid w:val="0004070A"/>
    <w:rsid w:val="00042122"/>
    <w:rsid w:val="00042C8E"/>
    <w:rsid w:val="00043A39"/>
    <w:rsid w:val="00043B09"/>
    <w:rsid w:val="00043F06"/>
    <w:rsid w:val="00044090"/>
    <w:rsid w:val="00044601"/>
    <w:rsid w:val="00044871"/>
    <w:rsid w:val="00044969"/>
    <w:rsid w:val="00044C23"/>
    <w:rsid w:val="00044E2A"/>
    <w:rsid w:val="00044ED0"/>
    <w:rsid w:val="000453D9"/>
    <w:rsid w:val="00045727"/>
    <w:rsid w:val="000459FA"/>
    <w:rsid w:val="00046272"/>
    <w:rsid w:val="00046812"/>
    <w:rsid w:val="00047866"/>
    <w:rsid w:val="00047F21"/>
    <w:rsid w:val="00050BA8"/>
    <w:rsid w:val="00050E4D"/>
    <w:rsid w:val="00050F10"/>
    <w:rsid w:val="000512B4"/>
    <w:rsid w:val="00051926"/>
    <w:rsid w:val="0005254E"/>
    <w:rsid w:val="00052642"/>
    <w:rsid w:val="00053822"/>
    <w:rsid w:val="00053B57"/>
    <w:rsid w:val="00053DA9"/>
    <w:rsid w:val="00054375"/>
    <w:rsid w:val="000551C1"/>
    <w:rsid w:val="0005530C"/>
    <w:rsid w:val="00056384"/>
    <w:rsid w:val="00056E36"/>
    <w:rsid w:val="000600B2"/>
    <w:rsid w:val="00060227"/>
    <w:rsid w:val="0006090A"/>
    <w:rsid w:val="00060D1E"/>
    <w:rsid w:val="00060E9B"/>
    <w:rsid w:val="00060EDA"/>
    <w:rsid w:val="00062538"/>
    <w:rsid w:val="00062763"/>
    <w:rsid w:val="00063767"/>
    <w:rsid w:val="00063838"/>
    <w:rsid w:val="000638F8"/>
    <w:rsid w:val="00063D2B"/>
    <w:rsid w:val="0006425F"/>
    <w:rsid w:val="000644D9"/>
    <w:rsid w:val="00064899"/>
    <w:rsid w:val="00064A75"/>
    <w:rsid w:val="00065025"/>
    <w:rsid w:val="00065E0A"/>
    <w:rsid w:val="00066356"/>
    <w:rsid w:val="00066372"/>
    <w:rsid w:val="000666AF"/>
    <w:rsid w:val="000666B3"/>
    <w:rsid w:val="00067BAD"/>
    <w:rsid w:val="00067F3C"/>
    <w:rsid w:val="000709E9"/>
    <w:rsid w:val="00070CF8"/>
    <w:rsid w:val="000713CF"/>
    <w:rsid w:val="000721DF"/>
    <w:rsid w:val="00072477"/>
    <w:rsid w:val="0007257E"/>
    <w:rsid w:val="000726F5"/>
    <w:rsid w:val="000729BF"/>
    <w:rsid w:val="00072AE4"/>
    <w:rsid w:val="00072C71"/>
    <w:rsid w:val="000733E2"/>
    <w:rsid w:val="00073AE5"/>
    <w:rsid w:val="00074282"/>
    <w:rsid w:val="000742E8"/>
    <w:rsid w:val="00074375"/>
    <w:rsid w:val="00074A9B"/>
    <w:rsid w:val="00074E5C"/>
    <w:rsid w:val="000754EB"/>
    <w:rsid w:val="00075C7F"/>
    <w:rsid w:val="00075EEB"/>
    <w:rsid w:val="00076724"/>
    <w:rsid w:val="0007790F"/>
    <w:rsid w:val="00077B67"/>
    <w:rsid w:val="00077D98"/>
    <w:rsid w:val="00080CC0"/>
    <w:rsid w:val="00080DB3"/>
    <w:rsid w:val="000823EF"/>
    <w:rsid w:val="00082653"/>
    <w:rsid w:val="000829F1"/>
    <w:rsid w:val="00082FAF"/>
    <w:rsid w:val="000831AC"/>
    <w:rsid w:val="000844B5"/>
    <w:rsid w:val="000846AA"/>
    <w:rsid w:val="00085269"/>
    <w:rsid w:val="000852F8"/>
    <w:rsid w:val="00085839"/>
    <w:rsid w:val="000873B9"/>
    <w:rsid w:val="00090A19"/>
    <w:rsid w:val="00090B7F"/>
    <w:rsid w:val="00090EC0"/>
    <w:rsid w:val="0009103A"/>
    <w:rsid w:val="00091F71"/>
    <w:rsid w:val="000922EE"/>
    <w:rsid w:val="000928CE"/>
    <w:rsid w:val="0009297C"/>
    <w:rsid w:val="00092989"/>
    <w:rsid w:val="00092E93"/>
    <w:rsid w:val="00093997"/>
    <w:rsid w:val="00093EDC"/>
    <w:rsid w:val="00094075"/>
    <w:rsid w:val="0009501E"/>
    <w:rsid w:val="00095A16"/>
    <w:rsid w:val="00095E7D"/>
    <w:rsid w:val="000962D9"/>
    <w:rsid w:val="00096576"/>
    <w:rsid w:val="00096854"/>
    <w:rsid w:val="0009714A"/>
    <w:rsid w:val="00097493"/>
    <w:rsid w:val="000974D1"/>
    <w:rsid w:val="0009752D"/>
    <w:rsid w:val="000A0D9A"/>
    <w:rsid w:val="000A1105"/>
    <w:rsid w:val="000A1850"/>
    <w:rsid w:val="000A1E08"/>
    <w:rsid w:val="000A29C6"/>
    <w:rsid w:val="000A2D9F"/>
    <w:rsid w:val="000A331A"/>
    <w:rsid w:val="000A3394"/>
    <w:rsid w:val="000A3A23"/>
    <w:rsid w:val="000A400F"/>
    <w:rsid w:val="000A4573"/>
    <w:rsid w:val="000A4643"/>
    <w:rsid w:val="000A64C4"/>
    <w:rsid w:val="000A64DC"/>
    <w:rsid w:val="000A6EA2"/>
    <w:rsid w:val="000A73EA"/>
    <w:rsid w:val="000A7877"/>
    <w:rsid w:val="000B0055"/>
    <w:rsid w:val="000B024A"/>
    <w:rsid w:val="000B06D1"/>
    <w:rsid w:val="000B08BA"/>
    <w:rsid w:val="000B11BE"/>
    <w:rsid w:val="000B1749"/>
    <w:rsid w:val="000B1E9C"/>
    <w:rsid w:val="000B2FD2"/>
    <w:rsid w:val="000B34D6"/>
    <w:rsid w:val="000B3AD1"/>
    <w:rsid w:val="000B4A52"/>
    <w:rsid w:val="000B5253"/>
    <w:rsid w:val="000B5820"/>
    <w:rsid w:val="000B5DD7"/>
    <w:rsid w:val="000B62F7"/>
    <w:rsid w:val="000B66A1"/>
    <w:rsid w:val="000B66DD"/>
    <w:rsid w:val="000B6B5D"/>
    <w:rsid w:val="000B6C1A"/>
    <w:rsid w:val="000B6F97"/>
    <w:rsid w:val="000B6FB0"/>
    <w:rsid w:val="000B7C43"/>
    <w:rsid w:val="000B7CD7"/>
    <w:rsid w:val="000C0695"/>
    <w:rsid w:val="000C09A5"/>
    <w:rsid w:val="000C3497"/>
    <w:rsid w:val="000C3F08"/>
    <w:rsid w:val="000C4613"/>
    <w:rsid w:val="000C5CFE"/>
    <w:rsid w:val="000C6209"/>
    <w:rsid w:val="000C69F0"/>
    <w:rsid w:val="000C6E6C"/>
    <w:rsid w:val="000C7316"/>
    <w:rsid w:val="000C7AC3"/>
    <w:rsid w:val="000D00C7"/>
    <w:rsid w:val="000D0161"/>
    <w:rsid w:val="000D05C5"/>
    <w:rsid w:val="000D165E"/>
    <w:rsid w:val="000D1695"/>
    <w:rsid w:val="000D1AE0"/>
    <w:rsid w:val="000D2754"/>
    <w:rsid w:val="000D27F3"/>
    <w:rsid w:val="000D286B"/>
    <w:rsid w:val="000D328C"/>
    <w:rsid w:val="000D5D70"/>
    <w:rsid w:val="000D5F6F"/>
    <w:rsid w:val="000D7638"/>
    <w:rsid w:val="000D78C5"/>
    <w:rsid w:val="000D7A3F"/>
    <w:rsid w:val="000E0E28"/>
    <w:rsid w:val="000E201F"/>
    <w:rsid w:val="000E2260"/>
    <w:rsid w:val="000E22DE"/>
    <w:rsid w:val="000E2631"/>
    <w:rsid w:val="000E2FC2"/>
    <w:rsid w:val="000E3063"/>
    <w:rsid w:val="000E38E8"/>
    <w:rsid w:val="000E3E87"/>
    <w:rsid w:val="000E41ED"/>
    <w:rsid w:val="000E49D2"/>
    <w:rsid w:val="000E4DDE"/>
    <w:rsid w:val="000E5ED4"/>
    <w:rsid w:val="000E6B21"/>
    <w:rsid w:val="000E6DA3"/>
    <w:rsid w:val="000F0050"/>
    <w:rsid w:val="000F029C"/>
    <w:rsid w:val="000F0A11"/>
    <w:rsid w:val="000F205A"/>
    <w:rsid w:val="000F26AE"/>
    <w:rsid w:val="000F28B2"/>
    <w:rsid w:val="000F3279"/>
    <w:rsid w:val="000F342D"/>
    <w:rsid w:val="000F347F"/>
    <w:rsid w:val="000F3775"/>
    <w:rsid w:val="000F439F"/>
    <w:rsid w:val="000F446B"/>
    <w:rsid w:val="000F5658"/>
    <w:rsid w:val="000F5BED"/>
    <w:rsid w:val="000F5DA5"/>
    <w:rsid w:val="000F5E02"/>
    <w:rsid w:val="000F6F25"/>
    <w:rsid w:val="000F7436"/>
    <w:rsid w:val="000F768C"/>
    <w:rsid w:val="001000CB"/>
    <w:rsid w:val="0010036A"/>
    <w:rsid w:val="00100EB7"/>
    <w:rsid w:val="001018C5"/>
    <w:rsid w:val="00101E85"/>
    <w:rsid w:val="00101F7E"/>
    <w:rsid w:val="0010200D"/>
    <w:rsid w:val="00102D15"/>
    <w:rsid w:val="001037DE"/>
    <w:rsid w:val="00103976"/>
    <w:rsid w:val="00104F7E"/>
    <w:rsid w:val="001050F4"/>
    <w:rsid w:val="0010552E"/>
    <w:rsid w:val="00105A4E"/>
    <w:rsid w:val="00105E9F"/>
    <w:rsid w:val="00107756"/>
    <w:rsid w:val="00107817"/>
    <w:rsid w:val="00110011"/>
    <w:rsid w:val="001108C3"/>
    <w:rsid w:val="0011092D"/>
    <w:rsid w:val="001117FB"/>
    <w:rsid w:val="0011212D"/>
    <w:rsid w:val="001127FA"/>
    <w:rsid w:val="00112A2A"/>
    <w:rsid w:val="0011363D"/>
    <w:rsid w:val="00113CCA"/>
    <w:rsid w:val="0011460A"/>
    <w:rsid w:val="00114713"/>
    <w:rsid w:val="00114C6E"/>
    <w:rsid w:val="00114CD2"/>
    <w:rsid w:val="00116278"/>
    <w:rsid w:val="00116430"/>
    <w:rsid w:val="00116B74"/>
    <w:rsid w:val="00116F9A"/>
    <w:rsid w:val="00116FC2"/>
    <w:rsid w:val="0011738E"/>
    <w:rsid w:val="00117965"/>
    <w:rsid w:val="00117ACE"/>
    <w:rsid w:val="00117B35"/>
    <w:rsid w:val="00117BA8"/>
    <w:rsid w:val="00117FF5"/>
    <w:rsid w:val="0012154E"/>
    <w:rsid w:val="00121E93"/>
    <w:rsid w:val="00121EAD"/>
    <w:rsid w:val="00121EE1"/>
    <w:rsid w:val="00122831"/>
    <w:rsid w:val="00122E07"/>
    <w:rsid w:val="001230B6"/>
    <w:rsid w:val="00123CED"/>
    <w:rsid w:val="00124446"/>
    <w:rsid w:val="0012477A"/>
    <w:rsid w:val="0012497B"/>
    <w:rsid w:val="001249AF"/>
    <w:rsid w:val="00125883"/>
    <w:rsid w:val="001258D8"/>
    <w:rsid w:val="00125D25"/>
    <w:rsid w:val="001265CD"/>
    <w:rsid w:val="00126871"/>
    <w:rsid w:val="00126DFA"/>
    <w:rsid w:val="00126E23"/>
    <w:rsid w:val="00127C6F"/>
    <w:rsid w:val="00130892"/>
    <w:rsid w:val="00130E91"/>
    <w:rsid w:val="00130F59"/>
    <w:rsid w:val="001319E9"/>
    <w:rsid w:val="00131A6E"/>
    <w:rsid w:val="001320C5"/>
    <w:rsid w:val="001321CD"/>
    <w:rsid w:val="00132F7D"/>
    <w:rsid w:val="00133464"/>
    <w:rsid w:val="00133557"/>
    <w:rsid w:val="00133795"/>
    <w:rsid w:val="00133D43"/>
    <w:rsid w:val="001347EE"/>
    <w:rsid w:val="0013523C"/>
    <w:rsid w:val="00135E5C"/>
    <w:rsid w:val="00135E70"/>
    <w:rsid w:val="00136060"/>
    <w:rsid w:val="00136320"/>
    <w:rsid w:val="0013752F"/>
    <w:rsid w:val="00140070"/>
    <w:rsid w:val="001402BD"/>
    <w:rsid w:val="00140E73"/>
    <w:rsid w:val="001418BE"/>
    <w:rsid w:val="0014219C"/>
    <w:rsid w:val="001426CB"/>
    <w:rsid w:val="00142A55"/>
    <w:rsid w:val="0014398B"/>
    <w:rsid w:val="00144152"/>
    <w:rsid w:val="00144BAB"/>
    <w:rsid w:val="00144D0A"/>
    <w:rsid w:val="00144E84"/>
    <w:rsid w:val="00144F47"/>
    <w:rsid w:val="00145510"/>
    <w:rsid w:val="00145FE9"/>
    <w:rsid w:val="00146634"/>
    <w:rsid w:val="0014695F"/>
    <w:rsid w:val="00147772"/>
    <w:rsid w:val="001478A6"/>
    <w:rsid w:val="00147CF0"/>
    <w:rsid w:val="00147F23"/>
    <w:rsid w:val="001504D4"/>
    <w:rsid w:val="001508DB"/>
    <w:rsid w:val="00151003"/>
    <w:rsid w:val="0015105D"/>
    <w:rsid w:val="00151DC1"/>
    <w:rsid w:val="00152911"/>
    <w:rsid w:val="00152B77"/>
    <w:rsid w:val="00153105"/>
    <w:rsid w:val="001537AB"/>
    <w:rsid w:val="001539FB"/>
    <w:rsid w:val="0015459F"/>
    <w:rsid w:val="00154D66"/>
    <w:rsid w:val="00155376"/>
    <w:rsid w:val="0015583E"/>
    <w:rsid w:val="0015629F"/>
    <w:rsid w:val="001574CA"/>
    <w:rsid w:val="001577C7"/>
    <w:rsid w:val="00157904"/>
    <w:rsid w:val="00157A90"/>
    <w:rsid w:val="00160391"/>
    <w:rsid w:val="001603C3"/>
    <w:rsid w:val="001606AD"/>
    <w:rsid w:val="00160BCA"/>
    <w:rsid w:val="00161DF6"/>
    <w:rsid w:val="001622D0"/>
    <w:rsid w:val="001629F9"/>
    <w:rsid w:val="00162DF8"/>
    <w:rsid w:val="0016317E"/>
    <w:rsid w:val="0016336A"/>
    <w:rsid w:val="001635A1"/>
    <w:rsid w:val="001640C0"/>
    <w:rsid w:val="00164942"/>
    <w:rsid w:val="00164F9E"/>
    <w:rsid w:val="001652BA"/>
    <w:rsid w:val="0016599D"/>
    <w:rsid w:val="00166663"/>
    <w:rsid w:val="0016685D"/>
    <w:rsid w:val="00167046"/>
    <w:rsid w:val="00167440"/>
    <w:rsid w:val="0017001D"/>
    <w:rsid w:val="00170943"/>
    <w:rsid w:val="00171065"/>
    <w:rsid w:val="001710AB"/>
    <w:rsid w:val="0017243F"/>
    <w:rsid w:val="00172618"/>
    <w:rsid w:val="0017275F"/>
    <w:rsid w:val="00173677"/>
    <w:rsid w:val="001747F1"/>
    <w:rsid w:val="00174C37"/>
    <w:rsid w:val="00176552"/>
    <w:rsid w:val="001766DD"/>
    <w:rsid w:val="001768C3"/>
    <w:rsid w:val="00176B3D"/>
    <w:rsid w:val="00176CFD"/>
    <w:rsid w:val="001775BD"/>
    <w:rsid w:val="0017776F"/>
    <w:rsid w:val="001800B5"/>
    <w:rsid w:val="00180721"/>
    <w:rsid w:val="001807FF"/>
    <w:rsid w:val="0018094A"/>
    <w:rsid w:val="00180963"/>
    <w:rsid w:val="0018174B"/>
    <w:rsid w:val="00181942"/>
    <w:rsid w:val="00181BF0"/>
    <w:rsid w:val="001827AB"/>
    <w:rsid w:val="00183272"/>
    <w:rsid w:val="00183BCE"/>
    <w:rsid w:val="00183D79"/>
    <w:rsid w:val="00183F1B"/>
    <w:rsid w:val="001845EB"/>
    <w:rsid w:val="00184772"/>
    <w:rsid w:val="00184A1D"/>
    <w:rsid w:val="00184C99"/>
    <w:rsid w:val="00185695"/>
    <w:rsid w:val="001861D8"/>
    <w:rsid w:val="001865E3"/>
    <w:rsid w:val="00186A72"/>
    <w:rsid w:val="00186F63"/>
    <w:rsid w:val="00186FB7"/>
    <w:rsid w:val="0018776F"/>
    <w:rsid w:val="00187B80"/>
    <w:rsid w:val="00190188"/>
    <w:rsid w:val="001904EA"/>
    <w:rsid w:val="0019144B"/>
    <w:rsid w:val="00191A21"/>
    <w:rsid w:val="00191DB5"/>
    <w:rsid w:val="00192072"/>
    <w:rsid w:val="0019290B"/>
    <w:rsid w:val="0019294C"/>
    <w:rsid w:val="00192CDA"/>
    <w:rsid w:val="00193054"/>
    <w:rsid w:val="00193350"/>
    <w:rsid w:val="001934C6"/>
    <w:rsid w:val="00193547"/>
    <w:rsid w:val="0019426D"/>
    <w:rsid w:val="00194BD4"/>
    <w:rsid w:val="00194E24"/>
    <w:rsid w:val="001955B1"/>
    <w:rsid w:val="00195AFF"/>
    <w:rsid w:val="00195E4F"/>
    <w:rsid w:val="00196638"/>
    <w:rsid w:val="00196C48"/>
    <w:rsid w:val="00197447"/>
    <w:rsid w:val="00197DF3"/>
    <w:rsid w:val="001A00D9"/>
    <w:rsid w:val="001A2BCB"/>
    <w:rsid w:val="001A2ED1"/>
    <w:rsid w:val="001A3053"/>
    <w:rsid w:val="001A34CD"/>
    <w:rsid w:val="001A369D"/>
    <w:rsid w:val="001A3B8C"/>
    <w:rsid w:val="001A45D2"/>
    <w:rsid w:val="001A4777"/>
    <w:rsid w:val="001A4AF2"/>
    <w:rsid w:val="001A4E84"/>
    <w:rsid w:val="001A58AB"/>
    <w:rsid w:val="001A5A6E"/>
    <w:rsid w:val="001A64EB"/>
    <w:rsid w:val="001A6558"/>
    <w:rsid w:val="001A69FD"/>
    <w:rsid w:val="001A7745"/>
    <w:rsid w:val="001A7EC4"/>
    <w:rsid w:val="001B02C9"/>
    <w:rsid w:val="001B0874"/>
    <w:rsid w:val="001B11CC"/>
    <w:rsid w:val="001B147A"/>
    <w:rsid w:val="001B22C9"/>
    <w:rsid w:val="001B24B1"/>
    <w:rsid w:val="001B2C95"/>
    <w:rsid w:val="001B340D"/>
    <w:rsid w:val="001B34B8"/>
    <w:rsid w:val="001B4C45"/>
    <w:rsid w:val="001B4CBE"/>
    <w:rsid w:val="001B4DA1"/>
    <w:rsid w:val="001B4FFC"/>
    <w:rsid w:val="001B5126"/>
    <w:rsid w:val="001B518C"/>
    <w:rsid w:val="001B55B6"/>
    <w:rsid w:val="001B69CB"/>
    <w:rsid w:val="001B79A7"/>
    <w:rsid w:val="001C0470"/>
    <w:rsid w:val="001C09F1"/>
    <w:rsid w:val="001C0F60"/>
    <w:rsid w:val="001C1374"/>
    <w:rsid w:val="001C1A01"/>
    <w:rsid w:val="001C1F59"/>
    <w:rsid w:val="001C1F95"/>
    <w:rsid w:val="001C305D"/>
    <w:rsid w:val="001C3683"/>
    <w:rsid w:val="001C39F1"/>
    <w:rsid w:val="001C42E2"/>
    <w:rsid w:val="001C4A04"/>
    <w:rsid w:val="001C5095"/>
    <w:rsid w:val="001C56FC"/>
    <w:rsid w:val="001C5839"/>
    <w:rsid w:val="001C5A31"/>
    <w:rsid w:val="001C677C"/>
    <w:rsid w:val="001C6F01"/>
    <w:rsid w:val="001C746B"/>
    <w:rsid w:val="001C76F7"/>
    <w:rsid w:val="001D07C0"/>
    <w:rsid w:val="001D0B85"/>
    <w:rsid w:val="001D0BA6"/>
    <w:rsid w:val="001D127C"/>
    <w:rsid w:val="001D127F"/>
    <w:rsid w:val="001D14A9"/>
    <w:rsid w:val="001D1F6E"/>
    <w:rsid w:val="001D2447"/>
    <w:rsid w:val="001D258A"/>
    <w:rsid w:val="001D26A7"/>
    <w:rsid w:val="001D2BCF"/>
    <w:rsid w:val="001D4692"/>
    <w:rsid w:val="001D48F3"/>
    <w:rsid w:val="001D499E"/>
    <w:rsid w:val="001D4AC9"/>
    <w:rsid w:val="001D4DA8"/>
    <w:rsid w:val="001D51E9"/>
    <w:rsid w:val="001D52CC"/>
    <w:rsid w:val="001D6156"/>
    <w:rsid w:val="001D6CB4"/>
    <w:rsid w:val="001D6EB2"/>
    <w:rsid w:val="001D74C8"/>
    <w:rsid w:val="001E02B8"/>
    <w:rsid w:val="001E0BB6"/>
    <w:rsid w:val="001E0E98"/>
    <w:rsid w:val="001E0F4C"/>
    <w:rsid w:val="001E2000"/>
    <w:rsid w:val="001E2941"/>
    <w:rsid w:val="001E3776"/>
    <w:rsid w:val="001E5485"/>
    <w:rsid w:val="001E5DED"/>
    <w:rsid w:val="001E6627"/>
    <w:rsid w:val="001E674F"/>
    <w:rsid w:val="001E697A"/>
    <w:rsid w:val="001E7168"/>
    <w:rsid w:val="001E7844"/>
    <w:rsid w:val="001E78FE"/>
    <w:rsid w:val="001E7A3B"/>
    <w:rsid w:val="001E7B31"/>
    <w:rsid w:val="001E7BE6"/>
    <w:rsid w:val="001E7FEA"/>
    <w:rsid w:val="001F00E1"/>
    <w:rsid w:val="001F035C"/>
    <w:rsid w:val="001F099A"/>
    <w:rsid w:val="001F11B0"/>
    <w:rsid w:val="001F2058"/>
    <w:rsid w:val="001F225C"/>
    <w:rsid w:val="001F3424"/>
    <w:rsid w:val="001F34B9"/>
    <w:rsid w:val="001F4396"/>
    <w:rsid w:val="001F471A"/>
    <w:rsid w:val="001F55E0"/>
    <w:rsid w:val="001F58EC"/>
    <w:rsid w:val="001F5995"/>
    <w:rsid w:val="001F5EC3"/>
    <w:rsid w:val="001F62CF"/>
    <w:rsid w:val="001F65BA"/>
    <w:rsid w:val="001F6D6D"/>
    <w:rsid w:val="001F7562"/>
    <w:rsid w:val="001F7B6B"/>
    <w:rsid w:val="001F7D1F"/>
    <w:rsid w:val="00200056"/>
    <w:rsid w:val="0020115E"/>
    <w:rsid w:val="002017AF"/>
    <w:rsid w:val="00201BC9"/>
    <w:rsid w:val="00201BE8"/>
    <w:rsid w:val="002024E0"/>
    <w:rsid w:val="00202C55"/>
    <w:rsid w:val="00203BA5"/>
    <w:rsid w:val="00203D15"/>
    <w:rsid w:val="00204732"/>
    <w:rsid w:val="00204942"/>
    <w:rsid w:val="00204E67"/>
    <w:rsid w:val="00204F53"/>
    <w:rsid w:val="00205485"/>
    <w:rsid w:val="00205748"/>
    <w:rsid w:val="002060A4"/>
    <w:rsid w:val="00206227"/>
    <w:rsid w:val="0020780E"/>
    <w:rsid w:val="00207842"/>
    <w:rsid w:val="002078F4"/>
    <w:rsid w:val="00207E9E"/>
    <w:rsid w:val="0021023C"/>
    <w:rsid w:val="00210B3D"/>
    <w:rsid w:val="00210D8A"/>
    <w:rsid w:val="002116F2"/>
    <w:rsid w:val="00212882"/>
    <w:rsid w:val="00212EEC"/>
    <w:rsid w:val="00213132"/>
    <w:rsid w:val="0021328E"/>
    <w:rsid w:val="00213517"/>
    <w:rsid w:val="00213868"/>
    <w:rsid w:val="0021602A"/>
    <w:rsid w:val="002170B4"/>
    <w:rsid w:val="0021770D"/>
    <w:rsid w:val="00217A9B"/>
    <w:rsid w:val="00217E12"/>
    <w:rsid w:val="0022053D"/>
    <w:rsid w:val="00221CFA"/>
    <w:rsid w:val="002222CB"/>
    <w:rsid w:val="00222AFC"/>
    <w:rsid w:val="002231C2"/>
    <w:rsid w:val="00223ABF"/>
    <w:rsid w:val="00223C90"/>
    <w:rsid w:val="00224401"/>
    <w:rsid w:val="00224457"/>
    <w:rsid w:val="002246A1"/>
    <w:rsid w:val="0022494B"/>
    <w:rsid w:val="0022498E"/>
    <w:rsid w:val="00224AC3"/>
    <w:rsid w:val="00224F82"/>
    <w:rsid w:val="00226148"/>
    <w:rsid w:val="00226764"/>
    <w:rsid w:val="00226769"/>
    <w:rsid w:val="0022679A"/>
    <w:rsid w:val="00230B7B"/>
    <w:rsid w:val="002314BE"/>
    <w:rsid w:val="00231B15"/>
    <w:rsid w:val="00231DE3"/>
    <w:rsid w:val="0023277D"/>
    <w:rsid w:val="002327A2"/>
    <w:rsid w:val="00232B42"/>
    <w:rsid w:val="002332D3"/>
    <w:rsid w:val="002345CA"/>
    <w:rsid w:val="00234E13"/>
    <w:rsid w:val="00235BAB"/>
    <w:rsid w:val="002361FA"/>
    <w:rsid w:val="002362C5"/>
    <w:rsid w:val="0023652C"/>
    <w:rsid w:val="00236C00"/>
    <w:rsid w:val="00236CF3"/>
    <w:rsid w:val="0023706C"/>
    <w:rsid w:val="00237C71"/>
    <w:rsid w:val="00240068"/>
    <w:rsid w:val="00240436"/>
    <w:rsid w:val="0024126A"/>
    <w:rsid w:val="00241321"/>
    <w:rsid w:val="00241555"/>
    <w:rsid w:val="00241D53"/>
    <w:rsid w:val="00241FC9"/>
    <w:rsid w:val="0024207F"/>
    <w:rsid w:val="002421FF"/>
    <w:rsid w:val="002425EC"/>
    <w:rsid w:val="0024313B"/>
    <w:rsid w:val="00243F05"/>
    <w:rsid w:val="002443E0"/>
    <w:rsid w:val="002444F7"/>
    <w:rsid w:val="002450EB"/>
    <w:rsid w:val="002451AF"/>
    <w:rsid w:val="00245F78"/>
    <w:rsid w:val="002467C6"/>
    <w:rsid w:val="00246C46"/>
    <w:rsid w:val="00250457"/>
    <w:rsid w:val="002504AD"/>
    <w:rsid w:val="002504CA"/>
    <w:rsid w:val="00252926"/>
    <w:rsid w:val="002535C4"/>
    <w:rsid w:val="00253655"/>
    <w:rsid w:val="002545F8"/>
    <w:rsid w:val="0025479F"/>
    <w:rsid w:val="002547AD"/>
    <w:rsid w:val="002564BA"/>
    <w:rsid w:val="0025718D"/>
    <w:rsid w:val="00257418"/>
    <w:rsid w:val="00257FCD"/>
    <w:rsid w:val="002603DC"/>
    <w:rsid w:val="00260B96"/>
    <w:rsid w:val="00260E72"/>
    <w:rsid w:val="00261B42"/>
    <w:rsid w:val="00261C41"/>
    <w:rsid w:val="002621EF"/>
    <w:rsid w:val="002623EC"/>
    <w:rsid w:val="00263486"/>
    <w:rsid w:val="00263D40"/>
    <w:rsid w:val="002653C9"/>
    <w:rsid w:val="00266645"/>
    <w:rsid w:val="00266661"/>
    <w:rsid w:val="002669E1"/>
    <w:rsid w:val="00267294"/>
    <w:rsid w:val="0026754B"/>
    <w:rsid w:val="00267784"/>
    <w:rsid w:val="00270020"/>
    <w:rsid w:val="00270285"/>
    <w:rsid w:val="002705D2"/>
    <w:rsid w:val="00271D51"/>
    <w:rsid w:val="00273990"/>
    <w:rsid w:val="00273B32"/>
    <w:rsid w:val="002741E5"/>
    <w:rsid w:val="00274428"/>
    <w:rsid w:val="002744BA"/>
    <w:rsid w:val="002747DA"/>
    <w:rsid w:val="00275351"/>
    <w:rsid w:val="00276B58"/>
    <w:rsid w:val="00277343"/>
    <w:rsid w:val="00277E6D"/>
    <w:rsid w:val="00280A6D"/>
    <w:rsid w:val="00280DAF"/>
    <w:rsid w:val="0028143E"/>
    <w:rsid w:val="00281DF7"/>
    <w:rsid w:val="00282231"/>
    <w:rsid w:val="002824AD"/>
    <w:rsid w:val="00282810"/>
    <w:rsid w:val="0028308D"/>
    <w:rsid w:val="00283C04"/>
    <w:rsid w:val="0028513F"/>
    <w:rsid w:val="002852FF"/>
    <w:rsid w:val="0028565F"/>
    <w:rsid w:val="0028672A"/>
    <w:rsid w:val="00286B7C"/>
    <w:rsid w:val="00286E99"/>
    <w:rsid w:val="00286EE2"/>
    <w:rsid w:val="00287037"/>
    <w:rsid w:val="002871C2"/>
    <w:rsid w:val="00287E86"/>
    <w:rsid w:val="00287F2E"/>
    <w:rsid w:val="002905C4"/>
    <w:rsid w:val="00290789"/>
    <w:rsid w:val="00290B45"/>
    <w:rsid w:val="002910FF"/>
    <w:rsid w:val="00291160"/>
    <w:rsid w:val="002912E7"/>
    <w:rsid w:val="00291519"/>
    <w:rsid w:val="00291784"/>
    <w:rsid w:val="0029200B"/>
    <w:rsid w:val="00293448"/>
    <w:rsid w:val="002936EA"/>
    <w:rsid w:val="00294AAB"/>
    <w:rsid w:val="00294F73"/>
    <w:rsid w:val="002955B4"/>
    <w:rsid w:val="00295A08"/>
    <w:rsid w:val="00296039"/>
    <w:rsid w:val="00296AD9"/>
    <w:rsid w:val="002974BD"/>
    <w:rsid w:val="00297B6B"/>
    <w:rsid w:val="00297EE3"/>
    <w:rsid w:val="002A01EB"/>
    <w:rsid w:val="002A0968"/>
    <w:rsid w:val="002A0C2F"/>
    <w:rsid w:val="002A1D3B"/>
    <w:rsid w:val="002A2A27"/>
    <w:rsid w:val="002A2B42"/>
    <w:rsid w:val="002A30B2"/>
    <w:rsid w:val="002A372A"/>
    <w:rsid w:val="002A3F92"/>
    <w:rsid w:val="002A4309"/>
    <w:rsid w:val="002A5D33"/>
    <w:rsid w:val="002A6705"/>
    <w:rsid w:val="002A6BD3"/>
    <w:rsid w:val="002A6D8B"/>
    <w:rsid w:val="002A72C2"/>
    <w:rsid w:val="002B00A1"/>
    <w:rsid w:val="002B051F"/>
    <w:rsid w:val="002B0656"/>
    <w:rsid w:val="002B0C5C"/>
    <w:rsid w:val="002B0D59"/>
    <w:rsid w:val="002B1106"/>
    <w:rsid w:val="002B1141"/>
    <w:rsid w:val="002B148E"/>
    <w:rsid w:val="002B1D77"/>
    <w:rsid w:val="002B1EA5"/>
    <w:rsid w:val="002B276D"/>
    <w:rsid w:val="002B2C40"/>
    <w:rsid w:val="002B3279"/>
    <w:rsid w:val="002B3BDE"/>
    <w:rsid w:val="002B3EC6"/>
    <w:rsid w:val="002B4569"/>
    <w:rsid w:val="002B4791"/>
    <w:rsid w:val="002B5033"/>
    <w:rsid w:val="002B507B"/>
    <w:rsid w:val="002B59C2"/>
    <w:rsid w:val="002B5BBB"/>
    <w:rsid w:val="002B6AE7"/>
    <w:rsid w:val="002B6C72"/>
    <w:rsid w:val="002B7498"/>
    <w:rsid w:val="002B7AB7"/>
    <w:rsid w:val="002B7E40"/>
    <w:rsid w:val="002C057E"/>
    <w:rsid w:val="002C06FC"/>
    <w:rsid w:val="002C08FF"/>
    <w:rsid w:val="002C0F2E"/>
    <w:rsid w:val="002C0FDB"/>
    <w:rsid w:val="002C26DE"/>
    <w:rsid w:val="002C38FC"/>
    <w:rsid w:val="002C3A34"/>
    <w:rsid w:val="002C3BD1"/>
    <w:rsid w:val="002C3DEE"/>
    <w:rsid w:val="002C3EA9"/>
    <w:rsid w:val="002C45D0"/>
    <w:rsid w:val="002C59D9"/>
    <w:rsid w:val="002C67CF"/>
    <w:rsid w:val="002C758B"/>
    <w:rsid w:val="002D004E"/>
    <w:rsid w:val="002D0907"/>
    <w:rsid w:val="002D0A2B"/>
    <w:rsid w:val="002D0D87"/>
    <w:rsid w:val="002D0E2B"/>
    <w:rsid w:val="002D1059"/>
    <w:rsid w:val="002D282B"/>
    <w:rsid w:val="002D2940"/>
    <w:rsid w:val="002D2BBC"/>
    <w:rsid w:val="002D2C10"/>
    <w:rsid w:val="002D2FC8"/>
    <w:rsid w:val="002D3033"/>
    <w:rsid w:val="002D3336"/>
    <w:rsid w:val="002D444F"/>
    <w:rsid w:val="002D4AA7"/>
    <w:rsid w:val="002D4E21"/>
    <w:rsid w:val="002D5FEF"/>
    <w:rsid w:val="002D6A12"/>
    <w:rsid w:val="002D73B7"/>
    <w:rsid w:val="002D7899"/>
    <w:rsid w:val="002D79FE"/>
    <w:rsid w:val="002D7C28"/>
    <w:rsid w:val="002D7E5D"/>
    <w:rsid w:val="002E042E"/>
    <w:rsid w:val="002E06F8"/>
    <w:rsid w:val="002E08F3"/>
    <w:rsid w:val="002E0AE8"/>
    <w:rsid w:val="002E2BD1"/>
    <w:rsid w:val="002E31F0"/>
    <w:rsid w:val="002E32C1"/>
    <w:rsid w:val="002E35C7"/>
    <w:rsid w:val="002E3DE1"/>
    <w:rsid w:val="002E4736"/>
    <w:rsid w:val="002E4B30"/>
    <w:rsid w:val="002E50D7"/>
    <w:rsid w:val="002E527F"/>
    <w:rsid w:val="002E56E8"/>
    <w:rsid w:val="002E5A56"/>
    <w:rsid w:val="002E5B19"/>
    <w:rsid w:val="002E5DEA"/>
    <w:rsid w:val="002E5ECB"/>
    <w:rsid w:val="002E6213"/>
    <w:rsid w:val="002E64AC"/>
    <w:rsid w:val="002E6849"/>
    <w:rsid w:val="002E6CD1"/>
    <w:rsid w:val="002E73B7"/>
    <w:rsid w:val="002E744B"/>
    <w:rsid w:val="002E7C68"/>
    <w:rsid w:val="002E7D57"/>
    <w:rsid w:val="002F015A"/>
    <w:rsid w:val="002F124A"/>
    <w:rsid w:val="002F16BC"/>
    <w:rsid w:val="002F2BA3"/>
    <w:rsid w:val="002F3489"/>
    <w:rsid w:val="002F35DD"/>
    <w:rsid w:val="002F361E"/>
    <w:rsid w:val="002F3684"/>
    <w:rsid w:val="002F36CC"/>
    <w:rsid w:val="002F3A28"/>
    <w:rsid w:val="002F3AFC"/>
    <w:rsid w:val="002F42BF"/>
    <w:rsid w:val="002F43EF"/>
    <w:rsid w:val="002F443B"/>
    <w:rsid w:val="002F4799"/>
    <w:rsid w:val="002F5491"/>
    <w:rsid w:val="002F6204"/>
    <w:rsid w:val="002F7A0B"/>
    <w:rsid w:val="003005E7"/>
    <w:rsid w:val="00300BBF"/>
    <w:rsid w:val="00300C4E"/>
    <w:rsid w:val="00300DD6"/>
    <w:rsid w:val="00300DD8"/>
    <w:rsid w:val="003019A0"/>
    <w:rsid w:val="00301A1C"/>
    <w:rsid w:val="00301E35"/>
    <w:rsid w:val="00302D23"/>
    <w:rsid w:val="00302D87"/>
    <w:rsid w:val="0030348E"/>
    <w:rsid w:val="00303A24"/>
    <w:rsid w:val="00303E62"/>
    <w:rsid w:val="00303FAA"/>
    <w:rsid w:val="003057E7"/>
    <w:rsid w:val="003063F0"/>
    <w:rsid w:val="00306410"/>
    <w:rsid w:val="00306412"/>
    <w:rsid w:val="00310044"/>
    <w:rsid w:val="00310A67"/>
    <w:rsid w:val="00310BD0"/>
    <w:rsid w:val="00310D74"/>
    <w:rsid w:val="00312231"/>
    <w:rsid w:val="0031229A"/>
    <w:rsid w:val="00312358"/>
    <w:rsid w:val="0031288A"/>
    <w:rsid w:val="003132E4"/>
    <w:rsid w:val="00313947"/>
    <w:rsid w:val="0031397A"/>
    <w:rsid w:val="0031406F"/>
    <w:rsid w:val="00314FE4"/>
    <w:rsid w:val="00315603"/>
    <w:rsid w:val="00315673"/>
    <w:rsid w:val="00315D63"/>
    <w:rsid w:val="00315DF5"/>
    <w:rsid w:val="00316425"/>
    <w:rsid w:val="00316B22"/>
    <w:rsid w:val="00317682"/>
    <w:rsid w:val="00317839"/>
    <w:rsid w:val="00317CF6"/>
    <w:rsid w:val="00317DBB"/>
    <w:rsid w:val="0032106F"/>
    <w:rsid w:val="003213C2"/>
    <w:rsid w:val="00321BB6"/>
    <w:rsid w:val="00322333"/>
    <w:rsid w:val="003236A6"/>
    <w:rsid w:val="0032378C"/>
    <w:rsid w:val="00323809"/>
    <w:rsid w:val="00323B1C"/>
    <w:rsid w:val="0032448A"/>
    <w:rsid w:val="00324795"/>
    <w:rsid w:val="00325015"/>
    <w:rsid w:val="00325871"/>
    <w:rsid w:val="00325CFF"/>
    <w:rsid w:val="00325D87"/>
    <w:rsid w:val="00325F87"/>
    <w:rsid w:val="003261DF"/>
    <w:rsid w:val="0032660A"/>
    <w:rsid w:val="00326992"/>
    <w:rsid w:val="00327114"/>
    <w:rsid w:val="003273C2"/>
    <w:rsid w:val="003278BE"/>
    <w:rsid w:val="00330AC0"/>
    <w:rsid w:val="00331302"/>
    <w:rsid w:val="00331323"/>
    <w:rsid w:val="00332191"/>
    <w:rsid w:val="00332D85"/>
    <w:rsid w:val="0033440E"/>
    <w:rsid w:val="00334855"/>
    <w:rsid w:val="00334BD3"/>
    <w:rsid w:val="00334E3C"/>
    <w:rsid w:val="00335205"/>
    <w:rsid w:val="00335BCE"/>
    <w:rsid w:val="003369CE"/>
    <w:rsid w:val="00337129"/>
    <w:rsid w:val="0033717B"/>
    <w:rsid w:val="00340690"/>
    <w:rsid w:val="00341559"/>
    <w:rsid w:val="00341593"/>
    <w:rsid w:val="0034165E"/>
    <w:rsid w:val="00341B3E"/>
    <w:rsid w:val="00342204"/>
    <w:rsid w:val="00342EC3"/>
    <w:rsid w:val="0034463D"/>
    <w:rsid w:val="00344964"/>
    <w:rsid w:val="0034499C"/>
    <w:rsid w:val="00345083"/>
    <w:rsid w:val="00345151"/>
    <w:rsid w:val="00345838"/>
    <w:rsid w:val="00345F87"/>
    <w:rsid w:val="00346094"/>
    <w:rsid w:val="0034650A"/>
    <w:rsid w:val="0034726D"/>
    <w:rsid w:val="003477E5"/>
    <w:rsid w:val="003478C5"/>
    <w:rsid w:val="003479E5"/>
    <w:rsid w:val="00350235"/>
    <w:rsid w:val="00350A56"/>
    <w:rsid w:val="00350B33"/>
    <w:rsid w:val="00350CC9"/>
    <w:rsid w:val="0035124E"/>
    <w:rsid w:val="00351C2D"/>
    <w:rsid w:val="00351C8D"/>
    <w:rsid w:val="003520CD"/>
    <w:rsid w:val="00352BC6"/>
    <w:rsid w:val="00352E84"/>
    <w:rsid w:val="00353018"/>
    <w:rsid w:val="00353DEA"/>
    <w:rsid w:val="00354004"/>
    <w:rsid w:val="003543D1"/>
    <w:rsid w:val="0035444D"/>
    <w:rsid w:val="00354F21"/>
    <w:rsid w:val="00355327"/>
    <w:rsid w:val="003558DE"/>
    <w:rsid w:val="00355C5C"/>
    <w:rsid w:val="00356477"/>
    <w:rsid w:val="00356950"/>
    <w:rsid w:val="00356E74"/>
    <w:rsid w:val="00357217"/>
    <w:rsid w:val="00357964"/>
    <w:rsid w:val="00357BBD"/>
    <w:rsid w:val="00360AC3"/>
    <w:rsid w:val="00360FB6"/>
    <w:rsid w:val="00361B0F"/>
    <w:rsid w:val="00361CC9"/>
    <w:rsid w:val="00361DFF"/>
    <w:rsid w:val="00362BE8"/>
    <w:rsid w:val="00362CFB"/>
    <w:rsid w:val="00363762"/>
    <w:rsid w:val="0036386C"/>
    <w:rsid w:val="00363D83"/>
    <w:rsid w:val="00365091"/>
    <w:rsid w:val="0036599F"/>
    <w:rsid w:val="00366611"/>
    <w:rsid w:val="00366BF9"/>
    <w:rsid w:val="00366C1A"/>
    <w:rsid w:val="00367723"/>
    <w:rsid w:val="00367A09"/>
    <w:rsid w:val="00370118"/>
    <w:rsid w:val="00370D38"/>
    <w:rsid w:val="003717A1"/>
    <w:rsid w:val="00371A9A"/>
    <w:rsid w:val="00371BFA"/>
    <w:rsid w:val="00371C6F"/>
    <w:rsid w:val="00371D0A"/>
    <w:rsid w:val="0037275E"/>
    <w:rsid w:val="003727FB"/>
    <w:rsid w:val="00372B78"/>
    <w:rsid w:val="0037327A"/>
    <w:rsid w:val="003732F6"/>
    <w:rsid w:val="003745A5"/>
    <w:rsid w:val="003748C8"/>
    <w:rsid w:val="00374C57"/>
    <w:rsid w:val="003750D8"/>
    <w:rsid w:val="0037527C"/>
    <w:rsid w:val="00376188"/>
    <w:rsid w:val="003763D3"/>
    <w:rsid w:val="0037653C"/>
    <w:rsid w:val="003772E7"/>
    <w:rsid w:val="0038011C"/>
    <w:rsid w:val="0038045E"/>
    <w:rsid w:val="00380ADF"/>
    <w:rsid w:val="003810D2"/>
    <w:rsid w:val="003819E1"/>
    <w:rsid w:val="00382406"/>
    <w:rsid w:val="0038252B"/>
    <w:rsid w:val="003826AB"/>
    <w:rsid w:val="003828C3"/>
    <w:rsid w:val="00382C92"/>
    <w:rsid w:val="003832AD"/>
    <w:rsid w:val="00383414"/>
    <w:rsid w:val="00383BF4"/>
    <w:rsid w:val="003843C6"/>
    <w:rsid w:val="00384A06"/>
    <w:rsid w:val="00384CC7"/>
    <w:rsid w:val="0038533D"/>
    <w:rsid w:val="0038580B"/>
    <w:rsid w:val="00385F50"/>
    <w:rsid w:val="00386868"/>
    <w:rsid w:val="00387336"/>
    <w:rsid w:val="003904CB"/>
    <w:rsid w:val="00390F60"/>
    <w:rsid w:val="00391250"/>
    <w:rsid w:val="003912D5"/>
    <w:rsid w:val="0039161D"/>
    <w:rsid w:val="00392A6C"/>
    <w:rsid w:val="00392EB8"/>
    <w:rsid w:val="003932C3"/>
    <w:rsid w:val="0039405C"/>
    <w:rsid w:val="003943C2"/>
    <w:rsid w:val="003946BF"/>
    <w:rsid w:val="003947A0"/>
    <w:rsid w:val="00394A4A"/>
    <w:rsid w:val="003954C8"/>
    <w:rsid w:val="0039555A"/>
    <w:rsid w:val="00396352"/>
    <w:rsid w:val="003968AF"/>
    <w:rsid w:val="003968CF"/>
    <w:rsid w:val="00396D30"/>
    <w:rsid w:val="003A0A8F"/>
    <w:rsid w:val="003A186F"/>
    <w:rsid w:val="003A1FB0"/>
    <w:rsid w:val="003A20B7"/>
    <w:rsid w:val="003A2778"/>
    <w:rsid w:val="003A2BE1"/>
    <w:rsid w:val="003A31DA"/>
    <w:rsid w:val="003A335A"/>
    <w:rsid w:val="003A3509"/>
    <w:rsid w:val="003A3643"/>
    <w:rsid w:val="003A3C42"/>
    <w:rsid w:val="003A4577"/>
    <w:rsid w:val="003A47CB"/>
    <w:rsid w:val="003A518F"/>
    <w:rsid w:val="003A5451"/>
    <w:rsid w:val="003A54E4"/>
    <w:rsid w:val="003A5CEF"/>
    <w:rsid w:val="003A5F39"/>
    <w:rsid w:val="003A628B"/>
    <w:rsid w:val="003A66A6"/>
    <w:rsid w:val="003A768D"/>
    <w:rsid w:val="003A7B56"/>
    <w:rsid w:val="003B0ACF"/>
    <w:rsid w:val="003B0D35"/>
    <w:rsid w:val="003B0EB2"/>
    <w:rsid w:val="003B20FD"/>
    <w:rsid w:val="003B2350"/>
    <w:rsid w:val="003B3DD7"/>
    <w:rsid w:val="003B414C"/>
    <w:rsid w:val="003B4B9D"/>
    <w:rsid w:val="003B4C16"/>
    <w:rsid w:val="003B4E23"/>
    <w:rsid w:val="003B5401"/>
    <w:rsid w:val="003B55A3"/>
    <w:rsid w:val="003B56D0"/>
    <w:rsid w:val="003B5F2D"/>
    <w:rsid w:val="003B6436"/>
    <w:rsid w:val="003B6A35"/>
    <w:rsid w:val="003B6A76"/>
    <w:rsid w:val="003B6DC8"/>
    <w:rsid w:val="003B738B"/>
    <w:rsid w:val="003B759B"/>
    <w:rsid w:val="003B7F2A"/>
    <w:rsid w:val="003B7F67"/>
    <w:rsid w:val="003C04A9"/>
    <w:rsid w:val="003C0613"/>
    <w:rsid w:val="003C146C"/>
    <w:rsid w:val="003C17B5"/>
    <w:rsid w:val="003C2041"/>
    <w:rsid w:val="003C33E4"/>
    <w:rsid w:val="003C35DC"/>
    <w:rsid w:val="003C3677"/>
    <w:rsid w:val="003C376E"/>
    <w:rsid w:val="003C49D6"/>
    <w:rsid w:val="003C4FF3"/>
    <w:rsid w:val="003C5012"/>
    <w:rsid w:val="003C71FA"/>
    <w:rsid w:val="003C7867"/>
    <w:rsid w:val="003D05B5"/>
    <w:rsid w:val="003D09BA"/>
    <w:rsid w:val="003D1885"/>
    <w:rsid w:val="003D1B35"/>
    <w:rsid w:val="003D1F7D"/>
    <w:rsid w:val="003D1FD5"/>
    <w:rsid w:val="003D2A5D"/>
    <w:rsid w:val="003D48C8"/>
    <w:rsid w:val="003D5096"/>
    <w:rsid w:val="003D5991"/>
    <w:rsid w:val="003D5F5F"/>
    <w:rsid w:val="003D60D8"/>
    <w:rsid w:val="003D671B"/>
    <w:rsid w:val="003D6B02"/>
    <w:rsid w:val="003D704C"/>
    <w:rsid w:val="003D707E"/>
    <w:rsid w:val="003D79C5"/>
    <w:rsid w:val="003D79CE"/>
    <w:rsid w:val="003D7B14"/>
    <w:rsid w:val="003E1228"/>
    <w:rsid w:val="003E1CC9"/>
    <w:rsid w:val="003E1D74"/>
    <w:rsid w:val="003E2140"/>
    <w:rsid w:val="003E37E2"/>
    <w:rsid w:val="003E41BD"/>
    <w:rsid w:val="003E451C"/>
    <w:rsid w:val="003E49C0"/>
    <w:rsid w:val="003E54A7"/>
    <w:rsid w:val="003E5B96"/>
    <w:rsid w:val="003E5C3A"/>
    <w:rsid w:val="003E5EF7"/>
    <w:rsid w:val="003E6A32"/>
    <w:rsid w:val="003E708F"/>
    <w:rsid w:val="003E7298"/>
    <w:rsid w:val="003E746A"/>
    <w:rsid w:val="003E7767"/>
    <w:rsid w:val="003E7D4D"/>
    <w:rsid w:val="003F0088"/>
    <w:rsid w:val="003F05BD"/>
    <w:rsid w:val="003F0A0E"/>
    <w:rsid w:val="003F1601"/>
    <w:rsid w:val="003F1D5B"/>
    <w:rsid w:val="003F214E"/>
    <w:rsid w:val="003F2384"/>
    <w:rsid w:val="003F363D"/>
    <w:rsid w:val="003F37C7"/>
    <w:rsid w:val="003F3A15"/>
    <w:rsid w:val="003F582D"/>
    <w:rsid w:val="003F5C00"/>
    <w:rsid w:val="003F5E4C"/>
    <w:rsid w:val="003F6851"/>
    <w:rsid w:val="003F6F2C"/>
    <w:rsid w:val="003F7DFF"/>
    <w:rsid w:val="0040082A"/>
    <w:rsid w:val="00400AD3"/>
    <w:rsid w:val="004020AF"/>
    <w:rsid w:val="004023E0"/>
    <w:rsid w:val="00402742"/>
    <w:rsid w:val="004037AB"/>
    <w:rsid w:val="00403809"/>
    <w:rsid w:val="00403A11"/>
    <w:rsid w:val="00403EAA"/>
    <w:rsid w:val="00403F94"/>
    <w:rsid w:val="004050DA"/>
    <w:rsid w:val="00405388"/>
    <w:rsid w:val="004060AD"/>
    <w:rsid w:val="00406357"/>
    <w:rsid w:val="0040686A"/>
    <w:rsid w:val="00410DB9"/>
    <w:rsid w:val="004112E0"/>
    <w:rsid w:val="004114B7"/>
    <w:rsid w:val="00411801"/>
    <w:rsid w:val="00411DB1"/>
    <w:rsid w:val="0041239D"/>
    <w:rsid w:val="00413AC0"/>
    <w:rsid w:val="00413AF4"/>
    <w:rsid w:val="004146AE"/>
    <w:rsid w:val="0041494D"/>
    <w:rsid w:val="00414966"/>
    <w:rsid w:val="00415003"/>
    <w:rsid w:val="00415218"/>
    <w:rsid w:val="00416691"/>
    <w:rsid w:val="004167A4"/>
    <w:rsid w:val="004169BB"/>
    <w:rsid w:val="00417607"/>
    <w:rsid w:val="00417D22"/>
    <w:rsid w:val="004200BD"/>
    <w:rsid w:val="00420656"/>
    <w:rsid w:val="00420C07"/>
    <w:rsid w:val="00420CF0"/>
    <w:rsid w:val="00420DB5"/>
    <w:rsid w:val="00421434"/>
    <w:rsid w:val="004227CD"/>
    <w:rsid w:val="00423AA1"/>
    <w:rsid w:val="00424E64"/>
    <w:rsid w:val="00426341"/>
    <w:rsid w:val="00426AC1"/>
    <w:rsid w:val="00426F99"/>
    <w:rsid w:val="0042766D"/>
    <w:rsid w:val="00427E58"/>
    <w:rsid w:val="00427F57"/>
    <w:rsid w:val="0043001A"/>
    <w:rsid w:val="00430258"/>
    <w:rsid w:val="0043178F"/>
    <w:rsid w:val="004317CD"/>
    <w:rsid w:val="004321AB"/>
    <w:rsid w:val="00432915"/>
    <w:rsid w:val="004340F7"/>
    <w:rsid w:val="0043459E"/>
    <w:rsid w:val="0043462D"/>
    <w:rsid w:val="004348D9"/>
    <w:rsid w:val="004349DF"/>
    <w:rsid w:val="00434D8A"/>
    <w:rsid w:val="0043513E"/>
    <w:rsid w:val="0043524C"/>
    <w:rsid w:val="00435674"/>
    <w:rsid w:val="0043602F"/>
    <w:rsid w:val="004372DB"/>
    <w:rsid w:val="0044053E"/>
    <w:rsid w:val="0044103F"/>
    <w:rsid w:val="0044167E"/>
    <w:rsid w:val="0044177B"/>
    <w:rsid w:val="004418CD"/>
    <w:rsid w:val="00441F24"/>
    <w:rsid w:val="0044221F"/>
    <w:rsid w:val="00442373"/>
    <w:rsid w:val="00442516"/>
    <w:rsid w:val="00442A34"/>
    <w:rsid w:val="00443DB3"/>
    <w:rsid w:val="004450DB"/>
    <w:rsid w:val="00445297"/>
    <w:rsid w:val="0044605E"/>
    <w:rsid w:val="0044633E"/>
    <w:rsid w:val="0044717A"/>
    <w:rsid w:val="004473CC"/>
    <w:rsid w:val="00447E2B"/>
    <w:rsid w:val="00450FB1"/>
    <w:rsid w:val="0045144B"/>
    <w:rsid w:val="00451BFE"/>
    <w:rsid w:val="00452269"/>
    <w:rsid w:val="00452392"/>
    <w:rsid w:val="00452D92"/>
    <w:rsid w:val="00452EF4"/>
    <w:rsid w:val="00453258"/>
    <w:rsid w:val="00453337"/>
    <w:rsid w:val="00453866"/>
    <w:rsid w:val="00453A67"/>
    <w:rsid w:val="0045444A"/>
    <w:rsid w:val="00455447"/>
    <w:rsid w:val="004559DE"/>
    <w:rsid w:val="004567A7"/>
    <w:rsid w:val="004568F2"/>
    <w:rsid w:val="00456C23"/>
    <w:rsid w:val="00456D93"/>
    <w:rsid w:val="00457200"/>
    <w:rsid w:val="00457FA8"/>
    <w:rsid w:val="00460324"/>
    <w:rsid w:val="0046057C"/>
    <w:rsid w:val="00460E57"/>
    <w:rsid w:val="0046106D"/>
    <w:rsid w:val="0046239E"/>
    <w:rsid w:val="00462984"/>
    <w:rsid w:val="00463057"/>
    <w:rsid w:val="004632D3"/>
    <w:rsid w:val="004639B4"/>
    <w:rsid w:val="00464354"/>
    <w:rsid w:val="00464761"/>
    <w:rsid w:val="004655FA"/>
    <w:rsid w:val="0046582C"/>
    <w:rsid w:val="004658DF"/>
    <w:rsid w:val="00465AA3"/>
    <w:rsid w:val="00465C02"/>
    <w:rsid w:val="004665A1"/>
    <w:rsid w:val="00466BF1"/>
    <w:rsid w:val="00466C76"/>
    <w:rsid w:val="00466F5D"/>
    <w:rsid w:val="004671F6"/>
    <w:rsid w:val="00471897"/>
    <w:rsid w:val="0047202A"/>
    <w:rsid w:val="0047242F"/>
    <w:rsid w:val="00472631"/>
    <w:rsid w:val="00472C47"/>
    <w:rsid w:val="00472DF6"/>
    <w:rsid w:val="0047317F"/>
    <w:rsid w:val="00473227"/>
    <w:rsid w:val="004732B0"/>
    <w:rsid w:val="004735FF"/>
    <w:rsid w:val="00473F42"/>
    <w:rsid w:val="00473FC2"/>
    <w:rsid w:val="004740B3"/>
    <w:rsid w:val="00474219"/>
    <w:rsid w:val="0047434C"/>
    <w:rsid w:val="00474D74"/>
    <w:rsid w:val="00474F3B"/>
    <w:rsid w:val="00475A6E"/>
    <w:rsid w:val="0047625E"/>
    <w:rsid w:val="00476370"/>
    <w:rsid w:val="004769A2"/>
    <w:rsid w:val="00476AA8"/>
    <w:rsid w:val="0047739A"/>
    <w:rsid w:val="00477AB6"/>
    <w:rsid w:val="00477B26"/>
    <w:rsid w:val="00480260"/>
    <w:rsid w:val="004802C4"/>
    <w:rsid w:val="00480A38"/>
    <w:rsid w:val="00480D5F"/>
    <w:rsid w:val="004814FA"/>
    <w:rsid w:val="004817DB"/>
    <w:rsid w:val="00482169"/>
    <w:rsid w:val="00482276"/>
    <w:rsid w:val="0048243D"/>
    <w:rsid w:val="0048259B"/>
    <w:rsid w:val="004838E6"/>
    <w:rsid w:val="00486106"/>
    <w:rsid w:val="004862F9"/>
    <w:rsid w:val="004869C8"/>
    <w:rsid w:val="00486AA2"/>
    <w:rsid w:val="0048703C"/>
    <w:rsid w:val="004871B3"/>
    <w:rsid w:val="0048784E"/>
    <w:rsid w:val="00487B7A"/>
    <w:rsid w:val="004900F3"/>
    <w:rsid w:val="00490398"/>
    <w:rsid w:val="00490C3F"/>
    <w:rsid w:val="00491157"/>
    <w:rsid w:val="004913D8"/>
    <w:rsid w:val="00491619"/>
    <w:rsid w:val="0049173A"/>
    <w:rsid w:val="00491CAA"/>
    <w:rsid w:val="004926C0"/>
    <w:rsid w:val="004930EB"/>
    <w:rsid w:val="0049330E"/>
    <w:rsid w:val="0049386B"/>
    <w:rsid w:val="00493CF2"/>
    <w:rsid w:val="004942F2"/>
    <w:rsid w:val="00494348"/>
    <w:rsid w:val="004943F3"/>
    <w:rsid w:val="0049473B"/>
    <w:rsid w:val="00495C71"/>
    <w:rsid w:val="004963DF"/>
    <w:rsid w:val="004970D4"/>
    <w:rsid w:val="00497FC9"/>
    <w:rsid w:val="004A04E3"/>
    <w:rsid w:val="004A080A"/>
    <w:rsid w:val="004A1143"/>
    <w:rsid w:val="004A12FB"/>
    <w:rsid w:val="004A18AC"/>
    <w:rsid w:val="004A18C9"/>
    <w:rsid w:val="004A2183"/>
    <w:rsid w:val="004A2353"/>
    <w:rsid w:val="004A2E3D"/>
    <w:rsid w:val="004A49BD"/>
    <w:rsid w:val="004A52A9"/>
    <w:rsid w:val="004A55C6"/>
    <w:rsid w:val="004A57D8"/>
    <w:rsid w:val="004A6304"/>
    <w:rsid w:val="004A67B0"/>
    <w:rsid w:val="004A6F17"/>
    <w:rsid w:val="004A6FE7"/>
    <w:rsid w:val="004A740E"/>
    <w:rsid w:val="004A76BA"/>
    <w:rsid w:val="004A7D41"/>
    <w:rsid w:val="004B029F"/>
    <w:rsid w:val="004B066E"/>
    <w:rsid w:val="004B0C46"/>
    <w:rsid w:val="004B0D52"/>
    <w:rsid w:val="004B0D57"/>
    <w:rsid w:val="004B1CB3"/>
    <w:rsid w:val="004B2463"/>
    <w:rsid w:val="004B2E2E"/>
    <w:rsid w:val="004B365E"/>
    <w:rsid w:val="004B4AAD"/>
    <w:rsid w:val="004B4E13"/>
    <w:rsid w:val="004B4F56"/>
    <w:rsid w:val="004B510E"/>
    <w:rsid w:val="004B5D27"/>
    <w:rsid w:val="004B641C"/>
    <w:rsid w:val="004B6AEF"/>
    <w:rsid w:val="004B7193"/>
    <w:rsid w:val="004B74BB"/>
    <w:rsid w:val="004B77A4"/>
    <w:rsid w:val="004B7E03"/>
    <w:rsid w:val="004C055D"/>
    <w:rsid w:val="004C07E8"/>
    <w:rsid w:val="004C0A4B"/>
    <w:rsid w:val="004C0CC7"/>
    <w:rsid w:val="004C1CC9"/>
    <w:rsid w:val="004C24D9"/>
    <w:rsid w:val="004C3828"/>
    <w:rsid w:val="004C4698"/>
    <w:rsid w:val="004C4FAA"/>
    <w:rsid w:val="004C51D8"/>
    <w:rsid w:val="004C5AE8"/>
    <w:rsid w:val="004C61CE"/>
    <w:rsid w:val="004C66E0"/>
    <w:rsid w:val="004C68A7"/>
    <w:rsid w:val="004C6941"/>
    <w:rsid w:val="004C7FB1"/>
    <w:rsid w:val="004D02FC"/>
    <w:rsid w:val="004D03F0"/>
    <w:rsid w:val="004D0A4D"/>
    <w:rsid w:val="004D1AF7"/>
    <w:rsid w:val="004D1E75"/>
    <w:rsid w:val="004D23C0"/>
    <w:rsid w:val="004D24F1"/>
    <w:rsid w:val="004D261C"/>
    <w:rsid w:val="004D2631"/>
    <w:rsid w:val="004D29BB"/>
    <w:rsid w:val="004D3DAD"/>
    <w:rsid w:val="004D4985"/>
    <w:rsid w:val="004D4EA4"/>
    <w:rsid w:val="004D54C9"/>
    <w:rsid w:val="004D60E2"/>
    <w:rsid w:val="004D6150"/>
    <w:rsid w:val="004D62D6"/>
    <w:rsid w:val="004D634E"/>
    <w:rsid w:val="004D66E5"/>
    <w:rsid w:val="004D6937"/>
    <w:rsid w:val="004D6A52"/>
    <w:rsid w:val="004D6C2F"/>
    <w:rsid w:val="004D722C"/>
    <w:rsid w:val="004D726C"/>
    <w:rsid w:val="004D7439"/>
    <w:rsid w:val="004D77DE"/>
    <w:rsid w:val="004D7B52"/>
    <w:rsid w:val="004E003D"/>
    <w:rsid w:val="004E0BDE"/>
    <w:rsid w:val="004E0FB6"/>
    <w:rsid w:val="004E153A"/>
    <w:rsid w:val="004E256C"/>
    <w:rsid w:val="004E28B8"/>
    <w:rsid w:val="004E329C"/>
    <w:rsid w:val="004E3DBC"/>
    <w:rsid w:val="004E440B"/>
    <w:rsid w:val="004E4A24"/>
    <w:rsid w:val="004E6A96"/>
    <w:rsid w:val="004F05FF"/>
    <w:rsid w:val="004F0AE6"/>
    <w:rsid w:val="004F0B6F"/>
    <w:rsid w:val="004F101C"/>
    <w:rsid w:val="004F16B9"/>
    <w:rsid w:val="004F1E62"/>
    <w:rsid w:val="004F1E7B"/>
    <w:rsid w:val="004F23E4"/>
    <w:rsid w:val="004F453A"/>
    <w:rsid w:val="004F49A9"/>
    <w:rsid w:val="004F4C70"/>
    <w:rsid w:val="004F4F56"/>
    <w:rsid w:val="004F50D6"/>
    <w:rsid w:val="004F5F66"/>
    <w:rsid w:val="004F604A"/>
    <w:rsid w:val="004F70F3"/>
    <w:rsid w:val="004F7576"/>
    <w:rsid w:val="004F7BCE"/>
    <w:rsid w:val="00500483"/>
    <w:rsid w:val="00500E46"/>
    <w:rsid w:val="00502355"/>
    <w:rsid w:val="00502AAC"/>
    <w:rsid w:val="00502B3D"/>
    <w:rsid w:val="00502B64"/>
    <w:rsid w:val="00502C90"/>
    <w:rsid w:val="00502DAB"/>
    <w:rsid w:val="0050366F"/>
    <w:rsid w:val="00503724"/>
    <w:rsid w:val="00504296"/>
    <w:rsid w:val="00504B49"/>
    <w:rsid w:val="005052EC"/>
    <w:rsid w:val="005055D6"/>
    <w:rsid w:val="00505C9E"/>
    <w:rsid w:val="00506324"/>
    <w:rsid w:val="0050690F"/>
    <w:rsid w:val="00506994"/>
    <w:rsid w:val="005104E6"/>
    <w:rsid w:val="00510530"/>
    <w:rsid w:val="005107AA"/>
    <w:rsid w:val="00510E01"/>
    <w:rsid w:val="005116B5"/>
    <w:rsid w:val="00511A0F"/>
    <w:rsid w:val="00511F98"/>
    <w:rsid w:val="00512131"/>
    <w:rsid w:val="0051253B"/>
    <w:rsid w:val="005128C0"/>
    <w:rsid w:val="00512D17"/>
    <w:rsid w:val="00512F9B"/>
    <w:rsid w:val="00514145"/>
    <w:rsid w:val="0051415F"/>
    <w:rsid w:val="00514633"/>
    <w:rsid w:val="00514CAD"/>
    <w:rsid w:val="00515C14"/>
    <w:rsid w:val="00515FE2"/>
    <w:rsid w:val="0051648E"/>
    <w:rsid w:val="00516B74"/>
    <w:rsid w:val="005172C7"/>
    <w:rsid w:val="0051780D"/>
    <w:rsid w:val="00517D31"/>
    <w:rsid w:val="005206F1"/>
    <w:rsid w:val="00520C6A"/>
    <w:rsid w:val="0052151D"/>
    <w:rsid w:val="00522E1E"/>
    <w:rsid w:val="005233BE"/>
    <w:rsid w:val="005242DC"/>
    <w:rsid w:val="0052459B"/>
    <w:rsid w:val="00525629"/>
    <w:rsid w:val="00527A31"/>
    <w:rsid w:val="00530451"/>
    <w:rsid w:val="0053096E"/>
    <w:rsid w:val="005312A5"/>
    <w:rsid w:val="005316EB"/>
    <w:rsid w:val="00531A67"/>
    <w:rsid w:val="00531C7F"/>
    <w:rsid w:val="00531FB0"/>
    <w:rsid w:val="00532692"/>
    <w:rsid w:val="00532925"/>
    <w:rsid w:val="00533190"/>
    <w:rsid w:val="005339FA"/>
    <w:rsid w:val="00534D00"/>
    <w:rsid w:val="005367CA"/>
    <w:rsid w:val="00537CDF"/>
    <w:rsid w:val="00540352"/>
    <w:rsid w:val="005405AB"/>
    <w:rsid w:val="00540B12"/>
    <w:rsid w:val="00540DE6"/>
    <w:rsid w:val="00541086"/>
    <w:rsid w:val="00541188"/>
    <w:rsid w:val="00541392"/>
    <w:rsid w:val="005417AC"/>
    <w:rsid w:val="00541830"/>
    <w:rsid w:val="00541E2B"/>
    <w:rsid w:val="005428E4"/>
    <w:rsid w:val="00542B96"/>
    <w:rsid w:val="005434B8"/>
    <w:rsid w:val="00545531"/>
    <w:rsid w:val="005457CF"/>
    <w:rsid w:val="00545AE2"/>
    <w:rsid w:val="00545BDF"/>
    <w:rsid w:val="00545DC9"/>
    <w:rsid w:val="00546214"/>
    <w:rsid w:val="00547915"/>
    <w:rsid w:val="00547B25"/>
    <w:rsid w:val="00550D4B"/>
    <w:rsid w:val="00550E3A"/>
    <w:rsid w:val="0055145A"/>
    <w:rsid w:val="005517EA"/>
    <w:rsid w:val="0055259C"/>
    <w:rsid w:val="005526BA"/>
    <w:rsid w:val="00552B09"/>
    <w:rsid w:val="00552BE5"/>
    <w:rsid w:val="0055374F"/>
    <w:rsid w:val="00553C5D"/>
    <w:rsid w:val="00553E3D"/>
    <w:rsid w:val="00553EFF"/>
    <w:rsid w:val="0055404F"/>
    <w:rsid w:val="005546B3"/>
    <w:rsid w:val="0055476B"/>
    <w:rsid w:val="00555157"/>
    <w:rsid w:val="00555AF0"/>
    <w:rsid w:val="005568BC"/>
    <w:rsid w:val="00556D2C"/>
    <w:rsid w:val="00557163"/>
    <w:rsid w:val="005575E6"/>
    <w:rsid w:val="00557FB7"/>
    <w:rsid w:val="00560175"/>
    <w:rsid w:val="00560760"/>
    <w:rsid w:val="00560A48"/>
    <w:rsid w:val="00560C22"/>
    <w:rsid w:val="00560FF8"/>
    <w:rsid w:val="00561124"/>
    <w:rsid w:val="005616DB"/>
    <w:rsid w:val="00561755"/>
    <w:rsid w:val="00561CC8"/>
    <w:rsid w:val="00561D91"/>
    <w:rsid w:val="0056352D"/>
    <w:rsid w:val="0056377E"/>
    <w:rsid w:val="00563B38"/>
    <w:rsid w:val="00563F5B"/>
    <w:rsid w:val="00564456"/>
    <w:rsid w:val="00565078"/>
    <w:rsid w:val="00565AA7"/>
    <w:rsid w:val="00566CF4"/>
    <w:rsid w:val="0056771D"/>
    <w:rsid w:val="00572045"/>
    <w:rsid w:val="005720D5"/>
    <w:rsid w:val="0057215C"/>
    <w:rsid w:val="0057235C"/>
    <w:rsid w:val="0057259E"/>
    <w:rsid w:val="0057280B"/>
    <w:rsid w:val="00572E46"/>
    <w:rsid w:val="00572ECB"/>
    <w:rsid w:val="005732BD"/>
    <w:rsid w:val="00573A2E"/>
    <w:rsid w:val="00573E7A"/>
    <w:rsid w:val="005745E9"/>
    <w:rsid w:val="00574EB7"/>
    <w:rsid w:val="00574F4E"/>
    <w:rsid w:val="005752EE"/>
    <w:rsid w:val="00575687"/>
    <w:rsid w:val="00575AEA"/>
    <w:rsid w:val="0057617D"/>
    <w:rsid w:val="00577059"/>
    <w:rsid w:val="005770FA"/>
    <w:rsid w:val="00580011"/>
    <w:rsid w:val="005800D0"/>
    <w:rsid w:val="0058046E"/>
    <w:rsid w:val="005807B5"/>
    <w:rsid w:val="00581165"/>
    <w:rsid w:val="005811B2"/>
    <w:rsid w:val="005816D8"/>
    <w:rsid w:val="00582806"/>
    <w:rsid w:val="005829CF"/>
    <w:rsid w:val="005830C7"/>
    <w:rsid w:val="00583B4C"/>
    <w:rsid w:val="00583F41"/>
    <w:rsid w:val="00584B6E"/>
    <w:rsid w:val="00584D3A"/>
    <w:rsid w:val="0058500E"/>
    <w:rsid w:val="005852C9"/>
    <w:rsid w:val="00585791"/>
    <w:rsid w:val="00585DB9"/>
    <w:rsid w:val="00586492"/>
    <w:rsid w:val="005869BD"/>
    <w:rsid w:val="005870FF"/>
    <w:rsid w:val="00587BF5"/>
    <w:rsid w:val="00587DD6"/>
    <w:rsid w:val="005901C6"/>
    <w:rsid w:val="00590C26"/>
    <w:rsid w:val="005912C9"/>
    <w:rsid w:val="005916DF"/>
    <w:rsid w:val="0059194E"/>
    <w:rsid w:val="00591E8A"/>
    <w:rsid w:val="00591F81"/>
    <w:rsid w:val="0059236C"/>
    <w:rsid w:val="00592FD4"/>
    <w:rsid w:val="0059327D"/>
    <w:rsid w:val="00594CD5"/>
    <w:rsid w:val="00594F77"/>
    <w:rsid w:val="0059522E"/>
    <w:rsid w:val="0059555F"/>
    <w:rsid w:val="00597EFE"/>
    <w:rsid w:val="005A02CE"/>
    <w:rsid w:val="005A0942"/>
    <w:rsid w:val="005A16B4"/>
    <w:rsid w:val="005A173C"/>
    <w:rsid w:val="005A1DDD"/>
    <w:rsid w:val="005A22EB"/>
    <w:rsid w:val="005A32EF"/>
    <w:rsid w:val="005A3DA3"/>
    <w:rsid w:val="005A46E4"/>
    <w:rsid w:val="005A4C29"/>
    <w:rsid w:val="005A5AE0"/>
    <w:rsid w:val="005A5BEB"/>
    <w:rsid w:val="005A5CD2"/>
    <w:rsid w:val="005A6229"/>
    <w:rsid w:val="005A71AB"/>
    <w:rsid w:val="005A74FD"/>
    <w:rsid w:val="005A752B"/>
    <w:rsid w:val="005A7638"/>
    <w:rsid w:val="005B0860"/>
    <w:rsid w:val="005B086D"/>
    <w:rsid w:val="005B0BD5"/>
    <w:rsid w:val="005B1293"/>
    <w:rsid w:val="005B1F5C"/>
    <w:rsid w:val="005B2862"/>
    <w:rsid w:val="005B2EF3"/>
    <w:rsid w:val="005B3863"/>
    <w:rsid w:val="005B403D"/>
    <w:rsid w:val="005B43F7"/>
    <w:rsid w:val="005B4575"/>
    <w:rsid w:val="005B47D5"/>
    <w:rsid w:val="005B496E"/>
    <w:rsid w:val="005B4AF1"/>
    <w:rsid w:val="005B4C3F"/>
    <w:rsid w:val="005B5A29"/>
    <w:rsid w:val="005B5A53"/>
    <w:rsid w:val="005B5B10"/>
    <w:rsid w:val="005B5CA6"/>
    <w:rsid w:val="005B5CC8"/>
    <w:rsid w:val="005B5FA9"/>
    <w:rsid w:val="005B6235"/>
    <w:rsid w:val="005B6A34"/>
    <w:rsid w:val="005C0491"/>
    <w:rsid w:val="005C071F"/>
    <w:rsid w:val="005C0FA6"/>
    <w:rsid w:val="005C1143"/>
    <w:rsid w:val="005C11AE"/>
    <w:rsid w:val="005C240B"/>
    <w:rsid w:val="005C24CE"/>
    <w:rsid w:val="005C2555"/>
    <w:rsid w:val="005C2AEC"/>
    <w:rsid w:val="005C2F64"/>
    <w:rsid w:val="005C2FB1"/>
    <w:rsid w:val="005C32ED"/>
    <w:rsid w:val="005C341B"/>
    <w:rsid w:val="005C34F1"/>
    <w:rsid w:val="005C3E07"/>
    <w:rsid w:val="005C3E46"/>
    <w:rsid w:val="005C4BD6"/>
    <w:rsid w:val="005C4BEF"/>
    <w:rsid w:val="005C542B"/>
    <w:rsid w:val="005C58B6"/>
    <w:rsid w:val="005C5A18"/>
    <w:rsid w:val="005C5C72"/>
    <w:rsid w:val="005C6097"/>
    <w:rsid w:val="005C62AF"/>
    <w:rsid w:val="005C6C9D"/>
    <w:rsid w:val="005C6E84"/>
    <w:rsid w:val="005C7714"/>
    <w:rsid w:val="005C7E71"/>
    <w:rsid w:val="005C7F9F"/>
    <w:rsid w:val="005D09AC"/>
    <w:rsid w:val="005D0ADE"/>
    <w:rsid w:val="005D0EC7"/>
    <w:rsid w:val="005D11F2"/>
    <w:rsid w:val="005D1383"/>
    <w:rsid w:val="005D1B3F"/>
    <w:rsid w:val="005D25EC"/>
    <w:rsid w:val="005D3E27"/>
    <w:rsid w:val="005D4057"/>
    <w:rsid w:val="005D4DB8"/>
    <w:rsid w:val="005D50A8"/>
    <w:rsid w:val="005D5BA8"/>
    <w:rsid w:val="005D6561"/>
    <w:rsid w:val="005D68EB"/>
    <w:rsid w:val="005D6A73"/>
    <w:rsid w:val="005D6A8F"/>
    <w:rsid w:val="005D6BCD"/>
    <w:rsid w:val="005D7549"/>
    <w:rsid w:val="005D7924"/>
    <w:rsid w:val="005D7EB4"/>
    <w:rsid w:val="005E0295"/>
    <w:rsid w:val="005E0F75"/>
    <w:rsid w:val="005E15DC"/>
    <w:rsid w:val="005E20DC"/>
    <w:rsid w:val="005E2A82"/>
    <w:rsid w:val="005E2E00"/>
    <w:rsid w:val="005E30B1"/>
    <w:rsid w:val="005E351A"/>
    <w:rsid w:val="005E3854"/>
    <w:rsid w:val="005E38E3"/>
    <w:rsid w:val="005E3C37"/>
    <w:rsid w:val="005E40BD"/>
    <w:rsid w:val="005E4228"/>
    <w:rsid w:val="005E4890"/>
    <w:rsid w:val="005E4C98"/>
    <w:rsid w:val="005E5086"/>
    <w:rsid w:val="005E5547"/>
    <w:rsid w:val="005E5578"/>
    <w:rsid w:val="005E55C4"/>
    <w:rsid w:val="005E5612"/>
    <w:rsid w:val="005E5794"/>
    <w:rsid w:val="005E5B90"/>
    <w:rsid w:val="005E5C50"/>
    <w:rsid w:val="005E6862"/>
    <w:rsid w:val="005E6A14"/>
    <w:rsid w:val="005E6DA8"/>
    <w:rsid w:val="005E722F"/>
    <w:rsid w:val="005E7F32"/>
    <w:rsid w:val="005F1DB9"/>
    <w:rsid w:val="005F2316"/>
    <w:rsid w:val="005F2E9A"/>
    <w:rsid w:val="005F3204"/>
    <w:rsid w:val="005F34CF"/>
    <w:rsid w:val="005F3D4A"/>
    <w:rsid w:val="005F413D"/>
    <w:rsid w:val="005F416B"/>
    <w:rsid w:val="005F4466"/>
    <w:rsid w:val="005F446A"/>
    <w:rsid w:val="005F4991"/>
    <w:rsid w:val="005F49CD"/>
    <w:rsid w:val="005F49F9"/>
    <w:rsid w:val="005F4C8E"/>
    <w:rsid w:val="005F521C"/>
    <w:rsid w:val="005F5420"/>
    <w:rsid w:val="005F5825"/>
    <w:rsid w:val="005F5EFC"/>
    <w:rsid w:val="005F6109"/>
    <w:rsid w:val="005F66B5"/>
    <w:rsid w:val="005F67D2"/>
    <w:rsid w:val="005F69E3"/>
    <w:rsid w:val="005F6CA1"/>
    <w:rsid w:val="005F6E26"/>
    <w:rsid w:val="005F760B"/>
    <w:rsid w:val="005F7850"/>
    <w:rsid w:val="006007D7"/>
    <w:rsid w:val="006007DA"/>
    <w:rsid w:val="00601AD4"/>
    <w:rsid w:val="00602076"/>
    <w:rsid w:val="00602388"/>
    <w:rsid w:val="00602A85"/>
    <w:rsid w:val="0060452E"/>
    <w:rsid w:val="00604841"/>
    <w:rsid w:val="00604F0F"/>
    <w:rsid w:val="00605094"/>
    <w:rsid w:val="00605BB8"/>
    <w:rsid w:val="00605E49"/>
    <w:rsid w:val="006061DC"/>
    <w:rsid w:val="00607237"/>
    <w:rsid w:val="00610AFA"/>
    <w:rsid w:val="00610FE5"/>
    <w:rsid w:val="00611108"/>
    <w:rsid w:val="00612866"/>
    <w:rsid w:val="00613567"/>
    <w:rsid w:val="00613FAB"/>
    <w:rsid w:val="0061404F"/>
    <w:rsid w:val="0061411E"/>
    <w:rsid w:val="00614371"/>
    <w:rsid w:val="00614603"/>
    <w:rsid w:val="00614AE8"/>
    <w:rsid w:val="00614D16"/>
    <w:rsid w:val="00615532"/>
    <w:rsid w:val="006159B2"/>
    <w:rsid w:val="00615FED"/>
    <w:rsid w:val="0061669C"/>
    <w:rsid w:val="00616F84"/>
    <w:rsid w:val="0061765F"/>
    <w:rsid w:val="0062112F"/>
    <w:rsid w:val="006212C6"/>
    <w:rsid w:val="0062139E"/>
    <w:rsid w:val="006228D9"/>
    <w:rsid w:val="00622B78"/>
    <w:rsid w:val="00622D03"/>
    <w:rsid w:val="0062305C"/>
    <w:rsid w:val="00623F1E"/>
    <w:rsid w:val="00623F81"/>
    <w:rsid w:val="006247F8"/>
    <w:rsid w:val="00625C5A"/>
    <w:rsid w:val="00625DD6"/>
    <w:rsid w:val="00626031"/>
    <w:rsid w:val="00626086"/>
    <w:rsid w:val="006260DA"/>
    <w:rsid w:val="0062618B"/>
    <w:rsid w:val="00627159"/>
    <w:rsid w:val="00627E83"/>
    <w:rsid w:val="00627F4C"/>
    <w:rsid w:val="0063018D"/>
    <w:rsid w:val="006307B7"/>
    <w:rsid w:val="0063162C"/>
    <w:rsid w:val="00631ACC"/>
    <w:rsid w:val="00632652"/>
    <w:rsid w:val="00633F18"/>
    <w:rsid w:val="00634317"/>
    <w:rsid w:val="00634C1C"/>
    <w:rsid w:val="00635CAB"/>
    <w:rsid w:val="00640F3C"/>
    <w:rsid w:val="00642944"/>
    <w:rsid w:val="00642DD5"/>
    <w:rsid w:val="006430D2"/>
    <w:rsid w:val="00643177"/>
    <w:rsid w:val="00643292"/>
    <w:rsid w:val="00643778"/>
    <w:rsid w:val="006442DC"/>
    <w:rsid w:val="0064441F"/>
    <w:rsid w:val="00644437"/>
    <w:rsid w:val="00644E7F"/>
    <w:rsid w:val="0064518E"/>
    <w:rsid w:val="00645710"/>
    <w:rsid w:val="00645A61"/>
    <w:rsid w:val="0064661F"/>
    <w:rsid w:val="006466B3"/>
    <w:rsid w:val="00646AD6"/>
    <w:rsid w:val="006471A9"/>
    <w:rsid w:val="0064792B"/>
    <w:rsid w:val="00650438"/>
    <w:rsid w:val="00651AC1"/>
    <w:rsid w:val="00651C3A"/>
    <w:rsid w:val="00651C40"/>
    <w:rsid w:val="00651DF5"/>
    <w:rsid w:val="00653BCE"/>
    <w:rsid w:val="006543F6"/>
    <w:rsid w:val="00654728"/>
    <w:rsid w:val="006547CC"/>
    <w:rsid w:val="00654D64"/>
    <w:rsid w:val="00655024"/>
    <w:rsid w:val="00655B23"/>
    <w:rsid w:val="00655EFB"/>
    <w:rsid w:val="00656184"/>
    <w:rsid w:val="006571D4"/>
    <w:rsid w:val="00657485"/>
    <w:rsid w:val="00657C3B"/>
    <w:rsid w:val="00657EE3"/>
    <w:rsid w:val="006601DF"/>
    <w:rsid w:val="006609AB"/>
    <w:rsid w:val="00660E3F"/>
    <w:rsid w:val="00660F62"/>
    <w:rsid w:val="00660F7F"/>
    <w:rsid w:val="00661F03"/>
    <w:rsid w:val="00662202"/>
    <w:rsid w:val="006624F4"/>
    <w:rsid w:val="00663091"/>
    <w:rsid w:val="00663513"/>
    <w:rsid w:val="00663844"/>
    <w:rsid w:val="00663CFD"/>
    <w:rsid w:val="00663F6D"/>
    <w:rsid w:val="006640EA"/>
    <w:rsid w:val="006646CC"/>
    <w:rsid w:val="00664AE5"/>
    <w:rsid w:val="006657AA"/>
    <w:rsid w:val="00665C48"/>
    <w:rsid w:val="00666185"/>
    <w:rsid w:val="006662F1"/>
    <w:rsid w:val="006666A2"/>
    <w:rsid w:val="00666A9A"/>
    <w:rsid w:val="00666AAD"/>
    <w:rsid w:val="006672B9"/>
    <w:rsid w:val="00667BE1"/>
    <w:rsid w:val="00667E21"/>
    <w:rsid w:val="006700A2"/>
    <w:rsid w:val="006712B6"/>
    <w:rsid w:val="00671448"/>
    <w:rsid w:val="00671D91"/>
    <w:rsid w:val="006722E1"/>
    <w:rsid w:val="00672518"/>
    <w:rsid w:val="006728A4"/>
    <w:rsid w:val="006732B2"/>
    <w:rsid w:val="00673C66"/>
    <w:rsid w:val="0067407C"/>
    <w:rsid w:val="006741F3"/>
    <w:rsid w:val="0067446D"/>
    <w:rsid w:val="00674775"/>
    <w:rsid w:val="006751F9"/>
    <w:rsid w:val="00675577"/>
    <w:rsid w:val="0067568A"/>
    <w:rsid w:val="00675A4F"/>
    <w:rsid w:val="006803C2"/>
    <w:rsid w:val="006804C2"/>
    <w:rsid w:val="0068085F"/>
    <w:rsid w:val="00680F4C"/>
    <w:rsid w:val="006810B0"/>
    <w:rsid w:val="006811BD"/>
    <w:rsid w:val="00681EE3"/>
    <w:rsid w:val="00682695"/>
    <w:rsid w:val="00683AE0"/>
    <w:rsid w:val="00683AFF"/>
    <w:rsid w:val="006842F7"/>
    <w:rsid w:val="00684BC3"/>
    <w:rsid w:val="0068522B"/>
    <w:rsid w:val="006862B4"/>
    <w:rsid w:val="006871EA"/>
    <w:rsid w:val="00687BCA"/>
    <w:rsid w:val="00687DF7"/>
    <w:rsid w:val="006902E4"/>
    <w:rsid w:val="00691458"/>
    <w:rsid w:val="00691AD2"/>
    <w:rsid w:val="00691D27"/>
    <w:rsid w:val="006923EE"/>
    <w:rsid w:val="00692642"/>
    <w:rsid w:val="00692B9C"/>
    <w:rsid w:val="006945C8"/>
    <w:rsid w:val="00694C0F"/>
    <w:rsid w:val="00695027"/>
    <w:rsid w:val="00695039"/>
    <w:rsid w:val="0069556C"/>
    <w:rsid w:val="00695B20"/>
    <w:rsid w:val="00695B6F"/>
    <w:rsid w:val="00695C28"/>
    <w:rsid w:val="00695F62"/>
    <w:rsid w:val="0069617D"/>
    <w:rsid w:val="0069621D"/>
    <w:rsid w:val="00696E20"/>
    <w:rsid w:val="00696FBD"/>
    <w:rsid w:val="00697351"/>
    <w:rsid w:val="006A011D"/>
    <w:rsid w:val="006A037D"/>
    <w:rsid w:val="006A0996"/>
    <w:rsid w:val="006A09C1"/>
    <w:rsid w:val="006A0AD5"/>
    <w:rsid w:val="006A1898"/>
    <w:rsid w:val="006A1D07"/>
    <w:rsid w:val="006A204E"/>
    <w:rsid w:val="006A2324"/>
    <w:rsid w:val="006A24BB"/>
    <w:rsid w:val="006A27E6"/>
    <w:rsid w:val="006A2B48"/>
    <w:rsid w:val="006A2E9F"/>
    <w:rsid w:val="006A3630"/>
    <w:rsid w:val="006A37DE"/>
    <w:rsid w:val="006A3E08"/>
    <w:rsid w:val="006A4023"/>
    <w:rsid w:val="006A41DB"/>
    <w:rsid w:val="006A4A9B"/>
    <w:rsid w:val="006A4AE5"/>
    <w:rsid w:val="006A4F23"/>
    <w:rsid w:val="006A5569"/>
    <w:rsid w:val="006A64A1"/>
    <w:rsid w:val="006A70A1"/>
    <w:rsid w:val="006A74EB"/>
    <w:rsid w:val="006A772F"/>
    <w:rsid w:val="006A779C"/>
    <w:rsid w:val="006A79B9"/>
    <w:rsid w:val="006B0776"/>
    <w:rsid w:val="006B0B39"/>
    <w:rsid w:val="006B0BC4"/>
    <w:rsid w:val="006B10A0"/>
    <w:rsid w:val="006B12DC"/>
    <w:rsid w:val="006B1347"/>
    <w:rsid w:val="006B1C47"/>
    <w:rsid w:val="006B211E"/>
    <w:rsid w:val="006B2188"/>
    <w:rsid w:val="006B2D41"/>
    <w:rsid w:val="006B3FEE"/>
    <w:rsid w:val="006B53AD"/>
    <w:rsid w:val="006B696B"/>
    <w:rsid w:val="006B6AD7"/>
    <w:rsid w:val="006B6E69"/>
    <w:rsid w:val="006B77A0"/>
    <w:rsid w:val="006B7834"/>
    <w:rsid w:val="006C0102"/>
    <w:rsid w:val="006C044E"/>
    <w:rsid w:val="006C1478"/>
    <w:rsid w:val="006C148E"/>
    <w:rsid w:val="006C1962"/>
    <w:rsid w:val="006C1D89"/>
    <w:rsid w:val="006C2051"/>
    <w:rsid w:val="006C223B"/>
    <w:rsid w:val="006C3123"/>
    <w:rsid w:val="006C3834"/>
    <w:rsid w:val="006C3B81"/>
    <w:rsid w:val="006C4023"/>
    <w:rsid w:val="006C4854"/>
    <w:rsid w:val="006C4FF2"/>
    <w:rsid w:val="006C596A"/>
    <w:rsid w:val="006C5AF1"/>
    <w:rsid w:val="006C5E75"/>
    <w:rsid w:val="006C68F0"/>
    <w:rsid w:val="006C6ADF"/>
    <w:rsid w:val="006C762F"/>
    <w:rsid w:val="006D00E4"/>
    <w:rsid w:val="006D0D95"/>
    <w:rsid w:val="006D0F6C"/>
    <w:rsid w:val="006D1269"/>
    <w:rsid w:val="006D3EB6"/>
    <w:rsid w:val="006D433F"/>
    <w:rsid w:val="006D5410"/>
    <w:rsid w:val="006D5619"/>
    <w:rsid w:val="006D5DDE"/>
    <w:rsid w:val="006D62D9"/>
    <w:rsid w:val="006D63D3"/>
    <w:rsid w:val="006D6E33"/>
    <w:rsid w:val="006D727A"/>
    <w:rsid w:val="006D743E"/>
    <w:rsid w:val="006D74E7"/>
    <w:rsid w:val="006D76D4"/>
    <w:rsid w:val="006E08B7"/>
    <w:rsid w:val="006E0ADC"/>
    <w:rsid w:val="006E0C11"/>
    <w:rsid w:val="006E11B9"/>
    <w:rsid w:val="006E130C"/>
    <w:rsid w:val="006E14B7"/>
    <w:rsid w:val="006E1F79"/>
    <w:rsid w:val="006E20CE"/>
    <w:rsid w:val="006E292B"/>
    <w:rsid w:val="006E3456"/>
    <w:rsid w:val="006E3948"/>
    <w:rsid w:val="006E40A8"/>
    <w:rsid w:val="006E4497"/>
    <w:rsid w:val="006E4CB5"/>
    <w:rsid w:val="006E6615"/>
    <w:rsid w:val="006E6DDF"/>
    <w:rsid w:val="006E715B"/>
    <w:rsid w:val="006E7162"/>
    <w:rsid w:val="006E793F"/>
    <w:rsid w:val="006F05B7"/>
    <w:rsid w:val="006F0690"/>
    <w:rsid w:val="006F09D3"/>
    <w:rsid w:val="006F3431"/>
    <w:rsid w:val="006F349F"/>
    <w:rsid w:val="006F34C2"/>
    <w:rsid w:val="006F3762"/>
    <w:rsid w:val="006F382F"/>
    <w:rsid w:val="006F38D2"/>
    <w:rsid w:val="006F39F1"/>
    <w:rsid w:val="006F42F4"/>
    <w:rsid w:val="006F4BD5"/>
    <w:rsid w:val="006F4F60"/>
    <w:rsid w:val="006F6025"/>
    <w:rsid w:val="006F6124"/>
    <w:rsid w:val="006F61BD"/>
    <w:rsid w:val="006F632A"/>
    <w:rsid w:val="006F6EAF"/>
    <w:rsid w:val="006F7551"/>
    <w:rsid w:val="006F7618"/>
    <w:rsid w:val="00701A95"/>
    <w:rsid w:val="00701EE6"/>
    <w:rsid w:val="00702E2B"/>
    <w:rsid w:val="00703968"/>
    <w:rsid w:val="00704083"/>
    <w:rsid w:val="007042C0"/>
    <w:rsid w:val="0070462D"/>
    <w:rsid w:val="00706193"/>
    <w:rsid w:val="007062A8"/>
    <w:rsid w:val="00706C31"/>
    <w:rsid w:val="0070777F"/>
    <w:rsid w:val="00710053"/>
    <w:rsid w:val="007103BD"/>
    <w:rsid w:val="00710BF3"/>
    <w:rsid w:val="00711F66"/>
    <w:rsid w:val="007130AD"/>
    <w:rsid w:val="00713372"/>
    <w:rsid w:val="00713D6B"/>
    <w:rsid w:val="00713F9C"/>
    <w:rsid w:val="007142A3"/>
    <w:rsid w:val="007144CB"/>
    <w:rsid w:val="007150F5"/>
    <w:rsid w:val="0071546A"/>
    <w:rsid w:val="007155C6"/>
    <w:rsid w:val="0071573A"/>
    <w:rsid w:val="00715955"/>
    <w:rsid w:val="00715D84"/>
    <w:rsid w:val="0071612A"/>
    <w:rsid w:val="00717972"/>
    <w:rsid w:val="00720125"/>
    <w:rsid w:val="00720877"/>
    <w:rsid w:val="0072141A"/>
    <w:rsid w:val="00721C88"/>
    <w:rsid w:val="007220A9"/>
    <w:rsid w:val="007224E2"/>
    <w:rsid w:val="00722537"/>
    <w:rsid w:val="00722DE8"/>
    <w:rsid w:val="00722F7E"/>
    <w:rsid w:val="007245CA"/>
    <w:rsid w:val="00725729"/>
    <w:rsid w:val="00725CB4"/>
    <w:rsid w:val="00726543"/>
    <w:rsid w:val="00726B12"/>
    <w:rsid w:val="00726FCB"/>
    <w:rsid w:val="007270F3"/>
    <w:rsid w:val="00730C16"/>
    <w:rsid w:val="00730F8A"/>
    <w:rsid w:val="007311C8"/>
    <w:rsid w:val="0073127E"/>
    <w:rsid w:val="00731321"/>
    <w:rsid w:val="007316D3"/>
    <w:rsid w:val="00731DA2"/>
    <w:rsid w:val="00731EB2"/>
    <w:rsid w:val="00733697"/>
    <w:rsid w:val="00733CD3"/>
    <w:rsid w:val="00733D4D"/>
    <w:rsid w:val="00733DBE"/>
    <w:rsid w:val="00734450"/>
    <w:rsid w:val="0073503B"/>
    <w:rsid w:val="0073534D"/>
    <w:rsid w:val="00735404"/>
    <w:rsid w:val="00735C83"/>
    <w:rsid w:val="00736081"/>
    <w:rsid w:val="0073617C"/>
    <w:rsid w:val="007364FD"/>
    <w:rsid w:val="00737A35"/>
    <w:rsid w:val="0074036B"/>
    <w:rsid w:val="00740AFA"/>
    <w:rsid w:val="00740D0E"/>
    <w:rsid w:val="007417AA"/>
    <w:rsid w:val="007433D8"/>
    <w:rsid w:val="00743BD5"/>
    <w:rsid w:val="0074542C"/>
    <w:rsid w:val="00745923"/>
    <w:rsid w:val="00745CE1"/>
    <w:rsid w:val="007460D4"/>
    <w:rsid w:val="00746AC9"/>
    <w:rsid w:val="00746E08"/>
    <w:rsid w:val="00746ED7"/>
    <w:rsid w:val="00747211"/>
    <w:rsid w:val="00747485"/>
    <w:rsid w:val="007475B7"/>
    <w:rsid w:val="00747681"/>
    <w:rsid w:val="007476E7"/>
    <w:rsid w:val="00747B17"/>
    <w:rsid w:val="007507B3"/>
    <w:rsid w:val="007510CB"/>
    <w:rsid w:val="00751323"/>
    <w:rsid w:val="00751993"/>
    <w:rsid w:val="00751C5E"/>
    <w:rsid w:val="007520F4"/>
    <w:rsid w:val="0075245B"/>
    <w:rsid w:val="00752E69"/>
    <w:rsid w:val="00754284"/>
    <w:rsid w:val="0075489B"/>
    <w:rsid w:val="00755819"/>
    <w:rsid w:val="00755A56"/>
    <w:rsid w:val="00755D20"/>
    <w:rsid w:val="00755DC1"/>
    <w:rsid w:val="00756CB1"/>
    <w:rsid w:val="00757829"/>
    <w:rsid w:val="007578BB"/>
    <w:rsid w:val="00757AA0"/>
    <w:rsid w:val="00760D29"/>
    <w:rsid w:val="00760FD8"/>
    <w:rsid w:val="00761400"/>
    <w:rsid w:val="00761B31"/>
    <w:rsid w:val="00762CE6"/>
    <w:rsid w:val="00762D65"/>
    <w:rsid w:val="007633C6"/>
    <w:rsid w:val="0076345B"/>
    <w:rsid w:val="0076365E"/>
    <w:rsid w:val="00763CC5"/>
    <w:rsid w:val="00765D0D"/>
    <w:rsid w:val="00765D27"/>
    <w:rsid w:val="007660DC"/>
    <w:rsid w:val="00766D30"/>
    <w:rsid w:val="00770201"/>
    <w:rsid w:val="00771034"/>
    <w:rsid w:val="00771A91"/>
    <w:rsid w:val="00772DB5"/>
    <w:rsid w:val="00773447"/>
    <w:rsid w:val="007741E9"/>
    <w:rsid w:val="00774859"/>
    <w:rsid w:val="00775348"/>
    <w:rsid w:val="007754E2"/>
    <w:rsid w:val="00775850"/>
    <w:rsid w:val="00775855"/>
    <w:rsid w:val="00775C42"/>
    <w:rsid w:val="00776584"/>
    <w:rsid w:val="00776960"/>
    <w:rsid w:val="00776983"/>
    <w:rsid w:val="0077725C"/>
    <w:rsid w:val="00777C35"/>
    <w:rsid w:val="007806BF"/>
    <w:rsid w:val="007809FA"/>
    <w:rsid w:val="00780CD4"/>
    <w:rsid w:val="00780F1D"/>
    <w:rsid w:val="007810DA"/>
    <w:rsid w:val="00781FC3"/>
    <w:rsid w:val="007821D6"/>
    <w:rsid w:val="00782364"/>
    <w:rsid w:val="007824EE"/>
    <w:rsid w:val="00782AE2"/>
    <w:rsid w:val="00782D93"/>
    <w:rsid w:val="007835A4"/>
    <w:rsid w:val="0078378B"/>
    <w:rsid w:val="0078406C"/>
    <w:rsid w:val="00784D4D"/>
    <w:rsid w:val="00785607"/>
    <w:rsid w:val="007864EA"/>
    <w:rsid w:val="00786714"/>
    <w:rsid w:val="007872A6"/>
    <w:rsid w:val="00787788"/>
    <w:rsid w:val="00790165"/>
    <w:rsid w:val="00790649"/>
    <w:rsid w:val="0079193D"/>
    <w:rsid w:val="00791C5C"/>
    <w:rsid w:val="00791D20"/>
    <w:rsid w:val="007920E3"/>
    <w:rsid w:val="0079248E"/>
    <w:rsid w:val="0079303C"/>
    <w:rsid w:val="0079313C"/>
    <w:rsid w:val="007935D3"/>
    <w:rsid w:val="00793ADF"/>
    <w:rsid w:val="00793FDA"/>
    <w:rsid w:val="0079414F"/>
    <w:rsid w:val="00794AA4"/>
    <w:rsid w:val="007952D7"/>
    <w:rsid w:val="00796422"/>
    <w:rsid w:val="00796494"/>
    <w:rsid w:val="00797EEB"/>
    <w:rsid w:val="007A0176"/>
    <w:rsid w:val="007A0269"/>
    <w:rsid w:val="007A05F3"/>
    <w:rsid w:val="007A06BC"/>
    <w:rsid w:val="007A06BE"/>
    <w:rsid w:val="007A21DD"/>
    <w:rsid w:val="007A235C"/>
    <w:rsid w:val="007A2698"/>
    <w:rsid w:val="007A419C"/>
    <w:rsid w:val="007A42B5"/>
    <w:rsid w:val="007A58F3"/>
    <w:rsid w:val="007A6B23"/>
    <w:rsid w:val="007A7869"/>
    <w:rsid w:val="007A7B70"/>
    <w:rsid w:val="007A7F05"/>
    <w:rsid w:val="007B0704"/>
    <w:rsid w:val="007B137C"/>
    <w:rsid w:val="007B143A"/>
    <w:rsid w:val="007B1DEB"/>
    <w:rsid w:val="007B1DF7"/>
    <w:rsid w:val="007B20CF"/>
    <w:rsid w:val="007B2543"/>
    <w:rsid w:val="007B297E"/>
    <w:rsid w:val="007B2980"/>
    <w:rsid w:val="007B3633"/>
    <w:rsid w:val="007B4027"/>
    <w:rsid w:val="007B4521"/>
    <w:rsid w:val="007B469A"/>
    <w:rsid w:val="007B5083"/>
    <w:rsid w:val="007B5409"/>
    <w:rsid w:val="007B5E6A"/>
    <w:rsid w:val="007B64E5"/>
    <w:rsid w:val="007B7658"/>
    <w:rsid w:val="007B777A"/>
    <w:rsid w:val="007B7D48"/>
    <w:rsid w:val="007B7F93"/>
    <w:rsid w:val="007C019D"/>
    <w:rsid w:val="007C03BF"/>
    <w:rsid w:val="007C0B14"/>
    <w:rsid w:val="007C0F3A"/>
    <w:rsid w:val="007C11B5"/>
    <w:rsid w:val="007C145B"/>
    <w:rsid w:val="007C1A56"/>
    <w:rsid w:val="007C32EF"/>
    <w:rsid w:val="007C49B4"/>
    <w:rsid w:val="007C5379"/>
    <w:rsid w:val="007C683B"/>
    <w:rsid w:val="007C6A33"/>
    <w:rsid w:val="007C72AE"/>
    <w:rsid w:val="007C75EE"/>
    <w:rsid w:val="007D0E12"/>
    <w:rsid w:val="007D0E28"/>
    <w:rsid w:val="007D109B"/>
    <w:rsid w:val="007D131C"/>
    <w:rsid w:val="007D1787"/>
    <w:rsid w:val="007D1C4E"/>
    <w:rsid w:val="007D1E86"/>
    <w:rsid w:val="007D1F1B"/>
    <w:rsid w:val="007D2025"/>
    <w:rsid w:val="007D21B5"/>
    <w:rsid w:val="007D2D96"/>
    <w:rsid w:val="007D2E78"/>
    <w:rsid w:val="007D2F99"/>
    <w:rsid w:val="007D3293"/>
    <w:rsid w:val="007D356C"/>
    <w:rsid w:val="007D39F9"/>
    <w:rsid w:val="007D3C14"/>
    <w:rsid w:val="007D3D64"/>
    <w:rsid w:val="007D3F55"/>
    <w:rsid w:val="007D4297"/>
    <w:rsid w:val="007D5128"/>
    <w:rsid w:val="007D51CF"/>
    <w:rsid w:val="007D540B"/>
    <w:rsid w:val="007D57AA"/>
    <w:rsid w:val="007D5884"/>
    <w:rsid w:val="007D622B"/>
    <w:rsid w:val="007D6BF8"/>
    <w:rsid w:val="007D703C"/>
    <w:rsid w:val="007D784F"/>
    <w:rsid w:val="007D7C5F"/>
    <w:rsid w:val="007E0050"/>
    <w:rsid w:val="007E21D2"/>
    <w:rsid w:val="007E31C4"/>
    <w:rsid w:val="007E31D0"/>
    <w:rsid w:val="007E3F0E"/>
    <w:rsid w:val="007E4207"/>
    <w:rsid w:val="007E44AB"/>
    <w:rsid w:val="007E4609"/>
    <w:rsid w:val="007E4AEE"/>
    <w:rsid w:val="007E4B83"/>
    <w:rsid w:val="007E51BB"/>
    <w:rsid w:val="007E59AD"/>
    <w:rsid w:val="007E5BB7"/>
    <w:rsid w:val="007E5F15"/>
    <w:rsid w:val="007E6573"/>
    <w:rsid w:val="007E67E3"/>
    <w:rsid w:val="007E6E64"/>
    <w:rsid w:val="007F02E2"/>
    <w:rsid w:val="007F038C"/>
    <w:rsid w:val="007F0778"/>
    <w:rsid w:val="007F1135"/>
    <w:rsid w:val="007F19C7"/>
    <w:rsid w:val="007F25EA"/>
    <w:rsid w:val="007F349E"/>
    <w:rsid w:val="007F3BC7"/>
    <w:rsid w:val="007F44E9"/>
    <w:rsid w:val="007F4552"/>
    <w:rsid w:val="007F48AB"/>
    <w:rsid w:val="007F4BF7"/>
    <w:rsid w:val="007F533D"/>
    <w:rsid w:val="007F6771"/>
    <w:rsid w:val="007F708E"/>
    <w:rsid w:val="007F7920"/>
    <w:rsid w:val="007F7A77"/>
    <w:rsid w:val="0080003B"/>
    <w:rsid w:val="00800314"/>
    <w:rsid w:val="00800399"/>
    <w:rsid w:val="00800E41"/>
    <w:rsid w:val="00801199"/>
    <w:rsid w:val="00801D98"/>
    <w:rsid w:val="00801E2D"/>
    <w:rsid w:val="0080244D"/>
    <w:rsid w:val="008026B4"/>
    <w:rsid w:val="008028B9"/>
    <w:rsid w:val="00802E0D"/>
    <w:rsid w:val="00802EA5"/>
    <w:rsid w:val="008032E5"/>
    <w:rsid w:val="00803736"/>
    <w:rsid w:val="00803B79"/>
    <w:rsid w:val="00804459"/>
    <w:rsid w:val="008044B0"/>
    <w:rsid w:val="008044CC"/>
    <w:rsid w:val="0080485A"/>
    <w:rsid w:val="00804ACB"/>
    <w:rsid w:val="00804D4E"/>
    <w:rsid w:val="00804DB1"/>
    <w:rsid w:val="00804DF5"/>
    <w:rsid w:val="0080584C"/>
    <w:rsid w:val="00805B07"/>
    <w:rsid w:val="00805CE5"/>
    <w:rsid w:val="00806BE9"/>
    <w:rsid w:val="00806E07"/>
    <w:rsid w:val="00807734"/>
    <w:rsid w:val="00810D06"/>
    <w:rsid w:val="00810F1D"/>
    <w:rsid w:val="00812548"/>
    <w:rsid w:val="00813D53"/>
    <w:rsid w:val="008144EC"/>
    <w:rsid w:val="00814535"/>
    <w:rsid w:val="0081468D"/>
    <w:rsid w:val="008148C5"/>
    <w:rsid w:val="0081494F"/>
    <w:rsid w:val="00814D82"/>
    <w:rsid w:val="008154D4"/>
    <w:rsid w:val="00815E12"/>
    <w:rsid w:val="00816753"/>
    <w:rsid w:val="00816795"/>
    <w:rsid w:val="00816D04"/>
    <w:rsid w:val="0081791C"/>
    <w:rsid w:val="00820534"/>
    <w:rsid w:val="00820A96"/>
    <w:rsid w:val="008213C9"/>
    <w:rsid w:val="008219A3"/>
    <w:rsid w:val="00821DDE"/>
    <w:rsid w:val="00821EC0"/>
    <w:rsid w:val="008229E7"/>
    <w:rsid w:val="00822B5F"/>
    <w:rsid w:val="00823330"/>
    <w:rsid w:val="00824BB1"/>
    <w:rsid w:val="00825A27"/>
    <w:rsid w:val="00826564"/>
    <w:rsid w:val="00826F0D"/>
    <w:rsid w:val="00826F61"/>
    <w:rsid w:val="00827392"/>
    <w:rsid w:val="008273E4"/>
    <w:rsid w:val="00827C4F"/>
    <w:rsid w:val="00827D02"/>
    <w:rsid w:val="00830E3E"/>
    <w:rsid w:val="008310C8"/>
    <w:rsid w:val="008311C6"/>
    <w:rsid w:val="00831603"/>
    <w:rsid w:val="008322FE"/>
    <w:rsid w:val="00832312"/>
    <w:rsid w:val="008324E1"/>
    <w:rsid w:val="00832902"/>
    <w:rsid w:val="00832AC7"/>
    <w:rsid w:val="008342AD"/>
    <w:rsid w:val="0083468A"/>
    <w:rsid w:val="00834D07"/>
    <w:rsid w:val="00834DC7"/>
    <w:rsid w:val="0083516D"/>
    <w:rsid w:val="00835422"/>
    <w:rsid w:val="00835530"/>
    <w:rsid w:val="008355C6"/>
    <w:rsid w:val="008358C1"/>
    <w:rsid w:val="00835A5B"/>
    <w:rsid w:val="00835A92"/>
    <w:rsid w:val="00835D10"/>
    <w:rsid w:val="00836191"/>
    <w:rsid w:val="00836562"/>
    <w:rsid w:val="00836DAA"/>
    <w:rsid w:val="0083740E"/>
    <w:rsid w:val="00837D9F"/>
    <w:rsid w:val="00840118"/>
    <w:rsid w:val="00840B16"/>
    <w:rsid w:val="00840FAB"/>
    <w:rsid w:val="0084108F"/>
    <w:rsid w:val="0084113F"/>
    <w:rsid w:val="008413CA"/>
    <w:rsid w:val="008415A9"/>
    <w:rsid w:val="00842D80"/>
    <w:rsid w:val="00843010"/>
    <w:rsid w:val="008434EA"/>
    <w:rsid w:val="00843CF3"/>
    <w:rsid w:val="00844035"/>
    <w:rsid w:val="00844640"/>
    <w:rsid w:val="00844F2D"/>
    <w:rsid w:val="008454F6"/>
    <w:rsid w:val="008456DB"/>
    <w:rsid w:val="00845A51"/>
    <w:rsid w:val="008460A0"/>
    <w:rsid w:val="00846F00"/>
    <w:rsid w:val="008475B5"/>
    <w:rsid w:val="0085066E"/>
    <w:rsid w:val="00850763"/>
    <w:rsid w:val="00850C26"/>
    <w:rsid w:val="00850D10"/>
    <w:rsid w:val="008517F8"/>
    <w:rsid w:val="00851AB5"/>
    <w:rsid w:val="00852297"/>
    <w:rsid w:val="00852E64"/>
    <w:rsid w:val="00853895"/>
    <w:rsid w:val="00853B53"/>
    <w:rsid w:val="00853DD2"/>
    <w:rsid w:val="00854034"/>
    <w:rsid w:val="00854423"/>
    <w:rsid w:val="0085578F"/>
    <w:rsid w:val="00855859"/>
    <w:rsid w:val="00855908"/>
    <w:rsid w:val="00855E63"/>
    <w:rsid w:val="00855EF8"/>
    <w:rsid w:val="00855F72"/>
    <w:rsid w:val="00857121"/>
    <w:rsid w:val="0085763E"/>
    <w:rsid w:val="008578A4"/>
    <w:rsid w:val="00860C24"/>
    <w:rsid w:val="00860F49"/>
    <w:rsid w:val="0086102A"/>
    <w:rsid w:val="008610D4"/>
    <w:rsid w:val="00861BB3"/>
    <w:rsid w:val="00861E41"/>
    <w:rsid w:val="0086278B"/>
    <w:rsid w:val="008630BF"/>
    <w:rsid w:val="00863344"/>
    <w:rsid w:val="0086354A"/>
    <w:rsid w:val="0086396E"/>
    <w:rsid w:val="00863BAF"/>
    <w:rsid w:val="00863E01"/>
    <w:rsid w:val="00864443"/>
    <w:rsid w:val="00864D9B"/>
    <w:rsid w:val="008657F2"/>
    <w:rsid w:val="0086674F"/>
    <w:rsid w:val="00866853"/>
    <w:rsid w:val="00866A94"/>
    <w:rsid w:val="00866EFB"/>
    <w:rsid w:val="00867043"/>
    <w:rsid w:val="00867650"/>
    <w:rsid w:val="00867766"/>
    <w:rsid w:val="0087048E"/>
    <w:rsid w:val="00871138"/>
    <w:rsid w:val="00871B16"/>
    <w:rsid w:val="00871EEF"/>
    <w:rsid w:val="0087237F"/>
    <w:rsid w:val="008732FE"/>
    <w:rsid w:val="008749E4"/>
    <w:rsid w:val="00874B7F"/>
    <w:rsid w:val="00874CF3"/>
    <w:rsid w:val="00875181"/>
    <w:rsid w:val="008759E7"/>
    <w:rsid w:val="00875CFE"/>
    <w:rsid w:val="00876385"/>
    <w:rsid w:val="00876518"/>
    <w:rsid w:val="00876BD4"/>
    <w:rsid w:val="00877402"/>
    <w:rsid w:val="0087745A"/>
    <w:rsid w:val="00877C2F"/>
    <w:rsid w:val="0088039A"/>
    <w:rsid w:val="00880959"/>
    <w:rsid w:val="00880A05"/>
    <w:rsid w:val="00881305"/>
    <w:rsid w:val="00881E87"/>
    <w:rsid w:val="00881FA9"/>
    <w:rsid w:val="008821DE"/>
    <w:rsid w:val="00882768"/>
    <w:rsid w:val="008831F5"/>
    <w:rsid w:val="00884B5B"/>
    <w:rsid w:val="00884C30"/>
    <w:rsid w:val="0088523B"/>
    <w:rsid w:val="0088525F"/>
    <w:rsid w:val="008852C7"/>
    <w:rsid w:val="008859DB"/>
    <w:rsid w:val="008862E1"/>
    <w:rsid w:val="00886F61"/>
    <w:rsid w:val="00887191"/>
    <w:rsid w:val="00887254"/>
    <w:rsid w:val="0088742E"/>
    <w:rsid w:val="00887FF4"/>
    <w:rsid w:val="00890ACB"/>
    <w:rsid w:val="00890E1E"/>
    <w:rsid w:val="00891E77"/>
    <w:rsid w:val="00891E98"/>
    <w:rsid w:val="00892328"/>
    <w:rsid w:val="00892570"/>
    <w:rsid w:val="00892964"/>
    <w:rsid w:val="00892ABC"/>
    <w:rsid w:val="00893D6C"/>
    <w:rsid w:val="00893E93"/>
    <w:rsid w:val="0089473F"/>
    <w:rsid w:val="008950FD"/>
    <w:rsid w:val="00895CD5"/>
    <w:rsid w:val="00895F0A"/>
    <w:rsid w:val="00896111"/>
    <w:rsid w:val="00896A3B"/>
    <w:rsid w:val="008972F6"/>
    <w:rsid w:val="008979E4"/>
    <w:rsid w:val="00897F2E"/>
    <w:rsid w:val="008A05D5"/>
    <w:rsid w:val="008A0F36"/>
    <w:rsid w:val="008A11AB"/>
    <w:rsid w:val="008A129B"/>
    <w:rsid w:val="008A1A1C"/>
    <w:rsid w:val="008A2125"/>
    <w:rsid w:val="008A229C"/>
    <w:rsid w:val="008A2AFE"/>
    <w:rsid w:val="008A30DD"/>
    <w:rsid w:val="008A3897"/>
    <w:rsid w:val="008A4F3E"/>
    <w:rsid w:val="008A5B39"/>
    <w:rsid w:val="008A617A"/>
    <w:rsid w:val="008A65C6"/>
    <w:rsid w:val="008A6BED"/>
    <w:rsid w:val="008A6DB2"/>
    <w:rsid w:val="008A7130"/>
    <w:rsid w:val="008A7350"/>
    <w:rsid w:val="008B07BA"/>
    <w:rsid w:val="008B0A13"/>
    <w:rsid w:val="008B0AE4"/>
    <w:rsid w:val="008B0D34"/>
    <w:rsid w:val="008B1A56"/>
    <w:rsid w:val="008B2901"/>
    <w:rsid w:val="008B2A94"/>
    <w:rsid w:val="008B30FB"/>
    <w:rsid w:val="008B46D8"/>
    <w:rsid w:val="008B4742"/>
    <w:rsid w:val="008B4ADC"/>
    <w:rsid w:val="008B4E19"/>
    <w:rsid w:val="008B539F"/>
    <w:rsid w:val="008B6860"/>
    <w:rsid w:val="008B6DC6"/>
    <w:rsid w:val="008B6E12"/>
    <w:rsid w:val="008B7060"/>
    <w:rsid w:val="008B7927"/>
    <w:rsid w:val="008C0D1D"/>
    <w:rsid w:val="008C12F6"/>
    <w:rsid w:val="008C1FAB"/>
    <w:rsid w:val="008C265E"/>
    <w:rsid w:val="008C26A4"/>
    <w:rsid w:val="008C2CEE"/>
    <w:rsid w:val="008C454C"/>
    <w:rsid w:val="008C5718"/>
    <w:rsid w:val="008C638D"/>
    <w:rsid w:val="008C69B5"/>
    <w:rsid w:val="008C74FE"/>
    <w:rsid w:val="008C77A8"/>
    <w:rsid w:val="008C78BF"/>
    <w:rsid w:val="008D13EB"/>
    <w:rsid w:val="008D197A"/>
    <w:rsid w:val="008D3017"/>
    <w:rsid w:val="008D4B58"/>
    <w:rsid w:val="008D4D35"/>
    <w:rsid w:val="008D510A"/>
    <w:rsid w:val="008D5550"/>
    <w:rsid w:val="008D5869"/>
    <w:rsid w:val="008D6456"/>
    <w:rsid w:val="008D648A"/>
    <w:rsid w:val="008D6F59"/>
    <w:rsid w:val="008D7462"/>
    <w:rsid w:val="008D7E59"/>
    <w:rsid w:val="008D7EC5"/>
    <w:rsid w:val="008E0D65"/>
    <w:rsid w:val="008E0DFF"/>
    <w:rsid w:val="008E11A8"/>
    <w:rsid w:val="008E1206"/>
    <w:rsid w:val="008E1556"/>
    <w:rsid w:val="008E213A"/>
    <w:rsid w:val="008E2A99"/>
    <w:rsid w:val="008E3BD8"/>
    <w:rsid w:val="008E5840"/>
    <w:rsid w:val="008E5DBD"/>
    <w:rsid w:val="008E637A"/>
    <w:rsid w:val="008E643E"/>
    <w:rsid w:val="008E666E"/>
    <w:rsid w:val="008E669B"/>
    <w:rsid w:val="008E6CC7"/>
    <w:rsid w:val="008E7160"/>
    <w:rsid w:val="008E79C6"/>
    <w:rsid w:val="008E7D9A"/>
    <w:rsid w:val="008F0100"/>
    <w:rsid w:val="008F0BE6"/>
    <w:rsid w:val="008F0EF6"/>
    <w:rsid w:val="008F126C"/>
    <w:rsid w:val="008F143F"/>
    <w:rsid w:val="008F154E"/>
    <w:rsid w:val="008F1FFF"/>
    <w:rsid w:val="008F23D8"/>
    <w:rsid w:val="008F27DD"/>
    <w:rsid w:val="008F2EC9"/>
    <w:rsid w:val="008F31D6"/>
    <w:rsid w:val="008F33D1"/>
    <w:rsid w:val="008F346B"/>
    <w:rsid w:val="008F35B2"/>
    <w:rsid w:val="008F3941"/>
    <w:rsid w:val="008F3EA3"/>
    <w:rsid w:val="008F3EF2"/>
    <w:rsid w:val="008F40E7"/>
    <w:rsid w:val="008F4295"/>
    <w:rsid w:val="008F4CAF"/>
    <w:rsid w:val="008F4D53"/>
    <w:rsid w:val="008F4FC4"/>
    <w:rsid w:val="008F6328"/>
    <w:rsid w:val="008F63B8"/>
    <w:rsid w:val="008F6A68"/>
    <w:rsid w:val="008F7836"/>
    <w:rsid w:val="008F78D5"/>
    <w:rsid w:val="00900882"/>
    <w:rsid w:val="00900E4C"/>
    <w:rsid w:val="00900EF4"/>
    <w:rsid w:val="0090204B"/>
    <w:rsid w:val="0090214A"/>
    <w:rsid w:val="009026CD"/>
    <w:rsid w:val="0090284C"/>
    <w:rsid w:val="009033EA"/>
    <w:rsid w:val="00904643"/>
    <w:rsid w:val="00904CBD"/>
    <w:rsid w:val="00904FA3"/>
    <w:rsid w:val="00905214"/>
    <w:rsid w:val="00905978"/>
    <w:rsid w:val="00905FC0"/>
    <w:rsid w:val="009060F0"/>
    <w:rsid w:val="009062CF"/>
    <w:rsid w:val="00906E84"/>
    <w:rsid w:val="00906EE1"/>
    <w:rsid w:val="00906F58"/>
    <w:rsid w:val="009111F2"/>
    <w:rsid w:val="009119E3"/>
    <w:rsid w:val="00911E20"/>
    <w:rsid w:val="009126C8"/>
    <w:rsid w:val="00912861"/>
    <w:rsid w:val="00913562"/>
    <w:rsid w:val="00913D47"/>
    <w:rsid w:val="00913F98"/>
    <w:rsid w:val="009141C1"/>
    <w:rsid w:val="009145D4"/>
    <w:rsid w:val="00915A55"/>
    <w:rsid w:val="00915AD9"/>
    <w:rsid w:val="00915B8D"/>
    <w:rsid w:val="00916483"/>
    <w:rsid w:val="00916AF6"/>
    <w:rsid w:val="0091725C"/>
    <w:rsid w:val="00917ECF"/>
    <w:rsid w:val="009205B8"/>
    <w:rsid w:val="0092070B"/>
    <w:rsid w:val="00920806"/>
    <w:rsid w:val="00920982"/>
    <w:rsid w:val="00920C29"/>
    <w:rsid w:val="00920D04"/>
    <w:rsid w:val="009227D4"/>
    <w:rsid w:val="00922FC9"/>
    <w:rsid w:val="00922FDF"/>
    <w:rsid w:val="00923AFE"/>
    <w:rsid w:val="00923FEB"/>
    <w:rsid w:val="00924E6B"/>
    <w:rsid w:val="00924E70"/>
    <w:rsid w:val="00925E3A"/>
    <w:rsid w:val="00926425"/>
    <w:rsid w:val="00926D33"/>
    <w:rsid w:val="009274B8"/>
    <w:rsid w:val="009276F1"/>
    <w:rsid w:val="00927FA4"/>
    <w:rsid w:val="009308F0"/>
    <w:rsid w:val="009309D1"/>
    <w:rsid w:val="00930FD5"/>
    <w:rsid w:val="0093174E"/>
    <w:rsid w:val="00931D7C"/>
    <w:rsid w:val="0093235D"/>
    <w:rsid w:val="0093333A"/>
    <w:rsid w:val="009351E5"/>
    <w:rsid w:val="009359CB"/>
    <w:rsid w:val="00936A49"/>
    <w:rsid w:val="00937EB6"/>
    <w:rsid w:val="00940199"/>
    <w:rsid w:val="00940271"/>
    <w:rsid w:val="009405D0"/>
    <w:rsid w:val="009406C9"/>
    <w:rsid w:val="00941BCD"/>
    <w:rsid w:val="00941C77"/>
    <w:rsid w:val="009424D3"/>
    <w:rsid w:val="00942B35"/>
    <w:rsid w:val="00942EA9"/>
    <w:rsid w:val="009439AB"/>
    <w:rsid w:val="00943AA6"/>
    <w:rsid w:val="00943E01"/>
    <w:rsid w:val="00943F2D"/>
    <w:rsid w:val="00945186"/>
    <w:rsid w:val="00945357"/>
    <w:rsid w:val="00945A94"/>
    <w:rsid w:val="00946115"/>
    <w:rsid w:val="0094648F"/>
    <w:rsid w:val="00947331"/>
    <w:rsid w:val="009476AA"/>
    <w:rsid w:val="00947F68"/>
    <w:rsid w:val="0095010B"/>
    <w:rsid w:val="0095151D"/>
    <w:rsid w:val="00951664"/>
    <w:rsid w:val="009538B8"/>
    <w:rsid w:val="00953E68"/>
    <w:rsid w:val="00954DFE"/>
    <w:rsid w:val="009553AB"/>
    <w:rsid w:val="0095560A"/>
    <w:rsid w:val="009562CD"/>
    <w:rsid w:val="00956668"/>
    <w:rsid w:val="00956A4E"/>
    <w:rsid w:val="0095786D"/>
    <w:rsid w:val="00957A94"/>
    <w:rsid w:val="00957DDA"/>
    <w:rsid w:val="00957EE3"/>
    <w:rsid w:val="00960C08"/>
    <w:rsid w:val="009611B9"/>
    <w:rsid w:val="0096241A"/>
    <w:rsid w:val="00962963"/>
    <w:rsid w:val="00962F8C"/>
    <w:rsid w:val="009636AB"/>
    <w:rsid w:val="00963982"/>
    <w:rsid w:val="00964231"/>
    <w:rsid w:val="00964D93"/>
    <w:rsid w:val="009659F8"/>
    <w:rsid w:val="00965DC1"/>
    <w:rsid w:val="00966925"/>
    <w:rsid w:val="00967089"/>
    <w:rsid w:val="0096724B"/>
    <w:rsid w:val="009677B0"/>
    <w:rsid w:val="009677F0"/>
    <w:rsid w:val="00967AA5"/>
    <w:rsid w:val="00971580"/>
    <w:rsid w:val="009721E1"/>
    <w:rsid w:val="00972A73"/>
    <w:rsid w:val="00972B3B"/>
    <w:rsid w:val="00972BAF"/>
    <w:rsid w:val="009739A3"/>
    <w:rsid w:val="00973A85"/>
    <w:rsid w:val="00974168"/>
    <w:rsid w:val="009745A1"/>
    <w:rsid w:val="00974674"/>
    <w:rsid w:val="009747E1"/>
    <w:rsid w:val="009749BF"/>
    <w:rsid w:val="00974B66"/>
    <w:rsid w:val="00974E1F"/>
    <w:rsid w:val="00975417"/>
    <w:rsid w:val="00975435"/>
    <w:rsid w:val="00975678"/>
    <w:rsid w:val="00975918"/>
    <w:rsid w:val="00975D20"/>
    <w:rsid w:val="00975E51"/>
    <w:rsid w:val="0097618B"/>
    <w:rsid w:val="00977EF9"/>
    <w:rsid w:val="009806E5"/>
    <w:rsid w:val="00980FDE"/>
    <w:rsid w:val="0098193F"/>
    <w:rsid w:val="00981A10"/>
    <w:rsid w:val="00981BE7"/>
    <w:rsid w:val="00981C15"/>
    <w:rsid w:val="00981C5A"/>
    <w:rsid w:val="00984386"/>
    <w:rsid w:val="0098486A"/>
    <w:rsid w:val="00984BB0"/>
    <w:rsid w:val="00985D20"/>
    <w:rsid w:val="0098694D"/>
    <w:rsid w:val="00987A48"/>
    <w:rsid w:val="00987D06"/>
    <w:rsid w:val="00987FDA"/>
    <w:rsid w:val="00990D13"/>
    <w:rsid w:val="00991365"/>
    <w:rsid w:val="00991875"/>
    <w:rsid w:val="009922F2"/>
    <w:rsid w:val="009923C1"/>
    <w:rsid w:val="0099308A"/>
    <w:rsid w:val="00993C86"/>
    <w:rsid w:val="00995548"/>
    <w:rsid w:val="00995773"/>
    <w:rsid w:val="0099599E"/>
    <w:rsid w:val="00995E29"/>
    <w:rsid w:val="009962B1"/>
    <w:rsid w:val="00996341"/>
    <w:rsid w:val="0099653C"/>
    <w:rsid w:val="00996E2B"/>
    <w:rsid w:val="009970EE"/>
    <w:rsid w:val="00997521"/>
    <w:rsid w:val="00997B95"/>
    <w:rsid w:val="00997C40"/>
    <w:rsid w:val="00997FC3"/>
    <w:rsid w:val="009A0474"/>
    <w:rsid w:val="009A04E7"/>
    <w:rsid w:val="009A1696"/>
    <w:rsid w:val="009A1DF9"/>
    <w:rsid w:val="009A2706"/>
    <w:rsid w:val="009A29AF"/>
    <w:rsid w:val="009A344C"/>
    <w:rsid w:val="009A3FCE"/>
    <w:rsid w:val="009A46C2"/>
    <w:rsid w:val="009A474E"/>
    <w:rsid w:val="009A4C49"/>
    <w:rsid w:val="009A4D7F"/>
    <w:rsid w:val="009A641B"/>
    <w:rsid w:val="009A73DB"/>
    <w:rsid w:val="009A7D20"/>
    <w:rsid w:val="009B0A08"/>
    <w:rsid w:val="009B1055"/>
    <w:rsid w:val="009B2560"/>
    <w:rsid w:val="009B2E62"/>
    <w:rsid w:val="009B3BCA"/>
    <w:rsid w:val="009B42A9"/>
    <w:rsid w:val="009B42D9"/>
    <w:rsid w:val="009B449E"/>
    <w:rsid w:val="009B46C1"/>
    <w:rsid w:val="009B4890"/>
    <w:rsid w:val="009B4F6E"/>
    <w:rsid w:val="009B52FF"/>
    <w:rsid w:val="009B66A2"/>
    <w:rsid w:val="009B673E"/>
    <w:rsid w:val="009C1C1E"/>
    <w:rsid w:val="009C1E70"/>
    <w:rsid w:val="009C20DF"/>
    <w:rsid w:val="009C26A1"/>
    <w:rsid w:val="009C363A"/>
    <w:rsid w:val="009C3D08"/>
    <w:rsid w:val="009C3D67"/>
    <w:rsid w:val="009C448F"/>
    <w:rsid w:val="009C4AAF"/>
    <w:rsid w:val="009C5DFE"/>
    <w:rsid w:val="009C5F7A"/>
    <w:rsid w:val="009C6EE8"/>
    <w:rsid w:val="009C7CC4"/>
    <w:rsid w:val="009D068D"/>
    <w:rsid w:val="009D082D"/>
    <w:rsid w:val="009D0AC4"/>
    <w:rsid w:val="009D0D8E"/>
    <w:rsid w:val="009D1716"/>
    <w:rsid w:val="009D1CE8"/>
    <w:rsid w:val="009D1FB2"/>
    <w:rsid w:val="009D3395"/>
    <w:rsid w:val="009D3429"/>
    <w:rsid w:val="009D345E"/>
    <w:rsid w:val="009D358C"/>
    <w:rsid w:val="009D4D0C"/>
    <w:rsid w:val="009D53E6"/>
    <w:rsid w:val="009D685D"/>
    <w:rsid w:val="009D68E7"/>
    <w:rsid w:val="009D716B"/>
    <w:rsid w:val="009D745E"/>
    <w:rsid w:val="009D77E2"/>
    <w:rsid w:val="009D7D0E"/>
    <w:rsid w:val="009D7E61"/>
    <w:rsid w:val="009E215A"/>
    <w:rsid w:val="009E2279"/>
    <w:rsid w:val="009E2855"/>
    <w:rsid w:val="009E2902"/>
    <w:rsid w:val="009E3D31"/>
    <w:rsid w:val="009E48EF"/>
    <w:rsid w:val="009E49E2"/>
    <w:rsid w:val="009E4C80"/>
    <w:rsid w:val="009E4E33"/>
    <w:rsid w:val="009E6C45"/>
    <w:rsid w:val="009E716E"/>
    <w:rsid w:val="009E7252"/>
    <w:rsid w:val="009E7BF8"/>
    <w:rsid w:val="009F01F7"/>
    <w:rsid w:val="009F0471"/>
    <w:rsid w:val="009F0C45"/>
    <w:rsid w:val="009F0E7E"/>
    <w:rsid w:val="009F1695"/>
    <w:rsid w:val="009F172D"/>
    <w:rsid w:val="009F1874"/>
    <w:rsid w:val="009F1E0F"/>
    <w:rsid w:val="009F2A72"/>
    <w:rsid w:val="009F3078"/>
    <w:rsid w:val="009F3117"/>
    <w:rsid w:val="009F38CD"/>
    <w:rsid w:val="009F3929"/>
    <w:rsid w:val="009F588D"/>
    <w:rsid w:val="009F764D"/>
    <w:rsid w:val="009F76EB"/>
    <w:rsid w:val="009F7ADC"/>
    <w:rsid w:val="009F7C7B"/>
    <w:rsid w:val="009F7CCA"/>
    <w:rsid w:val="009F7E7F"/>
    <w:rsid w:val="00A001D4"/>
    <w:rsid w:val="00A00205"/>
    <w:rsid w:val="00A00E9B"/>
    <w:rsid w:val="00A02111"/>
    <w:rsid w:val="00A028ED"/>
    <w:rsid w:val="00A02F0B"/>
    <w:rsid w:val="00A03588"/>
    <w:rsid w:val="00A0375F"/>
    <w:rsid w:val="00A0382A"/>
    <w:rsid w:val="00A03895"/>
    <w:rsid w:val="00A0472C"/>
    <w:rsid w:val="00A047E4"/>
    <w:rsid w:val="00A0543A"/>
    <w:rsid w:val="00A055F7"/>
    <w:rsid w:val="00A057F4"/>
    <w:rsid w:val="00A0592E"/>
    <w:rsid w:val="00A05D82"/>
    <w:rsid w:val="00A0603F"/>
    <w:rsid w:val="00A07D3E"/>
    <w:rsid w:val="00A07F44"/>
    <w:rsid w:val="00A10683"/>
    <w:rsid w:val="00A10A12"/>
    <w:rsid w:val="00A1135F"/>
    <w:rsid w:val="00A11804"/>
    <w:rsid w:val="00A11948"/>
    <w:rsid w:val="00A12144"/>
    <w:rsid w:val="00A125BA"/>
    <w:rsid w:val="00A12615"/>
    <w:rsid w:val="00A141F8"/>
    <w:rsid w:val="00A1448D"/>
    <w:rsid w:val="00A14598"/>
    <w:rsid w:val="00A146FC"/>
    <w:rsid w:val="00A147A1"/>
    <w:rsid w:val="00A14BFB"/>
    <w:rsid w:val="00A14D87"/>
    <w:rsid w:val="00A151C8"/>
    <w:rsid w:val="00A1523F"/>
    <w:rsid w:val="00A1677D"/>
    <w:rsid w:val="00A16D69"/>
    <w:rsid w:val="00A17637"/>
    <w:rsid w:val="00A206D3"/>
    <w:rsid w:val="00A21186"/>
    <w:rsid w:val="00A2231B"/>
    <w:rsid w:val="00A227AB"/>
    <w:rsid w:val="00A23332"/>
    <w:rsid w:val="00A238B3"/>
    <w:rsid w:val="00A24045"/>
    <w:rsid w:val="00A24CFC"/>
    <w:rsid w:val="00A25123"/>
    <w:rsid w:val="00A25447"/>
    <w:rsid w:val="00A257A2"/>
    <w:rsid w:val="00A2595C"/>
    <w:rsid w:val="00A25D26"/>
    <w:rsid w:val="00A25DC8"/>
    <w:rsid w:val="00A26D66"/>
    <w:rsid w:val="00A27BD7"/>
    <w:rsid w:val="00A27BE4"/>
    <w:rsid w:val="00A27D52"/>
    <w:rsid w:val="00A27F07"/>
    <w:rsid w:val="00A301D0"/>
    <w:rsid w:val="00A302BE"/>
    <w:rsid w:val="00A30B67"/>
    <w:rsid w:val="00A30E24"/>
    <w:rsid w:val="00A316A1"/>
    <w:rsid w:val="00A31AC8"/>
    <w:rsid w:val="00A31D40"/>
    <w:rsid w:val="00A321C6"/>
    <w:rsid w:val="00A322AF"/>
    <w:rsid w:val="00A32D40"/>
    <w:rsid w:val="00A32FE5"/>
    <w:rsid w:val="00A331AE"/>
    <w:rsid w:val="00A334D3"/>
    <w:rsid w:val="00A337CE"/>
    <w:rsid w:val="00A340C3"/>
    <w:rsid w:val="00A34265"/>
    <w:rsid w:val="00A34282"/>
    <w:rsid w:val="00A35328"/>
    <w:rsid w:val="00A357C9"/>
    <w:rsid w:val="00A37238"/>
    <w:rsid w:val="00A3735A"/>
    <w:rsid w:val="00A376C2"/>
    <w:rsid w:val="00A379B1"/>
    <w:rsid w:val="00A37E95"/>
    <w:rsid w:val="00A40B7D"/>
    <w:rsid w:val="00A40D5B"/>
    <w:rsid w:val="00A40F9D"/>
    <w:rsid w:val="00A415F6"/>
    <w:rsid w:val="00A4177E"/>
    <w:rsid w:val="00A41B8E"/>
    <w:rsid w:val="00A41FF3"/>
    <w:rsid w:val="00A422D0"/>
    <w:rsid w:val="00A42336"/>
    <w:rsid w:val="00A4305D"/>
    <w:rsid w:val="00A43849"/>
    <w:rsid w:val="00A43CBB"/>
    <w:rsid w:val="00A43D5F"/>
    <w:rsid w:val="00A44489"/>
    <w:rsid w:val="00A446AB"/>
    <w:rsid w:val="00A446F6"/>
    <w:rsid w:val="00A44ED5"/>
    <w:rsid w:val="00A45685"/>
    <w:rsid w:val="00A4693E"/>
    <w:rsid w:val="00A478E6"/>
    <w:rsid w:val="00A47E61"/>
    <w:rsid w:val="00A500B3"/>
    <w:rsid w:val="00A5070B"/>
    <w:rsid w:val="00A50936"/>
    <w:rsid w:val="00A50EF2"/>
    <w:rsid w:val="00A5130D"/>
    <w:rsid w:val="00A51FC3"/>
    <w:rsid w:val="00A5221E"/>
    <w:rsid w:val="00A52560"/>
    <w:rsid w:val="00A526FC"/>
    <w:rsid w:val="00A5291E"/>
    <w:rsid w:val="00A52A8B"/>
    <w:rsid w:val="00A52E42"/>
    <w:rsid w:val="00A52FDA"/>
    <w:rsid w:val="00A53304"/>
    <w:rsid w:val="00A538C6"/>
    <w:rsid w:val="00A53935"/>
    <w:rsid w:val="00A540C7"/>
    <w:rsid w:val="00A54475"/>
    <w:rsid w:val="00A54752"/>
    <w:rsid w:val="00A548D9"/>
    <w:rsid w:val="00A548E4"/>
    <w:rsid w:val="00A54916"/>
    <w:rsid w:val="00A5637E"/>
    <w:rsid w:val="00A56A12"/>
    <w:rsid w:val="00A56EBE"/>
    <w:rsid w:val="00A61034"/>
    <w:rsid w:val="00A6110B"/>
    <w:rsid w:val="00A61231"/>
    <w:rsid w:val="00A61724"/>
    <w:rsid w:val="00A618B4"/>
    <w:rsid w:val="00A6250A"/>
    <w:rsid w:val="00A627A9"/>
    <w:rsid w:val="00A62AB0"/>
    <w:rsid w:val="00A62B36"/>
    <w:rsid w:val="00A630AC"/>
    <w:rsid w:val="00A638CC"/>
    <w:rsid w:val="00A63B38"/>
    <w:rsid w:val="00A64780"/>
    <w:rsid w:val="00A659FF"/>
    <w:rsid w:val="00A66EB2"/>
    <w:rsid w:val="00A6725C"/>
    <w:rsid w:val="00A679D0"/>
    <w:rsid w:val="00A701F7"/>
    <w:rsid w:val="00A70E67"/>
    <w:rsid w:val="00A71C15"/>
    <w:rsid w:val="00A72516"/>
    <w:rsid w:val="00A7267E"/>
    <w:rsid w:val="00A727C8"/>
    <w:rsid w:val="00A72BB0"/>
    <w:rsid w:val="00A72F2C"/>
    <w:rsid w:val="00A72F77"/>
    <w:rsid w:val="00A737E8"/>
    <w:rsid w:val="00A7462D"/>
    <w:rsid w:val="00A75432"/>
    <w:rsid w:val="00A75932"/>
    <w:rsid w:val="00A75B8D"/>
    <w:rsid w:val="00A765BD"/>
    <w:rsid w:val="00A767A4"/>
    <w:rsid w:val="00A76B21"/>
    <w:rsid w:val="00A77525"/>
    <w:rsid w:val="00A7762F"/>
    <w:rsid w:val="00A77809"/>
    <w:rsid w:val="00A77F59"/>
    <w:rsid w:val="00A80616"/>
    <w:rsid w:val="00A80670"/>
    <w:rsid w:val="00A80731"/>
    <w:rsid w:val="00A80F2B"/>
    <w:rsid w:val="00A8295F"/>
    <w:rsid w:val="00A82EC4"/>
    <w:rsid w:val="00A83518"/>
    <w:rsid w:val="00A83818"/>
    <w:rsid w:val="00A838FE"/>
    <w:rsid w:val="00A83EB1"/>
    <w:rsid w:val="00A840CE"/>
    <w:rsid w:val="00A84195"/>
    <w:rsid w:val="00A84B18"/>
    <w:rsid w:val="00A85CAD"/>
    <w:rsid w:val="00A85D51"/>
    <w:rsid w:val="00A8609A"/>
    <w:rsid w:val="00A860AE"/>
    <w:rsid w:val="00A86302"/>
    <w:rsid w:val="00A86A62"/>
    <w:rsid w:val="00A86B33"/>
    <w:rsid w:val="00A86E96"/>
    <w:rsid w:val="00A8795D"/>
    <w:rsid w:val="00A9065A"/>
    <w:rsid w:val="00A90756"/>
    <w:rsid w:val="00A90E95"/>
    <w:rsid w:val="00A90F3C"/>
    <w:rsid w:val="00A914B7"/>
    <w:rsid w:val="00A91C27"/>
    <w:rsid w:val="00A91DDB"/>
    <w:rsid w:val="00A925C7"/>
    <w:rsid w:val="00A9268E"/>
    <w:rsid w:val="00A940DF"/>
    <w:rsid w:val="00A94563"/>
    <w:rsid w:val="00A9470D"/>
    <w:rsid w:val="00A9513B"/>
    <w:rsid w:val="00A951FB"/>
    <w:rsid w:val="00A969B2"/>
    <w:rsid w:val="00A97379"/>
    <w:rsid w:val="00AA0146"/>
    <w:rsid w:val="00AA01DF"/>
    <w:rsid w:val="00AA022F"/>
    <w:rsid w:val="00AA0C04"/>
    <w:rsid w:val="00AA0EA4"/>
    <w:rsid w:val="00AA17ED"/>
    <w:rsid w:val="00AA1B21"/>
    <w:rsid w:val="00AA2426"/>
    <w:rsid w:val="00AA2821"/>
    <w:rsid w:val="00AA2876"/>
    <w:rsid w:val="00AA2FB5"/>
    <w:rsid w:val="00AA30D2"/>
    <w:rsid w:val="00AA3298"/>
    <w:rsid w:val="00AA3380"/>
    <w:rsid w:val="00AA37E8"/>
    <w:rsid w:val="00AA3C5A"/>
    <w:rsid w:val="00AA43D9"/>
    <w:rsid w:val="00AA507A"/>
    <w:rsid w:val="00AA567F"/>
    <w:rsid w:val="00AA680B"/>
    <w:rsid w:val="00AA6B78"/>
    <w:rsid w:val="00AA6D1B"/>
    <w:rsid w:val="00AA791B"/>
    <w:rsid w:val="00AB0148"/>
    <w:rsid w:val="00AB020D"/>
    <w:rsid w:val="00AB0754"/>
    <w:rsid w:val="00AB0DC6"/>
    <w:rsid w:val="00AB162C"/>
    <w:rsid w:val="00AB1D27"/>
    <w:rsid w:val="00AB247C"/>
    <w:rsid w:val="00AB2721"/>
    <w:rsid w:val="00AB34C1"/>
    <w:rsid w:val="00AB5010"/>
    <w:rsid w:val="00AB60D3"/>
    <w:rsid w:val="00AB60EA"/>
    <w:rsid w:val="00AB6165"/>
    <w:rsid w:val="00AB624A"/>
    <w:rsid w:val="00AB6418"/>
    <w:rsid w:val="00AB6511"/>
    <w:rsid w:val="00AB654A"/>
    <w:rsid w:val="00AB6862"/>
    <w:rsid w:val="00AB74D1"/>
    <w:rsid w:val="00AB74DA"/>
    <w:rsid w:val="00AB7977"/>
    <w:rsid w:val="00AB7CBA"/>
    <w:rsid w:val="00AC0798"/>
    <w:rsid w:val="00AC0DDF"/>
    <w:rsid w:val="00AC17F2"/>
    <w:rsid w:val="00AC1B3F"/>
    <w:rsid w:val="00AC2027"/>
    <w:rsid w:val="00AC255D"/>
    <w:rsid w:val="00AC2997"/>
    <w:rsid w:val="00AC2B1E"/>
    <w:rsid w:val="00AC39F1"/>
    <w:rsid w:val="00AC3B96"/>
    <w:rsid w:val="00AC469A"/>
    <w:rsid w:val="00AC4ADE"/>
    <w:rsid w:val="00AC542D"/>
    <w:rsid w:val="00AC54F0"/>
    <w:rsid w:val="00AC585F"/>
    <w:rsid w:val="00AC5AA7"/>
    <w:rsid w:val="00AC5EE8"/>
    <w:rsid w:val="00AC62F9"/>
    <w:rsid w:val="00AC695E"/>
    <w:rsid w:val="00AC6D5E"/>
    <w:rsid w:val="00AC71C0"/>
    <w:rsid w:val="00AC7FA2"/>
    <w:rsid w:val="00AD0044"/>
    <w:rsid w:val="00AD0336"/>
    <w:rsid w:val="00AD0361"/>
    <w:rsid w:val="00AD0675"/>
    <w:rsid w:val="00AD0CFD"/>
    <w:rsid w:val="00AD126A"/>
    <w:rsid w:val="00AD1E24"/>
    <w:rsid w:val="00AD2E5A"/>
    <w:rsid w:val="00AD2F7E"/>
    <w:rsid w:val="00AD3C94"/>
    <w:rsid w:val="00AD4D44"/>
    <w:rsid w:val="00AD5DE3"/>
    <w:rsid w:val="00AD635F"/>
    <w:rsid w:val="00AD6486"/>
    <w:rsid w:val="00AD6603"/>
    <w:rsid w:val="00AD682C"/>
    <w:rsid w:val="00AD7479"/>
    <w:rsid w:val="00AD795C"/>
    <w:rsid w:val="00AE0273"/>
    <w:rsid w:val="00AE0427"/>
    <w:rsid w:val="00AE04D7"/>
    <w:rsid w:val="00AE04EB"/>
    <w:rsid w:val="00AE1422"/>
    <w:rsid w:val="00AE173D"/>
    <w:rsid w:val="00AE2423"/>
    <w:rsid w:val="00AE2512"/>
    <w:rsid w:val="00AE2B01"/>
    <w:rsid w:val="00AE2BA6"/>
    <w:rsid w:val="00AE2D50"/>
    <w:rsid w:val="00AE3187"/>
    <w:rsid w:val="00AE3CEB"/>
    <w:rsid w:val="00AE4472"/>
    <w:rsid w:val="00AE4E00"/>
    <w:rsid w:val="00AE4FAE"/>
    <w:rsid w:val="00AE50C7"/>
    <w:rsid w:val="00AE59FF"/>
    <w:rsid w:val="00AE5D48"/>
    <w:rsid w:val="00AE690A"/>
    <w:rsid w:val="00AE719E"/>
    <w:rsid w:val="00AE72F2"/>
    <w:rsid w:val="00AE7B94"/>
    <w:rsid w:val="00AE7C01"/>
    <w:rsid w:val="00AF0DF9"/>
    <w:rsid w:val="00AF1439"/>
    <w:rsid w:val="00AF1A1A"/>
    <w:rsid w:val="00AF1B46"/>
    <w:rsid w:val="00AF1B8E"/>
    <w:rsid w:val="00AF1BCB"/>
    <w:rsid w:val="00AF2C0B"/>
    <w:rsid w:val="00AF3068"/>
    <w:rsid w:val="00AF3602"/>
    <w:rsid w:val="00AF3C89"/>
    <w:rsid w:val="00AF4449"/>
    <w:rsid w:val="00AF4F40"/>
    <w:rsid w:val="00AF52C0"/>
    <w:rsid w:val="00AF7219"/>
    <w:rsid w:val="00AF77D7"/>
    <w:rsid w:val="00B0049A"/>
    <w:rsid w:val="00B00AD0"/>
    <w:rsid w:val="00B01335"/>
    <w:rsid w:val="00B01E38"/>
    <w:rsid w:val="00B021F5"/>
    <w:rsid w:val="00B028EC"/>
    <w:rsid w:val="00B0299B"/>
    <w:rsid w:val="00B02ADC"/>
    <w:rsid w:val="00B02B33"/>
    <w:rsid w:val="00B03275"/>
    <w:rsid w:val="00B03591"/>
    <w:rsid w:val="00B037FF"/>
    <w:rsid w:val="00B03920"/>
    <w:rsid w:val="00B03BBE"/>
    <w:rsid w:val="00B03E3E"/>
    <w:rsid w:val="00B0408E"/>
    <w:rsid w:val="00B040AD"/>
    <w:rsid w:val="00B04BEE"/>
    <w:rsid w:val="00B059F2"/>
    <w:rsid w:val="00B05D2E"/>
    <w:rsid w:val="00B0621E"/>
    <w:rsid w:val="00B06330"/>
    <w:rsid w:val="00B0639D"/>
    <w:rsid w:val="00B064F6"/>
    <w:rsid w:val="00B07375"/>
    <w:rsid w:val="00B0795A"/>
    <w:rsid w:val="00B07B42"/>
    <w:rsid w:val="00B106E0"/>
    <w:rsid w:val="00B10A3F"/>
    <w:rsid w:val="00B11A9F"/>
    <w:rsid w:val="00B12713"/>
    <w:rsid w:val="00B12C49"/>
    <w:rsid w:val="00B13A99"/>
    <w:rsid w:val="00B13E2D"/>
    <w:rsid w:val="00B141C7"/>
    <w:rsid w:val="00B14448"/>
    <w:rsid w:val="00B15890"/>
    <w:rsid w:val="00B15975"/>
    <w:rsid w:val="00B1600B"/>
    <w:rsid w:val="00B16B88"/>
    <w:rsid w:val="00B16D7F"/>
    <w:rsid w:val="00B170D5"/>
    <w:rsid w:val="00B17221"/>
    <w:rsid w:val="00B17317"/>
    <w:rsid w:val="00B179D4"/>
    <w:rsid w:val="00B17EF2"/>
    <w:rsid w:val="00B2039C"/>
    <w:rsid w:val="00B208BF"/>
    <w:rsid w:val="00B21B5A"/>
    <w:rsid w:val="00B21E25"/>
    <w:rsid w:val="00B22963"/>
    <w:rsid w:val="00B22C1A"/>
    <w:rsid w:val="00B23E62"/>
    <w:rsid w:val="00B242B5"/>
    <w:rsid w:val="00B24494"/>
    <w:rsid w:val="00B2489B"/>
    <w:rsid w:val="00B24DF6"/>
    <w:rsid w:val="00B25294"/>
    <w:rsid w:val="00B254DE"/>
    <w:rsid w:val="00B25F6F"/>
    <w:rsid w:val="00B261D2"/>
    <w:rsid w:val="00B26970"/>
    <w:rsid w:val="00B2706B"/>
    <w:rsid w:val="00B272A0"/>
    <w:rsid w:val="00B2735B"/>
    <w:rsid w:val="00B279E1"/>
    <w:rsid w:val="00B302DF"/>
    <w:rsid w:val="00B30607"/>
    <w:rsid w:val="00B3099E"/>
    <w:rsid w:val="00B30FEB"/>
    <w:rsid w:val="00B3129F"/>
    <w:rsid w:val="00B32C4E"/>
    <w:rsid w:val="00B33089"/>
    <w:rsid w:val="00B339C7"/>
    <w:rsid w:val="00B33F2A"/>
    <w:rsid w:val="00B34219"/>
    <w:rsid w:val="00B34FE2"/>
    <w:rsid w:val="00B358D4"/>
    <w:rsid w:val="00B362A2"/>
    <w:rsid w:val="00B36644"/>
    <w:rsid w:val="00B36BE9"/>
    <w:rsid w:val="00B36D2E"/>
    <w:rsid w:val="00B36F88"/>
    <w:rsid w:val="00B4029C"/>
    <w:rsid w:val="00B40A77"/>
    <w:rsid w:val="00B40AA2"/>
    <w:rsid w:val="00B40F44"/>
    <w:rsid w:val="00B411E1"/>
    <w:rsid w:val="00B41C31"/>
    <w:rsid w:val="00B42663"/>
    <w:rsid w:val="00B429F4"/>
    <w:rsid w:val="00B43078"/>
    <w:rsid w:val="00B43B70"/>
    <w:rsid w:val="00B43E5C"/>
    <w:rsid w:val="00B4426A"/>
    <w:rsid w:val="00B447E3"/>
    <w:rsid w:val="00B44DC5"/>
    <w:rsid w:val="00B454EA"/>
    <w:rsid w:val="00B457AC"/>
    <w:rsid w:val="00B460EB"/>
    <w:rsid w:val="00B464E8"/>
    <w:rsid w:val="00B464ED"/>
    <w:rsid w:val="00B46600"/>
    <w:rsid w:val="00B46733"/>
    <w:rsid w:val="00B46A3F"/>
    <w:rsid w:val="00B46E0F"/>
    <w:rsid w:val="00B46E6A"/>
    <w:rsid w:val="00B4793C"/>
    <w:rsid w:val="00B479E7"/>
    <w:rsid w:val="00B47C46"/>
    <w:rsid w:val="00B507B4"/>
    <w:rsid w:val="00B50962"/>
    <w:rsid w:val="00B51A05"/>
    <w:rsid w:val="00B51F80"/>
    <w:rsid w:val="00B51F85"/>
    <w:rsid w:val="00B52EF8"/>
    <w:rsid w:val="00B532C0"/>
    <w:rsid w:val="00B53847"/>
    <w:rsid w:val="00B53B0E"/>
    <w:rsid w:val="00B53F5F"/>
    <w:rsid w:val="00B54016"/>
    <w:rsid w:val="00B5556C"/>
    <w:rsid w:val="00B55573"/>
    <w:rsid w:val="00B567C6"/>
    <w:rsid w:val="00B577D7"/>
    <w:rsid w:val="00B603B8"/>
    <w:rsid w:val="00B6055C"/>
    <w:rsid w:val="00B62117"/>
    <w:rsid w:val="00B62409"/>
    <w:rsid w:val="00B6268C"/>
    <w:rsid w:val="00B63583"/>
    <w:rsid w:val="00B63F42"/>
    <w:rsid w:val="00B64ECE"/>
    <w:rsid w:val="00B651EF"/>
    <w:rsid w:val="00B6591D"/>
    <w:rsid w:val="00B659EF"/>
    <w:rsid w:val="00B65F5B"/>
    <w:rsid w:val="00B6691D"/>
    <w:rsid w:val="00B66B5B"/>
    <w:rsid w:val="00B66F5C"/>
    <w:rsid w:val="00B6701E"/>
    <w:rsid w:val="00B678E6"/>
    <w:rsid w:val="00B678E7"/>
    <w:rsid w:val="00B67959"/>
    <w:rsid w:val="00B67B36"/>
    <w:rsid w:val="00B70679"/>
    <w:rsid w:val="00B70801"/>
    <w:rsid w:val="00B70E60"/>
    <w:rsid w:val="00B7114D"/>
    <w:rsid w:val="00B716F2"/>
    <w:rsid w:val="00B7185A"/>
    <w:rsid w:val="00B720AB"/>
    <w:rsid w:val="00B7247E"/>
    <w:rsid w:val="00B73118"/>
    <w:rsid w:val="00B732A7"/>
    <w:rsid w:val="00B73B6E"/>
    <w:rsid w:val="00B73C68"/>
    <w:rsid w:val="00B742EF"/>
    <w:rsid w:val="00B74562"/>
    <w:rsid w:val="00B74695"/>
    <w:rsid w:val="00B74D5A"/>
    <w:rsid w:val="00B7555F"/>
    <w:rsid w:val="00B7595D"/>
    <w:rsid w:val="00B76916"/>
    <w:rsid w:val="00B76D41"/>
    <w:rsid w:val="00B771F3"/>
    <w:rsid w:val="00B77256"/>
    <w:rsid w:val="00B776D7"/>
    <w:rsid w:val="00B77D8D"/>
    <w:rsid w:val="00B81F4C"/>
    <w:rsid w:val="00B821C9"/>
    <w:rsid w:val="00B83011"/>
    <w:rsid w:val="00B8365C"/>
    <w:rsid w:val="00B83BF3"/>
    <w:rsid w:val="00B85227"/>
    <w:rsid w:val="00B861F8"/>
    <w:rsid w:val="00B86378"/>
    <w:rsid w:val="00B868B0"/>
    <w:rsid w:val="00B87002"/>
    <w:rsid w:val="00B87601"/>
    <w:rsid w:val="00B90651"/>
    <w:rsid w:val="00B9077A"/>
    <w:rsid w:val="00B91B5A"/>
    <w:rsid w:val="00B92022"/>
    <w:rsid w:val="00B928BB"/>
    <w:rsid w:val="00B92BA0"/>
    <w:rsid w:val="00B9311C"/>
    <w:rsid w:val="00B9359D"/>
    <w:rsid w:val="00B94437"/>
    <w:rsid w:val="00B9528A"/>
    <w:rsid w:val="00B95BAA"/>
    <w:rsid w:val="00B95C14"/>
    <w:rsid w:val="00B95E5B"/>
    <w:rsid w:val="00B964CC"/>
    <w:rsid w:val="00B965F8"/>
    <w:rsid w:val="00B96ABB"/>
    <w:rsid w:val="00B96C21"/>
    <w:rsid w:val="00B97E64"/>
    <w:rsid w:val="00BA034C"/>
    <w:rsid w:val="00BA0424"/>
    <w:rsid w:val="00BA0527"/>
    <w:rsid w:val="00BA0633"/>
    <w:rsid w:val="00BA06B8"/>
    <w:rsid w:val="00BA07E7"/>
    <w:rsid w:val="00BA0859"/>
    <w:rsid w:val="00BA0E7A"/>
    <w:rsid w:val="00BA12F0"/>
    <w:rsid w:val="00BA1311"/>
    <w:rsid w:val="00BA2305"/>
    <w:rsid w:val="00BA235B"/>
    <w:rsid w:val="00BA251D"/>
    <w:rsid w:val="00BA2A13"/>
    <w:rsid w:val="00BA2AAB"/>
    <w:rsid w:val="00BA3009"/>
    <w:rsid w:val="00BA3041"/>
    <w:rsid w:val="00BA3350"/>
    <w:rsid w:val="00BA3E4B"/>
    <w:rsid w:val="00BA4FBB"/>
    <w:rsid w:val="00BA6861"/>
    <w:rsid w:val="00BA6B93"/>
    <w:rsid w:val="00BA6D2A"/>
    <w:rsid w:val="00BA71D1"/>
    <w:rsid w:val="00BA746C"/>
    <w:rsid w:val="00BA77B6"/>
    <w:rsid w:val="00BA7DFA"/>
    <w:rsid w:val="00BA7E25"/>
    <w:rsid w:val="00BA7EC4"/>
    <w:rsid w:val="00BB02E9"/>
    <w:rsid w:val="00BB15E3"/>
    <w:rsid w:val="00BB1712"/>
    <w:rsid w:val="00BB1789"/>
    <w:rsid w:val="00BB27E3"/>
    <w:rsid w:val="00BB2F49"/>
    <w:rsid w:val="00BB3037"/>
    <w:rsid w:val="00BB3465"/>
    <w:rsid w:val="00BB39E4"/>
    <w:rsid w:val="00BB5017"/>
    <w:rsid w:val="00BB5B43"/>
    <w:rsid w:val="00BB5E2B"/>
    <w:rsid w:val="00BB5EA7"/>
    <w:rsid w:val="00BB63CA"/>
    <w:rsid w:val="00BB666B"/>
    <w:rsid w:val="00BB6D81"/>
    <w:rsid w:val="00BB6F30"/>
    <w:rsid w:val="00BB70CE"/>
    <w:rsid w:val="00BB7112"/>
    <w:rsid w:val="00BB7C23"/>
    <w:rsid w:val="00BB7FA8"/>
    <w:rsid w:val="00BC026E"/>
    <w:rsid w:val="00BC055D"/>
    <w:rsid w:val="00BC08FF"/>
    <w:rsid w:val="00BC097C"/>
    <w:rsid w:val="00BC16B6"/>
    <w:rsid w:val="00BC18C9"/>
    <w:rsid w:val="00BC1A73"/>
    <w:rsid w:val="00BC23EE"/>
    <w:rsid w:val="00BC358E"/>
    <w:rsid w:val="00BC4274"/>
    <w:rsid w:val="00BC4807"/>
    <w:rsid w:val="00BC4B75"/>
    <w:rsid w:val="00BC52AB"/>
    <w:rsid w:val="00BC5499"/>
    <w:rsid w:val="00BC54C0"/>
    <w:rsid w:val="00BC583C"/>
    <w:rsid w:val="00BC61C1"/>
    <w:rsid w:val="00BC7834"/>
    <w:rsid w:val="00BC7E53"/>
    <w:rsid w:val="00BD115C"/>
    <w:rsid w:val="00BD19CE"/>
    <w:rsid w:val="00BD20B5"/>
    <w:rsid w:val="00BD21D9"/>
    <w:rsid w:val="00BD27D0"/>
    <w:rsid w:val="00BD27E1"/>
    <w:rsid w:val="00BD3415"/>
    <w:rsid w:val="00BD34E0"/>
    <w:rsid w:val="00BD3746"/>
    <w:rsid w:val="00BD39DA"/>
    <w:rsid w:val="00BD3EAE"/>
    <w:rsid w:val="00BD4535"/>
    <w:rsid w:val="00BD4C9C"/>
    <w:rsid w:val="00BD4D9F"/>
    <w:rsid w:val="00BD502E"/>
    <w:rsid w:val="00BD5E70"/>
    <w:rsid w:val="00BD68D8"/>
    <w:rsid w:val="00BD6A32"/>
    <w:rsid w:val="00BD725E"/>
    <w:rsid w:val="00BD75BD"/>
    <w:rsid w:val="00BD7829"/>
    <w:rsid w:val="00BD7B5E"/>
    <w:rsid w:val="00BE06AE"/>
    <w:rsid w:val="00BE1491"/>
    <w:rsid w:val="00BE190F"/>
    <w:rsid w:val="00BE1A64"/>
    <w:rsid w:val="00BE1CA3"/>
    <w:rsid w:val="00BE2E44"/>
    <w:rsid w:val="00BE2F5A"/>
    <w:rsid w:val="00BE3466"/>
    <w:rsid w:val="00BE377D"/>
    <w:rsid w:val="00BE40ED"/>
    <w:rsid w:val="00BE417D"/>
    <w:rsid w:val="00BE434C"/>
    <w:rsid w:val="00BE4B23"/>
    <w:rsid w:val="00BE4D4D"/>
    <w:rsid w:val="00BE50E9"/>
    <w:rsid w:val="00BE5688"/>
    <w:rsid w:val="00BE5DCA"/>
    <w:rsid w:val="00BE620B"/>
    <w:rsid w:val="00BE7396"/>
    <w:rsid w:val="00BF01C3"/>
    <w:rsid w:val="00BF07C0"/>
    <w:rsid w:val="00BF09E5"/>
    <w:rsid w:val="00BF0E3A"/>
    <w:rsid w:val="00BF0EEC"/>
    <w:rsid w:val="00BF1970"/>
    <w:rsid w:val="00BF1E14"/>
    <w:rsid w:val="00BF211B"/>
    <w:rsid w:val="00BF29C6"/>
    <w:rsid w:val="00BF30DC"/>
    <w:rsid w:val="00BF353A"/>
    <w:rsid w:val="00BF36F0"/>
    <w:rsid w:val="00BF388C"/>
    <w:rsid w:val="00BF50DC"/>
    <w:rsid w:val="00BF5A04"/>
    <w:rsid w:val="00BF628C"/>
    <w:rsid w:val="00BF64E1"/>
    <w:rsid w:val="00BF678F"/>
    <w:rsid w:val="00BF6A24"/>
    <w:rsid w:val="00BF6DEA"/>
    <w:rsid w:val="00BF70FA"/>
    <w:rsid w:val="00BF791A"/>
    <w:rsid w:val="00BF7F72"/>
    <w:rsid w:val="00C01460"/>
    <w:rsid w:val="00C0181C"/>
    <w:rsid w:val="00C01913"/>
    <w:rsid w:val="00C01997"/>
    <w:rsid w:val="00C021E5"/>
    <w:rsid w:val="00C028E3"/>
    <w:rsid w:val="00C02AC9"/>
    <w:rsid w:val="00C030DE"/>
    <w:rsid w:val="00C039E9"/>
    <w:rsid w:val="00C04467"/>
    <w:rsid w:val="00C04BF5"/>
    <w:rsid w:val="00C04F0C"/>
    <w:rsid w:val="00C058BF"/>
    <w:rsid w:val="00C05BBF"/>
    <w:rsid w:val="00C05F78"/>
    <w:rsid w:val="00C07596"/>
    <w:rsid w:val="00C079DF"/>
    <w:rsid w:val="00C07ED9"/>
    <w:rsid w:val="00C07EFB"/>
    <w:rsid w:val="00C101B6"/>
    <w:rsid w:val="00C103C0"/>
    <w:rsid w:val="00C109D8"/>
    <w:rsid w:val="00C11A42"/>
    <w:rsid w:val="00C11EF3"/>
    <w:rsid w:val="00C1225D"/>
    <w:rsid w:val="00C123FC"/>
    <w:rsid w:val="00C13041"/>
    <w:rsid w:val="00C130F7"/>
    <w:rsid w:val="00C1387E"/>
    <w:rsid w:val="00C14135"/>
    <w:rsid w:val="00C142E1"/>
    <w:rsid w:val="00C14511"/>
    <w:rsid w:val="00C146C5"/>
    <w:rsid w:val="00C14A16"/>
    <w:rsid w:val="00C153E3"/>
    <w:rsid w:val="00C16D35"/>
    <w:rsid w:val="00C17501"/>
    <w:rsid w:val="00C17897"/>
    <w:rsid w:val="00C17ABD"/>
    <w:rsid w:val="00C20292"/>
    <w:rsid w:val="00C20F38"/>
    <w:rsid w:val="00C21707"/>
    <w:rsid w:val="00C219C6"/>
    <w:rsid w:val="00C2219C"/>
    <w:rsid w:val="00C22616"/>
    <w:rsid w:val="00C22859"/>
    <w:rsid w:val="00C23CEE"/>
    <w:rsid w:val="00C246D3"/>
    <w:rsid w:val="00C24A43"/>
    <w:rsid w:val="00C25325"/>
    <w:rsid w:val="00C25414"/>
    <w:rsid w:val="00C26312"/>
    <w:rsid w:val="00C268D4"/>
    <w:rsid w:val="00C26DBF"/>
    <w:rsid w:val="00C26E8F"/>
    <w:rsid w:val="00C2772F"/>
    <w:rsid w:val="00C27DD0"/>
    <w:rsid w:val="00C301A0"/>
    <w:rsid w:val="00C30C1D"/>
    <w:rsid w:val="00C30CC3"/>
    <w:rsid w:val="00C30E48"/>
    <w:rsid w:val="00C32020"/>
    <w:rsid w:val="00C3237B"/>
    <w:rsid w:val="00C3314E"/>
    <w:rsid w:val="00C3326C"/>
    <w:rsid w:val="00C33332"/>
    <w:rsid w:val="00C33BFB"/>
    <w:rsid w:val="00C340B2"/>
    <w:rsid w:val="00C34810"/>
    <w:rsid w:val="00C34912"/>
    <w:rsid w:val="00C34B90"/>
    <w:rsid w:val="00C350E7"/>
    <w:rsid w:val="00C3515A"/>
    <w:rsid w:val="00C352D9"/>
    <w:rsid w:val="00C3549B"/>
    <w:rsid w:val="00C3568F"/>
    <w:rsid w:val="00C357A3"/>
    <w:rsid w:val="00C35D15"/>
    <w:rsid w:val="00C363DB"/>
    <w:rsid w:val="00C365FF"/>
    <w:rsid w:val="00C36C24"/>
    <w:rsid w:val="00C36E1D"/>
    <w:rsid w:val="00C3749C"/>
    <w:rsid w:val="00C37D63"/>
    <w:rsid w:val="00C401B8"/>
    <w:rsid w:val="00C40841"/>
    <w:rsid w:val="00C41C5F"/>
    <w:rsid w:val="00C4232F"/>
    <w:rsid w:val="00C424DE"/>
    <w:rsid w:val="00C4277A"/>
    <w:rsid w:val="00C42811"/>
    <w:rsid w:val="00C42E37"/>
    <w:rsid w:val="00C42F25"/>
    <w:rsid w:val="00C43F4D"/>
    <w:rsid w:val="00C4443A"/>
    <w:rsid w:val="00C44A47"/>
    <w:rsid w:val="00C44E82"/>
    <w:rsid w:val="00C4512A"/>
    <w:rsid w:val="00C452BF"/>
    <w:rsid w:val="00C45748"/>
    <w:rsid w:val="00C45CA4"/>
    <w:rsid w:val="00C467CA"/>
    <w:rsid w:val="00C467E1"/>
    <w:rsid w:val="00C46D9C"/>
    <w:rsid w:val="00C46E14"/>
    <w:rsid w:val="00C470E5"/>
    <w:rsid w:val="00C47352"/>
    <w:rsid w:val="00C477D0"/>
    <w:rsid w:val="00C47874"/>
    <w:rsid w:val="00C478B8"/>
    <w:rsid w:val="00C50570"/>
    <w:rsid w:val="00C50668"/>
    <w:rsid w:val="00C50B63"/>
    <w:rsid w:val="00C50DE2"/>
    <w:rsid w:val="00C50E46"/>
    <w:rsid w:val="00C515C6"/>
    <w:rsid w:val="00C51675"/>
    <w:rsid w:val="00C52C5F"/>
    <w:rsid w:val="00C52C76"/>
    <w:rsid w:val="00C52FDC"/>
    <w:rsid w:val="00C53404"/>
    <w:rsid w:val="00C53480"/>
    <w:rsid w:val="00C5356F"/>
    <w:rsid w:val="00C538EB"/>
    <w:rsid w:val="00C54181"/>
    <w:rsid w:val="00C5455F"/>
    <w:rsid w:val="00C54A6C"/>
    <w:rsid w:val="00C5546D"/>
    <w:rsid w:val="00C55615"/>
    <w:rsid w:val="00C55FCB"/>
    <w:rsid w:val="00C560C5"/>
    <w:rsid w:val="00C565E1"/>
    <w:rsid w:val="00C565E2"/>
    <w:rsid w:val="00C566E1"/>
    <w:rsid w:val="00C57643"/>
    <w:rsid w:val="00C579BB"/>
    <w:rsid w:val="00C57BF1"/>
    <w:rsid w:val="00C57EB9"/>
    <w:rsid w:val="00C60591"/>
    <w:rsid w:val="00C605E9"/>
    <w:rsid w:val="00C60E75"/>
    <w:rsid w:val="00C60F64"/>
    <w:rsid w:val="00C6103B"/>
    <w:rsid w:val="00C614FD"/>
    <w:rsid w:val="00C61CF0"/>
    <w:rsid w:val="00C61FBA"/>
    <w:rsid w:val="00C62659"/>
    <w:rsid w:val="00C631A8"/>
    <w:rsid w:val="00C63B8A"/>
    <w:rsid w:val="00C63EC4"/>
    <w:rsid w:val="00C64095"/>
    <w:rsid w:val="00C64C4A"/>
    <w:rsid w:val="00C650AD"/>
    <w:rsid w:val="00C658B9"/>
    <w:rsid w:val="00C65B60"/>
    <w:rsid w:val="00C6639E"/>
    <w:rsid w:val="00C6684C"/>
    <w:rsid w:val="00C67031"/>
    <w:rsid w:val="00C70BDD"/>
    <w:rsid w:val="00C71DB7"/>
    <w:rsid w:val="00C72108"/>
    <w:rsid w:val="00C728E0"/>
    <w:rsid w:val="00C72AC4"/>
    <w:rsid w:val="00C7307C"/>
    <w:rsid w:val="00C73D4F"/>
    <w:rsid w:val="00C74CCF"/>
    <w:rsid w:val="00C76743"/>
    <w:rsid w:val="00C76B30"/>
    <w:rsid w:val="00C773C0"/>
    <w:rsid w:val="00C77E95"/>
    <w:rsid w:val="00C8035E"/>
    <w:rsid w:val="00C80E92"/>
    <w:rsid w:val="00C80F51"/>
    <w:rsid w:val="00C813CB"/>
    <w:rsid w:val="00C81952"/>
    <w:rsid w:val="00C81EEE"/>
    <w:rsid w:val="00C826B2"/>
    <w:rsid w:val="00C82A88"/>
    <w:rsid w:val="00C82F7A"/>
    <w:rsid w:val="00C83381"/>
    <w:rsid w:val="00C83C6E"/>
    <w:rsid w:val="00C840A5"/>
    <w:rsid w:val="00C84487"/>
    <w:rsid w:val="00C845AD"/>
    <w:rsid w:val="00C8554B"/>
    <w:rsid w:val="00C86454"/>
    <w:rsid w:val="00C868E8"/>
    <w:rsid w:val="00C8693C"/>
    <w:rsid w:val="00C87073"/>
    <w:rsid w:val="00C870F8"/>
    <w:rsid w:val="00C87441"/>
    <w:rsid w:val="00C877BB"/>
    <w:rsid w:val="00C878D1"/>
    <w:rsid w:val="00C9123D"/>
    <w:rsid w:val="00C9124D"/>
    <w:rsid w:val="00C91DFC"/>
    <w:rsid w:val="00C925A8"/>
    <w:rsid w:val="00C92611"/>
    <w:rsid w:val="00C9295C"/>
    <w:rsid w:val="00C93745"/>
    <w:rsid w:val="00C93838"/>
    <w:rsid w:val="00C945F7"/>
    <w:rsid w:val="00C9476F"/>
    <w:rsid w:val="00C94B35"/>
    <w:rsid w:val="00C94F63"/>
    <w:rsid w:val="00C9530B"/>
    <w:rsid w:val="00C954BC"/>
    <w:rsid w:val="00C954C9"/>
    <w:rsid w:val="00C95B4C"/>
    <w:rsid w:val="00C9605E"/>
    <w:rsid w:val="00C9632D"/>
    <w:rsid w:val="00C96398"/>
    <w:rsid w:val="00C9707D"/>
    <w:rsid w:val="00C976A0"/>
    <w:rsid w:val="00C97E42"/>
    <w:rsid w:val="00CA061A"/>
    <w:rsid w:val="00CA0737"/>
    <w:rsid w:val="00CA1743"/>
    <w:rsid w:val="00CA1944"/>
    <w:rsid w:val="00CA1B4A"/>
    <w:rsid w:val="00CA243B"/>
    <w:rsid w:val="00CA2A26"/>
    <w:rsid w:val="00CA3CA3"/>
    <w:rsid w:val="00CA3DDE"/>
    <w:rsid w:val="00CA5024"/>
    <w:rsid w:val="00CA522C"/>
    <w:rsid w:val="00CA59BA"/>
    <w:rsid w:val="00CA5A8A"/>
    <w:rsid w:val="00CA625A"/>
    <w:rsid w:val="00CA6395"/>
    <w:rsid w:val="00CA6F09"/>
    <w:rsid w:val="00CA7311"/>
    <w:rsid w:val="00CA7CB2"/>
    <w:rsid w:val="00CB0793"/>
    <w:rsid w:val="00CB0BE2"/>
    <w:rsid w:val="00CB0CCB"/>
    <w:rsid w:val="00CB16C9"/>
    <w:rsid w:val="00CB177C"/>
    <w:rsid w:val="00CB1BF2"/>
    <w:rsid w:val="00CB21FB"/>
    <w:rsid w:val="00CB287B"/>
    <w:rsid w:val="00CB2A15"/>
    <w:rsid w:val="00CB2FB4"/>
    <w:rsid w:val="00CB32D5"/>
    <w:rsid w:val="00CB3D1F"/>
    <w:rsid w:val="00CB4685"/>
    <w:rsid w:val="00CB468B"/>
    <w:rsid w:val="00CB4B5F"/>
    <w:rsid w:val="00CB5FE9"/>
    <w:rsid w:val="00CB623A"/>
    <w:rsid w:val="00CB65AE"/>
    <w:rsid w:val="00CB6613"/>
    <w:rsid w:val="00CB7E6F"/>
    <w:rsid w:val="00CC02C7"/>
    <w:rsid w:val="00CC03BE"/>
    <w:rsid w:val="00CC0889"/>
    <w:rsid w:val="00CC2BBC"/>
    <w:rsid w:val="00CC31C5"/>
    <w:rsid w:val="00CC376E"/>
    <w:rsid w:val="00CC3A3B"/>
    <w:rsid w:val="00CC44CA"/>
    <w:rsid w:val="00CC47A9"/>
    <w:rsid w:val="00CC47D9"/>
    <w:rsid w:val="00CC4AE3"/>
    <w:rsid w:val="00CC598E"/>
    <w:rsid w:val="00CC647A"/>
    <w:rsid w:val="00CC6900"/>
    <w:rsid w:val="00CC7222"/>
    <w:rsid w:val="00CC77EE"/>
    <w:rsid w:val="00CC7BDA"/>
    <w:rsid w:val="00CD0071"/>
    <w:rsid w:val="00CD02C9"/>
    <w:rsid w:val="00CD04A7"/>
    <w:rsid w:val="00CD09C4"/>
    <w:rsid w:val="00CD09E8"/>
    <w:rsid w:val="00CD09E9"/>
    <w:rsid w:val="00CD241A"/>
    <w:rsid w:val="00CD316D"/>
    <w:rsid w:val="00CD3714"/>
    <w:rsid w:val="00CD44FA"/>
    <w:rsid w:val="00CD455D"/>
    <w:rsid w:val="00CD4E1E"/>
    <w:rsid w:val="00CD4E52"/>
    <w:rsid w:val="00CD539D"/>
    <w:rsid w:val="00CD5BA4"/>
    <w:rsid w:val="00CD65BE"/>
    <w:rsid w:val="00CD72C2"/>
    <w:rsid w:val="00CD7982"/>
    <w:rsid w:val="00CD7BB6"/>
    <w:rsid w:val="00CE0124"/>
    <w:rsid w:val="00CE069F"/>
    <w:rsid w:val="00CE0E47"/>
    <w:rsid w:val="00CE1052"/>
    <w:rsid w:val="00CE1270"/>
    <w:rsid w:val="00CE17F4"/>
    <w:rsid w:val="00CE1C85"/>
    <w:rsid w:val="00CE211A"/>
    <w:rsid w:val="00CE27CA"/>
    <w:rsid w:val="00CE2A76"/>
    <w:rsid w:val="00CE2E6E"/>
    <w:rsid w:val="00CE3091"/>
    <w:rsid w:val="00CE3AC5"/>
    <w:rsid w:val="00CE3C38"/>
    <w:rsid w:val="00CE3F0B"/>
    <w:rsid w:val="00CE43D7"/>
    <w:rsid w:val="00CE46F7"/>
    <w:rsid w:val="00CE4787"/>
    <w:rsid w:val="00CE4858"/>
    <w:rsid w:val="00CE4EC9"/>
    <w:rsid w:val="00CE4F49"/>
    <w:rsid w:val="00CE4FAF"/>
    <w:rsid w:val="00CE56E5"/>
    <w:rsid w:val="00CE58E6"/>
    <w:rsid w:val="00CE6730"/>
    <w:rsid w:val="00CE6BB6"/>
    <w:rsid w:val="00CF039F"/>
    <w:rsid w:val="00CF0878"/>
    <w:rsid w:val="00CF0971"/>
    <w:rsid w:val="00CF1146"/>
    <w:rsid w:val="00CF15FB"/>
    <w:rsid w:val="00CF1F42"/>
    <w:rsid w:val="00CF2283"/>
    <w:rsid w:val="00CF2D82"/>
    <w:rsid w:val="00CF33A5"/>
    <w:rsid w:val="00CF4A44"/>
    <w:rsid w:val="00CF636C"/>
    <w:rsid w:val="00CF685D"/>
    <w:rsid w:val="00CF6A83"/>
    <w:rsid w:val="00CF7656"/>
    <w:rsid w:val="00CF7C0F"/>
    <w:rsid w:val="00D0097C"/>
    <w:rsid w:val="00D0125C"/>
    <w:rsid w:val="00D019A8"/>
    <w:rsid w:val="00D0203B"/>
    <w:rsid w:val="00D0242D"/>
    <w:rsid w:val="00D02830"/>
    <w:rsid w:val="00D02907"/>
    <w:rsid w:val="00D02C43"/>
    <w:rsid w:val="00D02DF7"/>
    <w:rsid w:val="00D03185"/>
    <w:rsid w:val="00D0348F"/>
    <w:rsid w:val="00D05536"/>
    <w:rsid w:val="00D056AD"/>
    <w:rsid w:val="00D0570D"/>
    <w:rsid w:val="00D05896"/>
    <w:rsid w:val="00D05CDF"/>
    <w:rsid w:val="00D0649B"/>
    <w:rsid w:val="00D06680"/>
    <w:rsid w:val="00D070B9"/>
    <w:rsid w:val="00D076A4"/>
    <w:rsid w:val="00D07DF7"/>
    <w:rsid w:val="00D102D5"/>
    <w:rsid w:val="00D103D0"/>
    <w:rsid w:val="00D1087D"/>
    <w:rsid w:val="00D10CC6"/>
    <w:rsid w:val="00D10DFA"/>
    <w:rsid w:val="00D1159D"/>
    <w:rsid w:val="00D1268A"/>
    <w:rsid w:val="00D12723"/>
    <w:rsid w:val="00D128A4"/>
    <w:rsid w:val="00D13231"/>
    <w:rsid w:val="00D1340E"/>
    <w:rsid w:val="00D145D4"/>
    <w:rsid w:val="00D156E7"/>
    <w:rsid w:val="00D15A23"/>
    <w:rsid w:val="00D1609E"/>
    <w:rsid w:val="00D1654C"/>
    <w:rsid w:val="00D16842"/>
    <w:rsid w:val="00D16A3D"/>
    <w:rsid w:val="00D16B6B"/>
    <w:rsid w:val="00D16DDD"/>
    <w:rsid w:val="00D17CCF"/>
    <w:rsid w:val="00D204C0"/>
    <w:rsid w:val="00D206CE"/>
    <w:rsid w:val="00D20DE4"/>
    <w:rsid w:val="00D20E74"/>
    <w:rsid w:val="00D214D1"/>
    <w:rsid w:val="00D215FB"/>
    <w:rsid w:val="00D21C06"/>
    <w:rsid w:val="00D22199"/>
    <w:rsid w:val="00D2346D"/>
    <w:rsid w:val="00D23BC7"/>
    <w:rsid w:val="00D24D41"/>
    <w:rsid w:val="00D257AA"/>
    <w:rsid w:val="00D25976"/>
    <w:rsid w:val="00D25B02"/>
    <w:rsid w:val="00D25C85"/>
    <w:rsid w:val="00D2797F"/>
    <w:rsid w:val="00D27B7B"/>
    <w:rsid w:val="00D30077"/>
    <w:rsid w:val="00D30333"/>
    <w:rsid w:val="00D3047F"/>
    <w:rsid w:val="00D308CA"/>
    <w:rsid w:val="00D30EB9"/>
    <w:rsid w:val="00D31C9E"/>
    <w:rsid w:val="00D31EBE"/>
    <w:rsid w:val="00D32568"/>
    <w:rsid w:val="00D32ED0"/>
    <w:rsid w:val="00D33093"/>
    <w:rsid w:val="00D333AE"/>
    <w:rsid w:val="00D333E3"/>
    <w:rsid w:val="00D33701"/>
    <w:rsid w:val="00D338AA"/>
    <w:rsid w:val="00D33CA1"/>
    <w:rsid w:val="00D34551"/>
    <w:rsid w:val="00D349B2"/>
    <w:rsid w:val="00D351B9"/>
    <w:rsid w:val="00D3533C"/>
    <w:rsid w:val="00D35638"/>
    <w:rsid w:val="00D35662"/>
    <w:rsid w:val="00D36053"/>
    <w:rsid w:val="00D36D1B"/>
    <w:rsid w:val="00D37138"/>
    <w:rsid w:val="00D37212"/>
    <w:rsid w:val="00D376F5"/>
    <w:rsid w:val="00D37C45"/>
    <w:rsid w:val="00D37CEF"/>
    <w:rsid w:val="00D4089A"/>
    <w:rsid w:val="00D4165A"/>
    <w:rsid w:val="00D4229B"/>
    <w:rsid w:val="00D42391"/>
    <w:rsid w:val="00D42E6A"/>
    <w:rsid w:val="00D4322B"/>
    <w:rsid w:val="00D4358C"/>
    <w:rsid w:val="00D43700"/>
    <w:rsid w:val="00D439E8"/>
    <w:rsid w:val="00D449AA"/>
    <w:rsid w:val="00D44A81"/>
    <w:rsid w:val="00D44CD3"/>
    <w:rsid w:val="00D45B4B"/>
    <w:rsid w:val="00D45FFC"/>
    <w:rsid w:val="00D46980"/>
    <w:rsid w:val="00D4795F"/>
    <w:rsid w:val="00D47AC4"/>
    <w:rsid w:val="00D50036"/>
    <w:rsid w:val="00D50AEB"/>
    <w:rsid w:val="00D51082"/>
    <w:rsid w:val="00D5167E"/>
    <w:rsid w:val="00D517F4"/>
    <w:rsid w:val="00D52551"/>
    <w:rsid w:val="00D544AC"/>
    <w:rsid w:val="00D549A7"/>
    <w:rsid w:val="00D54A8E"/>
    <w:rsid w:val="00D54E00"/>
    <w:rsid w:val="00D54FD3"/>
    <w:rsid w:val="00D551CD"/>
    <w:rsid w:val="00D55486"/>
    <w:rsid w:val="00D558EE"/>
    <w:rsid w:val="00D55A85"/>
    <w:rsid w:val="00D55F7D"/>
    <w:rsid w:val="00D57167"/>
    <w:rsid w:val="00D5722B"/>
    <w:rsid w:val="00D57AB3"/>
    <w:rsid w:val="00D609D2"/>
    <w:rsid w:val="00D60A4D"/>
    <w:rsid w:val="00D6134F"/>
    <w:rsid w:val="00D61432"/>
    <w:rsid w:val="00D627D1"/>
    <w:rsid w:val="00D627FA"/>
    <w:rsid w:val="00D62F24"/>
    <w:rsid w:val="00D63C0F"/>
    <w:rsid w:val="00D63C99"/>
    <w:rsid w:val="00D6480B"/>
    <w:rsid w:val="00D664B3"/>
    <w:rsid w:val="00D667E8"/>
    <w:rsid w:val="00D66F84"/>
    <w:rsid w:val="00D676B6"/>
    <w:rsid w:val="00D71C63"/>
    <w:rsid w:val="00D71C65"/>
    <w:rsid w:val="00D71D31"/>
    <w:rsid w:val="00D72025"/>
    <w:rsid w:val="00D7209B"/>
    <w:rsid w:val="00D72CDB"/>
    <w:rsid w:val="00D7315C"/>
    <w:rsid w:val="00D750F7"/>
    <w:rsid w:val="00D75A58"/>
    <w:rsid w:val="00D762BD"/>
    <w:rsid w:val="00D76C5F"/>
    <w:rsid w:val="00D76E1A"/>
    <w:rsid w:val="00D77770"/>
    <w:rsid w:val="00D77CD9"/>
    <w:rsid w:val="00D77F61"/>
    <w:rsid w:val="00D80736"/>
    <w:rsid w:val="00D82349"/>
    <w:rsid w:val="00D824FF"/>
    <w:rsid w:val="00D8322D"/>
    <w:rsid w:val="00D8431E"/>
    <w:rsid w:val="00D8464D"/>
    <w:rsid w:val="00D847D7"/>
    <w:rsid w:val="00D84BA4"/>
    <w:rsid w:val="00D8544B"/>
    <w:rsid w:val="00D85613"/>
    <w:rsid w:val="00D858CF"/>
    <w:rsid w:val="00D85BE2"/>
    <w:rsid w:val="00D85F10"/>
    <w:rsid w:val="00D864D0"/>
    <w:rsid w:val="00D86667"/>
    <w:rsid w:val="00D86756"/>
    <w:rsid w:val="00D87DFE"/>
    <w:rsid w:val="00D90826"/>
    <w:rsid w:val="00D90A30"/>
    <w:rsid w:val="00D91464"/>
    <w:rsid w:val="00D921E7"/>
    <w:rsid w:val="00D922DA"/>
    <w:rsid w:val="00D9235C"/>
    <w:rsid w:val="00D92B04"/>
    <w:rsid w:val="00D92F2E"/>
    <w:rsid w:val="00D94759"/>
    <w:rsid w:val="00D94B73"/>
    <w:rsid w:val="00D94CB4"/>
    <w:rsid w:val="00D94DDA"/>
    <w:rsid w:val="00D95DFF"/>
    <w:rsid w:val="00D9607D"/>
    <w:rsid w:val="00D96095"/>
    <w:rsid w:val="00D96F60"/>
    <w:rsid w:val="00D97677"/>
    <w:rsid w:val="00D97B27"/>
    <w:rsid w:val="00DA02FA"/>
    <w:rsid w:val="00DA0A7A"/>
    <w:rsid w:val="00DA1258"/>
    <w:rsid w:val="00DA1799"/>
    <w:rsid w:val="00DA26E2"/>
    <w:rsid w:val="00DA3DA9"/>
    <w:rsid w:val="00DA3EB0"/>
    <w:rsid w:val="00DA47B0"/>
    <w:rsid w:val="00DA4875"/>
    <w:rsid w:val="00DA4912"/>
    <w:rsid w:val="00DA4D10"/>
    <w:rsid w:val="00DA5157"/>
    <w:rsid w:val="00DA5213"/>
    <w:rsid w:val="00DA5305"/>
    <w:rsid w:val="00DA53B0"/>
    <w:rsid w:val="00DA5E77"/>
    <w:rsid w:val="00DA6849"/>
    <w:rsid w:val="00DA6B09"/>
    <w:rsid w:val="00DA6BC3"/>
    <w:rsid w:val="00DA6F46"/>
    <w:rsid w:val="00DA7E15"/>
    <w:rsid w:val="00DB0991"/>
    <w:rsid w:val="00DB0DAA"/>
    <w:rsid w:val="00DB1DD8"/>
    <w:rsid w:val="00DB1FD6"/>
    <w:rsid w:val="00DB21D3"/>
    <w:rsid w:val="00DB404E"/>
    <w:rsid w:val="00DB4891"/>
    <w:rsid w:val="00DB4D7C"/>
    <w:rsid w:val="00DB4DC1"/>
    <w:rsid w:val="00DB5021"/>
    <w:rsid w:val="00DB547D"/>
    <w:rsid w:val="00DB6495"/>
    <w:rsid w:val="00DB784B"/>
    <w:rsid w:val="00DB7A03"/>
    <w:rsid w:val="00DC046D"/>
    <w:rsid w:val="00DC071E"/>
    <w:rsid w:val="00DC1B13"/>
    <w:rsid w:val="00DC2341"/>
    <w:rsid w:val="00DC255F"/>
    <w:rsid w:val="00DC2AAF"/>
    <w:rsid w:val="00DC37BF"/>
    <w:rsid w:val="00DC39C7"/>
    <w:rsid w:val="00DC3AA0"/>
    <w:rsid w:val="00DC3CD2"/>
    <w:rsid w:val="00DC4E22"/>
    <w:rsid w:val="00DC5C63"/>
    <w:rsid w:val="00DC5F90"/>
    <w:rsid w:val="00DC6254"/>
    <w:rsid w:val="00DC6255"/>
    <w:rsid w:val="00DC63C2"/>
    <w:rsid w:val="00DC691A"/>
    <w:rsid w:val="00DC6BB2"/>
    <w:rsid w:val="00DC76E2"/>
    <w:rsid w:val="00DC7981"/>
    <w:rsid w:val="00DC7D9A"/>
    <w:rsid w:val="00DD0019"/>
    <w:rsid w:val="00DD0576"/>
    <w:rsid w:val="00DD08C9"/>
    <w:rsid w:val="00DD0B81"/>
    <w:rsid w:val="00DD132F"/>
    <w:rsid w:val="00DD18FA"/>
    <w:rsid w:val="00DD28A6"/>
    <w:rsid w:val="00DD2BA0"/>
    <w:rsid w:val="00DD2C5C"/>
    <w:rsid w:val="00DD3501"/>
    <w:rsid w:val="00DD3A4E"/>
    <w:rsid w:val="00DD3B20"/>
    <w:rsid w:val="00DD55FD"/>
    <w:rsid w:val="00DD5741"/>
    <w:rsid w:val="00DD5A57"/>
    <w:rsid w:val="00DD60DA"/>
    <w:rsid w:val="00DD636B"/>
    <w:rsid w:val="00DD6A7A"/>
    <w:rsid w:val="00DD7383"/>
    <w:rsid w:val="00DD78AD"/>
    <w:rsid w:val="00DD7A2D"/>
    <w:rsid w:val="00DD7B09"/>
    <w:rsid w:val="00DE01C3"/>
    <w:rsid w:val="00DE0E7E"/>
    <w:rsid w:val="00DE18A2"/>
    <w:rsid w:val="00DE30A5"/>
    <w:rsid w:val="00DE380E"/>
    <w:rsid w:val="00DE43AA"/>
    <w:rsid w:val="00DE4FFC"/>
    <w:rsid w:val="00DE5427"/>
    <w:rsid w:val="00DE5ACB"/>
    <w:rsid w:val="00DE6770"/>
    <w:rsid w:val="00DE6B92"/>
    <w:rsid w:val="00DE6D7B"/>
    <w:rsid w:val="00DE785D"/>
    <w:rsid w:val="00DE7A50"/>
    <w:rsid w:val="00DE7A62"/>
    <w:rsid w:val="00DE7E02"/>
    <w:rsid w:val="00DF0103"/>
    <w:rsid w:val="00DF0A7B"/>
    <w:rsid w:val="00DF0F6D"/>
    <w:rsid w:val="00DF1AF7"/>
    <w:rsid w:val="00DF22C6"/>
    <w:rsid w:val="00DF329F"/>
    <w:rsid w:val="00DF38D9"/>
    <w:rsid w:val="00DF3B56"/>
    <w:rsid w:val="00DF42CA"/>
    <w:rsid w:val="00DF49F3"/>
    <w:rsid w:val="00DF4AAE"/>
    <w:rsid w:val="00DF4C15"/>
    <w:rsid w:val="00DF5B56"/>
    <w:rsid w:val="00DF66DB"/>
    <w:rsid w:val="00DF674B"/>
    <w:rsid w:val="00DF67A7"/>
    <w:rsid w:val="00DF6D15"/>
    <w:rsid w:val="00DF711E"/>
    <w:rsid w:val="00DF71C4"/>
    <w:rsid w:val="00DF7A88"/>
    <w:rsid w:val="00E0013D"/>
    <w:rsid w:val="00E001C8"/>
    <w:rsid w:val="00E01A05"/>
    <w:rsid w:val="00E01FB3"/>
    <w:rsid w:val="00E03BFD"/>
    <w:rsid w:val="00E040E9"/>
    <w:rsid w:val="00E04DC3"/>
    <w:rsid w:val="00E05E97"/>
    <w:rsid w:val="00E070B5"/>
    <w:rsid w:val="00E076FF"/>
    <w:rsid w:val="00E1074F"/>
    <w:rsid w:val="00E10BF0"/>
    <w:rsid w:val="00E10D19"/>
    <w:rsid w:val="00E11979"/>
    <w:rsid w:val="00E11A73"/>
    <w:rsid w:val="00E11C06"/>
    <w:rsid w:val="00E1228E"/>
    <w:rsid w:val="00E126C8"/>
    <w:rsid w:val="00E12AEC"/>
    <w:rsid w:val="00E1313F"/>
    <w:rsid w:val="00E136A2"/>
    <w:rsid w:val="00E13AE0"/>
    <w:rsid w:val="00E13CDD"/>
    <w:rsid w:val="00E13E41"/>
    <w:rsid w:val="00E14B54"/>
    <w:rsid w:val="00E15C91"/>
    <w:rsid w:val="00E15E80"/>
    <w:rsid w:val="00E163E8"/>
    <w:rsid w:val="00E16417"/>
    <w:rsid w:val="00E165E7"/>
    <w:rsid w:val="00E16A79"/>
    <w:rsid w:val="00E17CEE"/>
    <w:rsid w:val="00E20B13"/>
    <w:rsid w:val="00E2216E"/>
    <w:rsid w:val="00E22B80"/>
    <w:rsid w:val="00E22B8B"/>
    <w:rsid w:val="00E22C94"/>
    <w:rsid w:val="00E23276"/>
    <w:rsid w:val="00E23318"/>
    <w:rsid w:val="00E23695"/>
    <w:rsid w:val="00E23945"/>
    <w:rsid w:val="00E2460D"/>
    <w:rsid w:val="00E24A3E"/>
    <w:rsid w:val="00E24EBD"/>
    <w:rsid w:val="00E256DD"/>
    <w:rsid w:val="00E26085"/>
    <w:rsid w:val="00E26BE0"/>
    <w:rsid w:val="00E26C5C"/>
    <w:rsid w:val="00E26EEB"/>
    <w:rsid w:val="00E27529"/>
    <w:rsid w:val="00E27661"/>
    <w:rsid w:val="00E277DC"/>
    <w:rsid w:val="00E30439"/>
    <w:rsid w:val="00E3088D"/>
    <w:rsid w:val="00E31D87"/>
    <w:rsid w:val="00E3270B"/>
    <w:rsid w:val="00E32D7C"/>
    <w:rsid w:val="00E32E1D"/>
    <w:rsid w:val="00E3306E"/>
    <w:rsid w:val="00E331FC"/>
    <w:rsid w:val="00E335E4"/>
    <w:rsid w:val="00E33FDB"/>
    <w:rsid w:val="00E34022"/>
    <w:rsid w:val="00E34569"/>
    <w:rsid w:val="00E34893"/>
    <w:rsid w:val="00E34D96"/>
    <w:rsid w:val="00E35624"/>
    <w:rsid w:val="00E35C27"/>
    <w:rsid w:val="00E3624F"/>
    <w:rsid w:val="00E370F5"/>
    <w:rsid w:val="00E37107"/>
    <w:rsid w:val="00E37299"/>
    <w:rsid w:val="00E37328"/>
    <w:rsid w:val="00E37AFA"/>
    <w:rsid w:val="00E4001A"/>
    <w:rsid w:val="00E402BA"/>
    <w:rsid w:val="00E40E54"/>
    <w:rsid w:val="00E421F6"/>
    <w:rsid w:val="00E426CD"/>
    <w:rsid w:val="00E43E38"/>
    <w:rsid w:val="00E44A4D"/>
    <w:rsid w:val="00E44ACF"/>
    <w:rsid w:val="00E44B9B"/>
    <w:rsid w:val="00E44F1B"/>
    <w:rsid w:val="00E44FB2"/>
    <w:rsid w:val="00E450D9"/>
    <w:rsid w:val="00E4523A"/>
    <w:rsid w:val="00E45949"/>
    <w:rsid w:val="00E45B34"/>
    <w:rsid w:val="00E47122"/>
    <w:rsid w:val="00E479F2"/>
    <w:rsid w:val="00E47C9A"/>
    <w:rsid w:val="00E5076B"/>
    <w:rsid w:val="00E51603"/>
    <w:rsid w:val="00E51D0B"/>
    <w:rsid w:val="00E5251E"/>
    <w:rsid w:val="00E531C0"/>
    <w:rsid w:val="00E53C8A"/>
    <w:rsid w:val="00E53F63"/>
    <w:rsid w:val="00E54370"/>
    <w:rsid w:val="00E54B26"/>
    <w:rsid w:val="00E55B97"/>
    <w:rsid w:val="00E566A5"/>
    <w:rsid w:val="00E56F95"/>
    <w:rsid w:val="00E577A5"/>
    <w:rsid w:val="00E57E27"/>
    <w:rsid w:val="00E60224"/>
    <w:rsid w:val="00E60646"/>
    <w:rsid w:val="00E607E7"/>
    <w:rsid w:val="00E608B9"/>
    <w:rsid w:val="00E6091B"/>
    <w:rsid w:val="00E60981"/>
    <w:rsid w:val="00E60B79"/>
    <w:rsid w:val="00E61045"/>
    <w:rsid w:val="00E6209B"/>
    <w:rsid w:val="00E620C7"/>
    <w:rsid w:val="00E63E01"/>
    <w:rsid w:val="00E65057"/>
    <w:rsid w:val="00E65598"/>
    <w:rsid w:val="00E65772"/>
    <w:rsid w:val="00E6655F"/>
    <w:rsid w:val="00E66975"/>
    <w:rsid w:val="00E67397"/>
    <w:rsid w:val="00E675C1"/>
    <w:rsid w:val="00E67787"/>
    <w:rsid w:val="00E67A66"/>
    <w:rsid w:val="00E67B4F"/>
    <w:rsid w:val="00E701DA"/>
    <w:rsid w:val="00E7136F"/>
    <w:rsid w:val="00E715F1"/>
    <w:rsid w:val="00E73E86"/>
    <w:rsid w:val="00E7656A"/>
    <w:rsid w:val="00E7682F"/>
    <w:rsid w:val="00E76A79"/>
    <w:rsid w:val="00E7702B"/>
    <w:rsid w:val="00E773F4"/>
    <w:rsid w:val="00E77597"/>
    <w:rsid w:val="00E775A2"/>
    <w:rsid w:val="00E7765B"/>
    <w:rsid w:val="00E779F6"/>
    <w:rsid w:val="00E77D6D"/>
    <w:rsid w:val="00E8086B"/>
    <w:rsid w:val="00E81A71"/>
    <w:rsid w:val="00E8285C"/>
    <w:rsid w:val="00E831D4"/>
    <w:rsid w:val="00E83934"/>
    <w:rsid w:val="00E83944"/>
    <w:rsid w:val="00E83BCA"/>
    <w:rsid w:val="00E83D35"/>
    <w:rsid w:val="00E840BC"/>
    <w:rsid w:val="00E84322"/>
    <w:rsid w:val="00E84550"/>
    <w:rsid w:val="00E84EED"/>
    <w:rsid w:val="00E86712"/>
    <w:rsid w:val="00E872BE"/>
    <w:rsid w:val="00E879E3"/>
    <w:rsid w:val="00E90122"/>
    <w:rsid w:val="00E9019F"/>
    <w:rsid w:val="00E9027C"/>
    <w:rsid w:val="00E909BE"/>
    <w:rsid w:val="00E91D69"/>
    <w:rsid w:val="00E92036"/>
    <w:rsid w:val="00E928A0"/>
    <w:rsid w:val="00E92CF1"/>
    <w:rsid w:val="00E92EF4"/>
    <w:rsid w:val="00E940CD"/>
    <w:rsid w:val="00E940D0"/>
    <w:rsid w:val="00E94309"/>
    <w:rsid w:val="00E94B29"/>
    <w:rsid w:val="00E97D18"/>
    <w:rsid w:val="00EA0121"/>
    <w:rsid w:val="00EA05A2"/>
    <w:rsid w:val="00EA0E57"/>
    <w:rsid w:val="00EA0F83"/>
    <w:rsid w:val="00EA12F4"/>
    <w:rsid w:val="00EA1909"/>
    <w:rsid w:val="00EA24A6"/>
    <w:rsid w:val="00EA2D69"/>
    <w:rsid w:val="00EA2EA5"/>
    <w:rsid w:val="00EA346A"/>
    <w:rsid w:val="00EA3B00"/>
    <w:rsid w:val="00EA463B"/>
    <w:rsid w:val="00EA4A8E"/>
    <w:rsid w:val="00EA4D57"/>
    <w:rsid w:val="00EA5139"/>
    <w:rsid w:val="00EA57C6"/>
    <w:rsid w:val="00EA59C9"/>
    <w:rsid w:val="00EA5AC4"/>
    <w:rsid w:val="00EA5BAC"/>
    <w:rsid w:val="00EA5C5A"/>
    <w:rsid w:val="00EA5E4E"/>
    <w:rsid w:val="00EA6118"/>
    <w:rsid w:val="00EA6F16"/>
    <w:rsid w:val="00EA778A"/>
    <w:rsid w:val="00EB001B"/>
    <w:rsid w:val="00EB007B"/>
    <w:rsid w:val="00EB0144"/>
    <w:rsid w:val="00EB029A"/>
    <w:rsid w:val="00EB079A"/>
    <w:rsid w:val="00EB1EA5"/>
    <w:rsid w:val="00EB2067"/>
    <w:rsid w:val="00EB21E8"/>
    <w:rsid w:val="00EB253E"/>
    <w:rsid w:val="00EB2B55"/>
    <w:rsid w:val="00EB2D98"/>
    <w:rsid w:val="00EB2EB1"/>
    <w:rsid w:val="00EB32BB"/>
    <w:rsid w:val="00EB334E"/>
    <w:rsid w:val="00EB3826"/>
    <w:rsid w:val="00EB3C40"/>
    <w:rsid w:val="00EB3C5F"/>
    <w:rsid w:val="00EB43C4"/>
    <w:rsid w:val="00EB48D7"/>
    <w:rsid w:val="00EB4AEF"/>
    <w:rsid w:val="00EB4B5A"/>
    <w:rsid w:val="00EB4F2A"/>
    <w:rsid w:val="00EB5908"/>
    <w:rsid w:val="00EB59A9"/>
    <w:rsid w:val="00EB6078"/>
    <w:rsid w:val="00EB63B6"/>
    <w:rsid w:val="00EB72F4"/>
    <w:rsid w:val="00EB7EBC"/>
    <w:rsid w:val="00EC0864"/>
    <w:rsid w:val="00EC0B8C"/>
    <w:rsid w:val="00EC2927"/>
    <w:rsid w:val="00EC39F8"/>
    <w:rsid w:val="00EC3D2E"/>
    <w:rsid w:val="00EC3E04"/>
    <w:rsid w:val="00EC4461"/>
    <w:rsid w:val="00EC4AD4"/>
    <w:rsid w:val="00EC4BDE"/>
    <w:rsid w:val="00EC4E07"/>
    <w:rsid w:val="00EC5F23"/>
    <w:rsid w:val="00EC6534"/>
    <w:rsid w:val="00EC7861"/>
    <w:rsid w:val="00EC7DDD"/>
    <w:rsid w:val="00ED18E1"/>
    <w:rsid w:val="00ED2442"/>
    <w:rsid w:val="00ED33C3"/>
    <w:rsid w:val="00ED372E"/>
    <w:rsid w:val="00ED3E2C"/>
    <w:rsid w:val="00ED401F"/>
    <w:rsid w:val="00ED4C16"/>
    <w:rsid w:val="00ED4EFB"/>
    <w:rsid w:val="00ED557A"/>
    <w:rsid w:val="00ED59A1"/>
    <w:rsid w:val="00ED6B6F"/>
    <w:rsid w:val="00ED6F1E"/>
    <w:rsid w:val="00ED71A1"/>
    <w:rsid w:val="00ED72BE"/>
    <w:rsid w:val="00ED7C3D"/>
    <w:rsid w:val="00EE01F7"/>
    <w:rsid w:val="00EE0242"/>
    <w:rsid w:val="00EE09A6"/>
    <w:rsid w:val="00EE2108"/>
    <w:rsid w:val="00EE2386"/>
    <w:rsid w:val="00EE3175"/>
    <w:rsid w:val="00EE3484"/>
    <w:rsid w:val="00EE3D12"/>
    <w:rsid w:val="00EE3D39"/>
    <w:rsid w:val="00EE3FE4"/>
    <w:rsid w:val="00EE57C1"/>
    <w:rsid w:val="00EE5B47"/>
    <w:rsid w:val="00EE5CD0"/>
    <w:rsid w:val="00EE7148"/>
    <w:rsid w:val="00EE7BAC"/>
    <w:rsid w:val="00EE7E6D"/>
    <w:rsid w:val="00EF00E3"/>
    <w:rsid w:val="00EF04BB"/>
    <w:rsid w:val="00EF09BC"/>
    <w:rsid w:val="00EF13F6"/>
    <w:rsid w:val="00EF1DAC"/>
    <w:rsid w:val="00EF22CA"/>
    <w:rsid w:val="00EF2793"/>
    <w:rsid w:val="00EF36D8"/>
    <w:rsid w:val="00EF4EC7"/>
    <w:rsid w:val="00EF4FAC"/>
    <w:rsid w:val="00EF60DC"/>
    <w:rsid w:val="00EF6222"/>
    <w:rsid w:val="00EF62AB"/>
    <w:rsid w:val="00EF6450"/>
    <w:rsid w:val="00EF6AF4"/>
    <w:rsid w:val="00EF6F5A"/>
    <w:rsid w:val="00EF7398"/>
    <w:rsid w:val="00EF7F79"/>
    <w:rsid w:val="00F00485"/>
    <w:rsid w:val="00F00BEE"/>
    <w:rsid w:val="00F015AB"/>
    <w:rsid w:val="00F015C0"/>
    <w:rsid w:val="00F01622"/>
    <w:rsid w:val="00F0189B"/>
    <w:rsid w:val="00F018AC"/>
    <w:rsid w:val="00F01F1D"/>
    <w:rsid w:val="00F0231B"/>
    <w:rsid w:val="00F03AFD"/>
    <w:rsid w:val="00F03BE6"/>
    <w:rsid w:val="00F047BB"/>
    <w:rsid w:val="00F04AB2"/>
    <w:rsid w:val="00F04C50"/>
    <w:rsid w:val="00F04EFA"/>
    <w:rsid w:val="00F05116"/>
    <w:rsid w:val="00F056A5"/>
    <w:rsid w:val="00F060CC"/>
    <w:rsid w:val="00F0612B"/>
    <w:rsid w:val="00F0620C"/>
    <w:rsid w:val="00F07105"/>
    <w:rsid w:val="00F073CE"/>
    <w:rsid w:val="00F075A1"/>
    <w:rsid w:val="00F077F4"/>
    <w:rsid w:val="00F1074D"/>
    <w:rsid w:val="00F108A2"/>
    <w:rsid w:val="00F11163"/>
    <w:rsid w:val="00F11194"/>
    <w:rsid w:val="00F11499"/>
    <w:rsid w:val="00F114C1"/>
    <w:rsid w:val="00F1185C"/>
    <w:rsid w:val="00F1278D"/>
    <w:rsid w:val="00F12878"/>
    <w:rsid w:val="00F12882"/>
    <w:rsid w:val="00F12EA6"/>
    <w:rsid w:val="00F139D6"/>
    <w:rsid w:val="00F13C3C"/>
    <w:rsid w:val="00F13E3C"/>
    <w:rsid w:val="00F151E3"/>
    <w:rsid w:val="00F15BA2"/>
    <w:rsid w:val="00F1634C"/>
    <w:rsid w:val="00F1654D"/>
    <w:rsid w:val="00F17944"/>
    <w:rsid w:val="00F201F8"/>
    <w:rsid w:val="00F20B18"/>
    <w:rsid w:val="00F211BB"/>
    <w:rsid w:val="00F212C6"/>
    <w:rsid w:val="00F213A1"/>
    <w:rsid w:val="00F2233B"/>
    <w:rsid w:val="00F22D36"/>
    <w:rsid w:val="00F231A0"/>
    <w:rsid w:val="00F2357D"/>
    <w:rsid w:val="00F23C8C"/>
    <w:rsid w:val="00F246E2"/>
    <w:rsid w:val="00F24EC3"/>
    <w:rsid w:val="00F24FC4"/>
    <w:rsid w:val="00F25D38"/>
    <w:rsid w:val="00F25E2C"/>
    <w:rsid w:val="00F26B87"/>
    <w:rsid w:val="00F271B6"/>
    <w:rsid w:val="00F30482"/>
    <w:rsid w:val="00F313F1"/>
    <w:rsid w:val="00F3209B"/>
    <w:rsid w:val="00F32387"/>
    <w:rsid w:val="00F3308D"/>
    <w:rsid w:val="00F33CFE"/>
    <w:rsid w:val="00F343BA"/>
    <w:rsid w:val="00F34AB1"/>
    <w:rsid w:val="00F34CC0"/>
    <w:rsid w:val="00F34EB0"/>
    <w:rsid w:val="00F353D8"/>
    <w:rsid w:val="00F35B15"/>
    <w:rsid w:val="00F35E01"/>
    <w:rsid w:val="00F36157"/>
    <w:rsid w:val="00F3672D"/>
    <w:rsid w:val="00F367AC"/>
    <w:rsid w:val="00F36C0B"/>
    <w:rsid w:val="00F37D3A"/>
    <w:rsid w:val="00F37FCC"/>
    <w:rsid w:val="00F402B4"/>
    <w:rsid w:val="00F407C6"/>
    <w:rsid w:val="00F41575"/>
    <w:rsid w:val="00F41636"/>
    <w:rsid w:val="00F41B39"/>
    <w:rsid w:val="00F41F3C"/>
    <w:rsid w:val="00F42E68"/>
    <w:rsid w:val="00F42E69"/>
    <w:rsid w:val="00F436F8"/>
    <w:rsid w:val="00F439EE"/>
    <w:rsid w:val="00F43E32"/>
    <w:rsid w:val="00F43ECD"/>
    <w:rsid w:val="00F44039"/>
    <w:rsid w:val="00F444A6"/>
    <w:rsid w:val="00F447F7"/>
    <w:rsid w:val="00F44F12"/>
    <w:rsid w:val="00F454EF"/>
    <w:rsid w:val="00F4594B"/>
    <w:rsid w:val="00F47057"/>
    <w:rsid w:val="00F476FF"/>
    <w:rsid w:val="00F47CF8"/>
    <w:rsid w:val="00F504B0"/>
    <w:rsid w:val="00F5112C"/>
    <w:rsid w:val="00F518BD"/>
    <w:rsid w:val="00F52255"/>
    <w:rsid w:val="00F527D0"/>
    <w:rsid w:val="00F529F8"/>
    <w:rsid w:val="00F52DC0"/>
    <w:rsid w:val="00F53663"/>
    <w:rsid w:val="00F5418C"/>
    <w:rsid w:val="00F5449E"/>
    <w:rsid w:val="00F54576"/>
    <w:rsid w:val="00F54823"/>
    <w:rsid w:val="00F557F6"/>
    <w:rsid w:val="00F560DF"/>
    <w:rsid w:val="00F5643E"/>
    <w:rsid w:val="00F565C2"/>
    <w:rsid w:val="00F569FD"/>
    <w:rsid w:val="00F573BE"/>
    <w:rsid w:val="00F57BA7"/>
    <w:rsid w:val="00F603B4"/>
    <w:rsid w:val="00F6103F"/>
    <w:rsid w:val="00F6143C"/>
    <w:rsid w:val="00F6233C"/>
    <w:rsid w:val="00F62761"/>
    <w:rsid w:val="00F628CD"/>
    <w:rsid w:val="00F62934"/>
    <w:rsid w:val="00F62BE3"/>
    <w:rsid w:val="00F62D05"/>
    <w:rsid w:val="00F63513"/>
    <w:rsid w:val="00F640F6"/>
    <w:rsid w:val="00F6434D"/>
    <w:rsid w:val="00F646F6"/>
    <w:rsid w:val="00F64B82"/>
    <w:rsid w:val="00F65EEE"/>
    <w:rsid w:val="00F65EEF"/>
    <w:rsid w:val="00F6690F"/>
    <w:rsid w:val="00F66D8B"/>
    <w:rsid w:val="00F66DE8"/>
    <w:rsid w:val="00F67626"/>
    <w:rsid w:val="00F67745"/>
    <w:rsid w:val="00F7008F"/>
    <w:rsid w:val="00F7022E"/>
    <w:rsid w:val="00F70BCB"/>
    <w:rsid w:val="00F7151C"/>
    <w:rsid w:val="00F715D6"/>
    <w:rsid w:val="00F71694"/>
    <w:rsid w:val="00F71A74"/>
    <w:rsid w:val="00F71DB2"/>
    <w:rsid w:val="00F71E6D"/>
    <w:rsid w:val="00F726FE"/>
    <w:rsid w:val="00F72DB7"/>
    <w:rsid w:val="00F739FD"/>
    <w:rsid w:val="00F74A6D"/>
    <w:rsid w:val="00F74BEE"/>
    <w:rsid w:val="00F74C9A"/>
    <w:rsid w:val="00F755ED"/>
    <w:rsid w:val="00F76AD9"/>
    <w:rsid w:val="00F77E70"/>
    <w:rsid w:val="00F77E7D"/>
    <w:rsid w:val="00F80111"/>
    <w:rsid w:val="00F80881"/>
    <w:rsid w:val="00F809CC"/>
    <w:rsid w:val="00F80E57"/>
    <w:rsid w:val="00F81FB0"/>
    <w:rsid w:val="00F823EC"/>
    <w:rsid w:val="00F82412"/>
    <w:rsid w:val="00F831C5"/>
    <w:rsid w:val="00F83235"/>
    <w:rsid w:val="00F8324D"/>
    <w:rsid w:val="00F838FB"/>
    <w:rsid w:val="00F83BAF"/>
    <w:rsid w:val="00F83E33"/>
    <w:rsid w:val="00F840FA"/>
    <w:rsid w:val="00F85778"/>
    <w:rsid w:val="00F86FD2"/>
    <w:rsid w:val="00F87473"/>
    <w:rsid w:val="00F8747D"/>
    <w:rsid w:val="00F912CA"/>
    <w:rsid w:val="00F918F8"/>
    <w:rsid w:val="00F91A52"/>
    <w:rsid w:val="00F91C33"/>
    <w:rsid w:val="00F91E96"/>
    <w:rsid w:val="00F92547"/>
    <w:rsid w:val="00F9272C"/>
    <w:rsid w:val="00F92910"/>
    <w:rsid w:val="00F92955"/>
    <w:rsid w:val="00F93187"/>
    <w:rsid w:val="00F932CB"/>
    <w:rsid w:val="00F9348A"/>
    <w:rsid w:val="00F93736"/>
    <w:rsid w:val="00F938F3"/>
    <w:rsid w:val="00F93960"/>
    <w:rsid w:val="00F93B62"/>
    <w:rsid w:val="00F93F7F"/>
    <w:rsid w:val="00F94FCA"/>
    <w:rsid w:val="00F957FA"/>
    <w:rsid w:val="00F96C9C"/>
    <w:rsid w:val="00F96D24"/>
    <w:rsid w:val="00F96DA0"/>
    <w:rsid w:val="00F96FFD"/>
    <w:rsid w:val="00F97101"/>
    <w:rsid w:val="00F97331"/>
    <w:rsid w:val="00FA02BC"/>
    <w:rsid w:val="00FA0BA2"/>
    <w:rsid w:val="00FA16FE"/>
    <w:rsid w:val="00FA1A92"/>
    <w:rsid w:val="00FA1CC9"/>
    <w:rsid w:val="00FA1F72"/>
    <w:rsid w:val="00FA2C35"/>
    <w:rsid w:val="00FA32CA"/>
    <w:rsid w:val="00FA3A87"/>
    <w:rsid w:val="00FA4A24"/>
    <w:rsid w:val="00FA685C"/>
    <w:rsid w:val="00FA739A"/>
    <w:rsid w:val="00FB00D0"/>
    <w:rsid w:val="00FB0CAE"/>
    <w:rsid w:val="00FB19D0"/>
    <w:rsid w:val="00FB20FD"/>
    <w:rsid w:val="00FB3292"/>
    <w:rsid w:val="00FB3A9D"/>
    <w:rsid w:val="00FB45AF"/>
    <w:rsid w:val="00FB4DF6"/>
    <w:rsid w:val="00FB57AF"/>
    <w:rsid w:val="00FB60B4"/>
    <w:rsid w:val="00FB6CDF"/>
    <w:rsid w:val="00FB6F52"/>
    <w:rsid w:val="00FB7458"/>
    <w:rsid w:val="00FC0955"/>
    <w:rsid w:val="00FC187E"/>
    <w:rsid w:val="00FC1A47"/>
    <w:rsid w:val="00FC227D"/>
    <w:rsid w:val="00FC23EA"/>
    <w:rsid w:val="00FC2F78"/>
    <w:rsid w:val="00FC3B0F"/>
    <w:rsid w:val="00FC4037"/>
    <w:rsid w:val="00FC42EB"/>
    <w:rsid w:val="00FC4DF0"/>
    <w:rsid w:val="00FC58F8"/>
    <w:rsid w:val="00FC5CC3"/>
    <w:rsid w:val="00FC64EA"/>
    <w:rsid w:val="00FC650F"/>
    <w:rsid w:val="00FC6B1B"/>
    <w:rsid w:val="00FC6B43"/>
    <w:rsid w:val="00FC71F7"/>
    <w:rsid w:val="00FC7D1E"/>
    <w:rsid w:val="00FD0626"/>
    <w:rsid w:val="00FD08A9"/>
    <w:rsid w:val="00FD08C3"/>
    <w:rsid w:val="00FD1939"/>
    <w:rsid w:val="00FD2582"/>
    <w:rsid w:val="00FD2CE3"/>
    <w:rsid w:val="00FD3926"/>
    <w:rsid w:val="00FD3A8B"/>
    <w:rsid w:val="00FD439D"/>
    <w:rsid w:val="00FD495A"/>
    <w:rsid w:val="00FD4B9A"/>
    <w:rsid w:val="00FD63C9"/>
    <w:rsid w:val="00FD7FD5"/>
    <w:rsid w:val="00FE0200"/>
    <w:rsid w:val="00FE0753"/>
    <w:rsid w:val="00FE0F6A"/>
    <w:rsid w:val="00FE2528"/>
    <w:rsid w:val="00FE28A5"/>
    <w:rsid w:val="00FE2983"/>
    <w:rsid w:val="00FE2B40"/>
    <w:rsid w:val="00FE2D92"/>
    <w:rsid w:val="00FE2F82"/>
    <w:rsid w:val="00FE3142"/>
    <w:rsid w:val="00FE391B"/>
    <w:rsid w:val="00FE395F"/>
    <w:rsid w:val="00FE4A63"/>
    <w:rsid w:val="00FE4BD0"/>
    <w:rsid w:val="00FE6325"/>
    <w:rsid w:val="00FE6AAB"/>
    <w:rsid w:val="00FE70E6"/>
    <w:rsid w:val="00FE7CD6"/>
    <w:rsid w:val="00FF112D"/>
    <w:rsid w:val="00FF1514"/>
    <w:rsid w:val="00FF1D24"/>
    <w:rsid w:val="00FF1F08"/>
    <w:rsid w:val="00FF2248"/>
    <w:rsid w:val="00FF27B5"/>
    <w:rsid w:val="00FF2D3F"/>
    <w:rsid w:val="00FF3192"/>
    <w:rsid w:val="00FF3744"/>
    <w:rsid w:val="00FF389D"/>
    <w:rsid w:val="00FF3AD5"/>
    <w:rsid w:val="00FF3B01"/>
    <w:rsid w:val="00FF41E2"/>
    <w:rsid w:val="00FF450C"/>
    <w:rsid w:val="00FF4A28"/>
    <w:rsid w:val="00FF5951"/>
    <w:rsid w:val="00FF5E70"/>
    <w:rsid w:val="00FF6393"/>
    <w:rsid w:val="00FF72D0"/>
    <w:rsid w:val="00FF7512"/>
    <w:rsid w:val="00FF77DD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332872-EAEE-4A7A-9D71-AACF50799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0BD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92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B67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673E"/>
  </w:style>
  <w:style w:type="paragraph" w:styleId="Fuzeile">
    <w:name w:val="footer"/>
    <w:basedOn w:val="Standard"/>
    <w:link w:val="FuzeileZchn"/>
    <w:uiPriority w:val="99"/>
    <w:unhideWhenUsed/>
    <w:rsid w:val="009B67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673E"/>
  </w:style>
  <w:style w:type="paragraph" w:styleId="Listenabsatz">
    <w:name w:val="List Paragraph"/>
    <w:basedOn w:val="Standard"/>
    <w:uiPriority w:val="34"/>
    <w:qFormat/>
    <w:rsid w:val="00A52E42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A52E42"/>
    <w:rPr>
      <w:color w:val="808080"/>
    </w:rPr>
  </w:style>
  <w:style w:type="paragraph" w:styleId="KeinLeerraum">
    <w:name w:val="No Spacing"/>
    <w:uiPriority w:val="1"/>
    <w:qFormat/>
    <w:rsid w:val="00A52E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86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F0522-C368-4447-997B-470917C0B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77</Words>
  <Characters>8420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9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Dan</dc:creator>
  <cp:keywords/>
  <dc:description/>
  <cp:lastModifiedBy>Liu, Dan</cp:lastModifiedBy>
  <cp:revision>102</cp:revision>
  <dcterms:created xsi:type="dcterms:W3CDTF">2021-11-23T08:26:00Z</dcterms:created>
  <dcterms:modified xsi:type="dcterms:W3CDTF">2025-06-10T13:46:00Z</dcterms:modified>
</cp:coreProperties>
</file>